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5E10" w:rsidRDefault="00820B3A" w:rsidP="00C25E10">
      <w:pPr>
        <w:pStyle w:val="Heading1"/>
        <w:jc w:val="both"/>
      </w:pPr>
      <w:r>
        <w:t>Additional file 1</w:t>
      </w:r>
    </w:p>
    <w:p w:rsidR="00820B3A" w:rsidRPr="00820B3A" w:rsidRDefault="00820B3A" w:rsidP="00820B3A"/>
    <w:p w:rsidR="00C25E10" w:rsidRPr="00933BF3" w:rsidRDefault="00C25E10" w:rsidP="00C25E10">
      <w:pPr>
        <w:pStyle w:val="Heading3"/>
        <w:jc w:val="both"/>
        <w:rPr>
          <w:lang w:eastAsia="zh-CN"/>
        </w:rPr>
      </w:pPr>
      <w:r w:rsidRPr="00933BF3">
        <w:t xml:space="preserve">Table S1 – Coefficients of regression </w:t>
      </w:r>
      <w:r w:rsidR="00844B20" w:rsidRPr="00933BF3">
        <w:t xml:space="preserve">(RC) and their standard errors (SE) </w:t>
      </w:r>
      <w:r w:rsidRPr="00933BF3">
        <w:t xml:space="preserve">of observed phenotypes on predicted breeding values of </w:t>
      </w:r>
      <w:r w:rsidR="00820B3A">
        <w:rPr>
          <w:lang w:eastAsia="zh-CN"/>
        </w:rPr>
        <w:t>seven</w:t>
      </w:r>
      <w:r w:rsidRPr="00933BF3">
        <w:rPr>
          <w:rFonts w:hint="eastAsia"/>
          <w:lang w:eastAsia="zh-CN"/>
        </w:rPr>
        <w:t xml:space="preserve"> </w:t>
      </w:r>
      <w:r w:rsidRPr="00933BF3">
        <w:rPr>
          <w:lang w:eastAsia="zh-CN"/>
        </w:rPr>
        <w:t>different</w:t>
      </w:r>
      <w:r w:rsidRPr="00933BF3">
        <w:t xml:space="preserve"> methods in seven training scenarios for </w:t>
      </w:r>
      <w:r w:rsidR="005F2D61" w:rsidRPr="00933BF3">
        <w:t xml:space="preserve">line </w:t>
      </w:r>
      <w:r w:rsidR="00F36384" w:rsidRPr="00933BF3">
        <w:t>B1</w:t>
      </w:r>
      <w:r w:rsidR="005F2D61" w:rsidRPr="00933BF3">
        <w:t>.</w:t>
      </w:r>
    </w:p>
    <w:p w:rsidR="007C00E9" w:rsidRPr="00933BF3" w:rsidRDefault="007C00E9" w:rsidP="00FD2801">
      <w:pPr>
        <w:spacing w:line="240" w:lineRule="auto"/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363"/>
        <w:gridCol w:w="756"/>
        <w:gridCol w:w="756"/>
        <w:gridCol w:w="836"/>
        <w:gridCol w:w="756"/>
        <w:gridCol w:w="836"/>
        <w:gridCol w:w="87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844B20" w:rsidRPr="00820B3A" w:rsidTr="00820B3A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44B20" w:rsidRPr="00820B3A" w:rsidRDefault="00844B20" w:rsidP="00820B3A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gridSpan w:val="14"/>
            <w:tcBorders>
              <w:top w:val="single" w:sz="4" w:space="0" w:color="auto"/>
            </w:tcBorders>
          </w:tcPr>
          <w:p w:rsidR="00844B20" w:rsidRPr="00820B3A" w:rsidRDefault="00844B20" w:rsidP="00820B3A">
            <w:pPr>
              <w:spacing w:line="240" w:lineRule="auto"/>
              <w:jc w:val="center"/>
              <w:rPr>
                <w:color w:val="000000"/>
                <w:lang w:eastAsia="zh-CN"/>
              </w:rPr>
            </w:pPr>
            <w:r w:rsidRPr="00820B3A">
              <w:rPr>
                <w:rFonts w:eastAsia="Times New Roman"/>
                <w:color w:val="000000"/>
                <w:lang w:eastAsia="en-GB"/>
              </w:rPr>
              <w:t>Training data</w:t>
            </w:r>
          </w:p>
        </w:tc>
      </w:tr>
      <w:tr w:rsidR="00844B20" w:rsidRPr="00820B3A" w:rsidTr="00820B3A">
        <w:trPr>
          <w:trHeight w:val="39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844B20" w:rsidRPr="00820B3A" w:rsidRDefault="00844B20" w:rsidP="00820B3A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44B20" w:rsidRPr="00820B3A" w:rsidRDefault="00844B20" w:rsidP="00820B3A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20B3A">
              <w:rPr>
                <w:rFonts w:eastAsia="Times New Roman"/>
                <w:color w:val="000000"/>
                <w:lang w:eastAsia="en-GB"/>
              </w:rPr>
              <w:t>B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44B20" w:rsidRPr="00820B3A" w:rsidRDefault="00844B20" w:rsidP="00820B3A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20B3A">
              <w:rPr>
                <w:rFonts w:eastAsia="Times New Roman"/>
                <w:color w:val="000000"/>
                <w:lang w:eastAsia="en-GB"/>
              </w:rPr>
              <w:t>B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44B20" w:rsidRPr="00820B3A" w:rsidRDefault="00844B20" w:rsidP="00820B3A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20B3A">
              <w:rPr>
                <w:rFonts w:eastAsia="Times New Roman"/>
                <w:color w:val="000000"/>
                <w:lang w:eastAsia="en-GB"/>
              </w:rPr>
              <w:t>W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44B20" w:rsidRPr="00820B3A" w:rsidRDefault="00844B20" w:rsidP="00820B3A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20B3A">
              <w:rPr>
                <w:rFonts w:eastAsia="Times New Roman"/>
                <w:color w:val="000000"/>
                <w:lang w:eastAsia="en-GB"/>
              </w:rPr>
              <w:t>B1+B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44B20" w:rsidRPr="00820B3A" w:rsidRDefault="00844B20" w:rsidP="00820B3A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20B3A">
              <w:rPr>
                <w:rFonts w:eastAsia="Times New Roman"/>
                <w:color w:val="000000"/>
                <w:lang w:eastAsia="en-GB"/>
              </w:rPr>
              <w:t>B1+W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44B20" w:rsidRPr="00820B3A" w:rsidRDefault="00844B20" w:rsidP="00820B3A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20B3A">
              <w:rPr>
                <w:rFonts w:eastAsia="Times New Roman"/>
                <w:color w:val="000000"/>
                <w:lang w:eastAsia="en-GB"/>
              </w:rPr>
              <w:t>B2+W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44B20" w:rsidRPr="00820B3A" w:rsidRDefault="00844B20" w:rsidP="00820B3A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20B3A">
              <w:rPr>
                <w:rFonts w:eastAsia="Times New Roman"/>
                <w:color w:val="000000"/>
                <w:lang w:eastAsia="en-GB"/>
              </w:rPr>
              <w:t>B1+B2+W1</w:t>
            </w:r>
          </w:p>
        </w:tc>
      </w:tr>
      <w:tr w:rsidR="00844B20" w:rsidRPr="00820B3A" w:rsidTr="00820B3A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44B20" w:rsidRPr="00820B3A" w:rsidRDefault="00844B20" w:rsidP="00820B3A">
            <w:pPr>
              <w:spacing w:line="240" w:lineRule="auto"/>
              <w:rPr>
                <w:color w:val="000000"/>
                <w:lang w:eastAsia="zh-CN"/>
              </w:rPr>
            </w:pPr>
            <w:r w:rsidRPr="00820B3A">
              <w:rPr>
                <w:rFonts w:eastAsia="Times New Roman"/>
                <w:color w:val="000000"/>
                <w:lang w:eastAsia="en-GB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44B20" w:rsidRPr="00820B3A" w:rsidRDefault="00844B20" w:rsidP="00820B3A">
            <w:pPr>
              <w:spacing w:line="240" w:lineRule="auto"/>
              <w:jc w:val="center"/>
            </w:pPr>
            <w:r w:rsidRPr="00820B3A">
              <w:t>R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4B20" w:rsidRPr="00820B3A" w:rsidRDefault="00844B20" w:rsidP="00820B3A">
            <w:pPr>
              <w:spacing w:line="240" w:lineRule="auto"/>
              <w:jc w:val="center"/>
            </w:pPr>
            <w:r w:rsidRPr="00820B3A"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44B20" w:rsidRPr="00820B3A" w:rsidRDefault="00844B20" w:rsidP="00820B3A">
            <w:pPr>
              <w:spacing w:line="240" w:lineRule="auto"/>
              <w:jc w:val="center"/>
            </w:pPr>
            <w:r w:rsidRPr="00820B3A">
              <w:t>R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4B20" w:rsidRPr="00820B3A" w:rsidRDefault="00844B20" w:rsidP="00820B3A">
            <w:pPr>
              <w:spacing w:line="240" w:lineRule="auto"/>
              <w:jc w:val="center"/>
            </w:pPr>
            <w:r w:rsidRPr="00820B3A"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44B20" w:rsidRPr="00820B3A" w:rsidRDefault="00844B20" w:rsidP="00820B3A">
            <w:pPr>
              <w:spacing w:line="240" w:lineRule="auto"/>
              <w:jc w:val="center"/>
            </w:pPr>
            <w:r w:rsidRPr="00820B3A">
              <w:t>R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4B20" w:rsidRPr="00820B3A" w:rsidRDefault="00844B20" w:rsidP="00820B3A">
            <w:pPr>
              <w:spacing w:line="240" w:lineRule="auto"/>
              <w:jc w:val="center"/>
            </w:pPr>
            <w:r w:rsidRPr="00820B3A"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44B20" w:rsidRPr="00820B3A" w:rsidRDefault="00844B20" w:rsidP="00820B3A">
            <w:pPr>
              <w:spacing w:line="240" w:lineRule="auto"/>
              <w:jc w:val="center"/>
            </w:pPr>
            <w:r w:rsidRPr="00820B3A">
              <w:t>R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4B20" w:rsidRPr="00820B3A" w:rsidRDefault="00844B20" w:rsidP="00820B3A">
            <w:pPr>
              <w:spacing w:line="240" w:lineRule="auto"/>
              <w:jc w:val="center"/>
            </w:pPr>
            <w:r w:rsidRPr="00820B3A"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44B20" w:rsidRPr="00820B3A" w:rsidRDefault="00844B20" w:rsidP="00820B3A">
            <w:pPr>
              <w:spacing w:line="240" w:lineRule="auto"/>
              <w:jc w:val="center"/>
            </w:pPr>
            <w:r w:rsidRPr="00820B3A">
              <w:t>R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4B20" w:rsidRPr="00820B3A" w:rsidRDefault="00844B20" w:rsidP="00820B3A">
            <w:pPr>
              <w:spacing w:line="240" w:lineRule="auto"/>
              <w:jc w:val="center"/>
            </w:pPr>
            <w:r w:rsidRPr="00820B3A"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44B20" w:rsidRPr="00820B3A" w:rsidRDefault="00844B20" w:rsidP="00820B3A">
            <w:pPr>
              <w:spacing w:line="240" w:lineRule="auto"/>
              <w:jc w:val="center"/>
            </w:pPr>
            <w:r w:rsidRPr="00820B3A">
              <w:t>R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4B20" w:rsidRPr="00820B3A" w:rsidRDefault="00844B20" w:rsidP="00820B3A">
            <w:pPr>
              <w:spacing w:line="240" w:lineRule="auto"/>
              <w:jc w:val="center"/>
            </w:pPr>
            <w:r w:rsidRPr="00820B3A"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44B20" w:rsidRPr="00820B3A" w:rsidRDefault="00844B20" w:rsidP="00820B3A">
            <w:pPr>
              <w:spacing w:line="240" w:lineRule="auto"/>
              <w:jc w:val="center"/>
            </w:pPr>
            <w:r w:rsidRPr="00820B3A">
              <w:t>R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4B20" w:rsidRPr="00820B3A" w:rsidRDefault="00844B20" w:rsidP="00820B3A">
            <w:pPr>
              <w:spacing w:line="240" w:lineRule="auto"/>
              <w:jc w:val="center"/>
            </w:pPr>
            <w:r w:rsidRPr="00820B3A">
              <w:t>SE</w:t>
            </w:r>
          </w:p>
        </w:tc>
      </w:tr>
      <w:tr w:rsidR="00CE6BE0" w:rsidRPr="00820B3A" w:rsidTr="00820B3A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CE6BE0" w:rsidRPr="00820B3A" w:rsidRDefault="00CE6BE0" w:rsidP="00820B3A">
            <w:pPr>
              <w:spacing w:line="240" w:lineRule="auto"/>
              <w:rPr>
                <w:color w:val="000000"/>
                <w:lang w:eastAsia="zh-CN"/>
              </w:rPr>
            </w:pPr>
            <w:r w:rsidRPr="00820B3A">
              <w:rPr>
                <w:color w:val="000000"/>
                <w:lang w:eastAsia="zh-CN"/>
              </w:rPr>
              <w:t>GBLUP</w:t>
            </w:r>
            <w:r w:rsidRPr="00820B3A">
              <w:rPr>
                <w:color w:val="000000"/>
                <w:vertAlign w:val="superscript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CE6BE0" w:rsidRPr="00820B3A" w:rsidRDefault="00CE6BE0" w:rsidP="00820B3A">
            <w:pPr>
              <w:spacing w:line="240" w:lineRule="auto"/>
              <w:jc w:val="center"/>
            </w:pPr>
            <w:r w:rsidRPr="00820B3A">
              <w:t>1.2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E6BE0" w:rsidRPr="00820B3A" w:rsidRDefault="00CE6BE0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2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CE6BE0" w:rsidRPr="00820B3A" w:rsidRDefault="00CE6BE0" w:rsidP="00820B3A">
            <w:pPr>
              <w:spacing w:line="240" w:lineRule="auto"/>
              <w:jc w:val="center"/>
            </w:pPr>
            <w:r w:rsidRPr="00820B3A">
              <w:t>0.95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E6BE0" w:rsidRPr="00820B3A" w:rsidRDefault="00CE6BE0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3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CE6BE0" w:rsidRPr="00820B3A" w:rsidRDefault="00CE6BE0" w:rsidP="00820B3A">
            <w:pPr>
              <w:spacing w:line="240" w:lineRule="auto"/>
              <w:jc w:val="center"/>
            </w:pPr>
            <w:r w:rsidRPr="00820B3A">
              <w:t>-0.5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E6BE0" w:rsidRPr="00820B3A" w:rsidRDefault="00CE6BE0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9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CE6BE0" w:rsidRPr="00820B3A" w:rsidRDefault="00CE6BE0" w:rsidP="00820B3A">
            <w:pPr>
              <w:spacing w:line="240" w:lineRule="auto"/>
              <w:jc w:val="center"/>
            </w:pPr>
            <w:r w:rsidRPr="00820B3A">
              <w:t>1.0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E6BE0" w:rsidRPr="00820B3A" w:rsidRDefault="00CE6BE0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2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CE6BE0" w:rsidRPr="00820B3A" w:rsidRDefault="00CE6BE0" w:rsidP="00820B3A">
            <w:pPr>
              <w:spacing w:line="240" w:lineRule="auto"/>
              <w:jc w:val="center"/>
            </w:pPr>
            <w:r w:rsidRPr="00820B3A">
              <w:t>1.16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E6BE0" w:rsidRPr="00820B3A" w:rsidRDefault="00CE6BE0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2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CE6BE0" w:rsidRPr="00820B3A" w:rsidRDefault="00CE6BE0" w:rsidP="00820B3A">
            <w:pPr>
              <w:spacing w:line="240" w:lineRule="auto"/>
              <w:jc w:val="center"/>
            </w:pPr>
            <w:r w:rsidRPr="00820B3A">
              <w:t>0.7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E6BE0" w:rsidRPr="00820B3A" w:rsidRDefault="00CE6BE0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3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CE6BE0" w:rsidRPr="00820B3A" w:rsidRDefault="00CE6BE0" w:rsidP="00820B3A">
            <w:pPr>
              <w:spacing w:line="240" w:lineRule="auto"/>
              <w:jc w:val="center"/>
            </w:pPr>
            <w:r w:rsidRPr="00820B3A">
              <w:t>1.0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E6BE0" w:rsidRPr="00820B3A" w:rsidRDefault="00CE6BE0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208</w:t>
            </w:r>
          </w:p>
        </w:tc>
      </w:tr>
      <w:tr w:rsidR="00CE6BE0" w:rsidRPr="00820B3A" w:rsidTr="00820B3A">
        <w:trPr>
          <w:trHeight w:val="397"/>
        </w:trPr>
        <w:tc>
          <w:tcPr>
            <w:tcW w:w="0" w:type="auto"/>
            <w:shd w:val="clear" w:color="auto" w:fill="auto"/>
            <w:hideMark/>
          </w:tcPr>
          <w:p w:rsidR="00CE6BE0" w:rsidRPr="00820B3A" w:rsidRDefault="00B7090B" w:rsidP="00820B3A">
            <w:pPr>
              <w:spacing w:line="240" w:lineRule="auto"/>
              <w:rPr>
                <w:color w:val="000000"/>
                <w:lang w:eastAsia="zh-CN"/>
              </w:rPr>
            </w:pPr>
            <w:r w:rsidRPr="00820B3A">
              <w:rPr>
                <w:color w:val="000000"/>
                <w:lang w:eastAsia="zh-CN"/>
              </w:rPr>
              <w:t>RRPCA</w:t>
            </w:r>
            <w:r w:rsidR="00CE6BE0" w:rsidRPr="00820B3A">
              <w:rPr>
                <w:color w:val="000000"/>
                <w:vertAlign w:val="superscript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CE6BE0" w:rsidRPr="00820B3A" w:rsidRDefault="00CE6BE0" w:rsidP="00820B3A">
            <w:pPr>
              <w:spacing w:line="240" w:lineRule="auto"/>
              <w:jc w:val="center"/>
            </w:pPr>
            <w:r w:rsidRPr="00820B3A">
              <w:rPr>
                <w:color w:val="000000"/>
              </w:rPr>
              <w:t>1.288</w:t>
            </w:r>
          </w:p>
        </w:tc>
        <w:tc>
          <w:tcPr>
            <w:tcW w:w="0" w:type="auto"/>
          </w:tcPr>
          <w:p w:rsidR="00CE6BE0" w:rsidRPr="00820B3A" w:rsidRDefault="00CE6BE0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259</w:t>
            </w:r>
          </w:p>
        </w:tc>
        <w:tc>
          <w:tcPr>
            <w:tcW w:w="0" w:type="auto"/>
            <w:shd w:val="clear" w:color="auto" w:fill="auto"/>
            <w:hideMark/>
          </w:tcPr>
          <w:p w:rsidR="00CE6BE0" w:rsidRPr="00820B3A" w:rsidRDefault="00CE6BE0" w:rsidP="00820B3A">
            <w:pPr>
              <w:spacing w:line="240" w:lineRule="auto"/>
              <w:jc w:val="center"/>
            </w:pPr>
            <w:r w:rsidRPr="00820B3A">
              <w:rPr>
                <w:color w:val="000000"/>
              </w:rPr>
              <w:t>1.000</w:t>
            </w:r>
          </w:p>
        </w:tc>
        <w:tc>
          <w:tcPr>
            <w:tcW w:w="0" w:type="auto"/>
          </w:tcPr>
          <w:p w:rsidR="00CE6BE0" w:rsidRPr="00820B3A" w:rsidRDefault="00CE6BE0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469</w:t>
            </w:r>
          </w:p>
        </w:tc>
        <w:tc>
          <w:tcPr>
            <w:tcW w:w="0" w:type="auto"/>
            <w:shd w:val="clear" w:color="auto" w:fill="auto"/>
            <w:hideMark/>
          </w:tcPr>
          <w:p w:rsidR="00CE6BE0" w:rsidRPr="00820B3A" w:rsidRDefault="00CE6BE0" w:rsidP="00820B3A">
            <w:pPr>
              <w:spacing w:line="240" w:lineRule="auto"/>
              <w:jc w:val="center"/>
            </w:pPr>
            <w:r w:rsidRPr="00820B3A">
              <w:rPr>
                <w:color w:val="000000"/>
              </w:rPr>
              <w:t>1.218</w:t>
            </w:r>
          </w:p>
        </w:tc>
        <w:tc>
          <w:tcPr>
            <w:tcW w:w="0" w:type="auto"/>
          </w:tcPr>
          <w:p w:rsidR="00CE6BE0" w:rsidRPr="00820B3A" w:rsidRDefault="00CE6BE0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.033</w:t>
            </w:r>
          </w:p>
        </w:tc>
        <w:tc>
          <w:tcPr>
            <w:tcW w:w="0" w:type="auto"/>
            <w:shd w:val="clear" w:color="auto" w:fill="auto"/>
            <w:hideMark/>
          </w:tcPr>
          <w:p w:rsidR="00CE6BE0" w:rsidRPr="00820B3A" w:rsidRDefault="00CE6BE0" w:rsidP="00820B3A">
            <w:pPr>
              <w:spacing w:line="240" w:lineRule="auto"/>
              <w:jc w:val="center"/>
            </w:pPr>
            <w:r w:rsidRPr="00820B3A">
              <w:rPr>
                <w:color w:val="000000"/>
              </w:rPr>
              <w:t>1.167</w:t>
            </w:r>
          </w:p>
        </w:tc>
        <w:tc>
          <w:tcPr>
            <w:tcW w:w="0" w:type="auto"/>
          </w:tcPr>
          <w:p w:rsidR="00CE6BE0" w:rsidRPr="00820B3A" w:rsidRDefault="00CE6BE0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249</w:t>
            </w:r>
          </w:p>
        </w:tc>
        <w:tc>
          <w:tcPr>
            <w:tcW w:w="0" w:type="auto"/>
            <w:shd w:val="clear" w:color="auto" w:fill="auto"/>
            <w:hideMark/>
          </w:tcPr>
          <w:p w:rsidR="00CE6BE0" w:rsidRPr="00820B3A" w:rsidRDefault="00CE6BE0" w:rsidP="00820B3A">
            <w:pPr>
              <w:spacing w:line="240" w:lineRule="auto"/>
              <w:jc w:val="center"/>
            </w:pPr>
            <w:r w:rsidRPr="00820B3A">
              <w:rPr>
                <w:color w:val="000000"/>
              </w:rPr>
              <w:t>1.242</w:t>
            </w:r>
          </w:p>
        </w:tc>
        <w:tc>
          <w:tcPr>
            <w:tcW w:w="0" w:type="auto"/>
          </w:tcPr>
          <w:p w:rsidR="00CE6BE0" w:rsidRPr="00820B3A" w:rsidRDefault="00CE6BE0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257</w:t>
            </w:r>
          </w:p>
        </w:tc>
        <w:tc>
          <w:tcPr>
            <w:tcW w:w="0" w:type="auto"/>
            <w:shd w:val="clear" w:color="auto" w:fill="auto"/>
            <w:hideMark/>
          </w:tcPr>
          <w:p w:rsidR="00CE6BE0" w:rsidRPr="00820B3A" w:rsidRDefault="00CE6BE0" w:rsidP="00820B3A">
            <w:pPr>
              <w:spacing w:line="240" w:lineRule="auto"/>
              <w:jc w:val="center"/>
            </w:pPr>
            <w:r w:rsidRPr="00820B3A">
              <w:rPr>
                <w:color w:val="000000"/>
              </w:rPr>
              <w:t>0.964</w:t>
            </w:r>
          </w:p>
        </w:tc>
        <w:tc>
          <w:tcPr>
            <w:tcW w:w="0" w:type="auto"/>
          </w:tcPr>
          <w:p w:rsidR="00CE6BE0" w:rsidRPr="00820B3A" w:rsidRDefault="00CE6BE0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412</w:t>
            </w:r>
          </w:p>
        </w:tc>
        <w:tc>
          <w:tcPr>
            <w:tcW w:w="0" w:type="auto"/>
            <w:shd w:val="clear" w:color="auto" w:fill="auto"/>
            <w:hideMark/>
          </w:tcPr>
          <w:p w:rsidR="00CE6BE0" w:rsidRPr="00820B3A" w:rsidRDefault="00CE6BE0" w:rsidP="00820B3A">
            <w:pPr>
              <w:spacing w:line="240" w:lineRule="auto"/>
              <w:jc w:val="center"/>
            </w:pPr>
            <w:r w:rsidRPr="00820B3A">
              <w:rPr>
                <w:color w:val="000000"/>
              </w:rPr>
              <w:t>1.129</w:t>
            </w:r>
          </w:p>
        </w:tc>
        <w:tc>
          <w:tcPr>
            <w:tcW w:w="0" w:type="auto"/>
          </w:tcPr>
          <w:p w:rsidR="00CE6BE0" w:rsidRPr="00820B3A" w:rsidRDefault="00CE6BE0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238</w:t>
            </w:r>
          </w:p>
        </w:tc>
      </w:tr>
      <w:tr w:rsidR="00CE6BE0" w:rsidRPr="00820B3A" w:rsidTr="00820B3A">
        <w:trPr>
          <w:trHeight w:val="397"/>
        </w:trPr>
        <w:tc>
          <w:tcPr>
            <w:tcW w:w="0" w:type="auto"/>
            <w:shd w:val="clear" w:color="auto" w:fill="auto"/>
          </w:tcPr>
          <w:p w:rsidR="00CE6BE0" w:rsidRPr="00820B3A" w:rsidRDefault="00CE6BE0" w:rsidP="00820B3A">
            <w:pPr>
              <w:spacing w:line="240" w:lineRule="auto"/>
              <w:rPr>
                <w:color w:val="000000"/>
                <w:lang w:eastAsia="zh-CN"/>
              </w:rPr>
            </w:pPr>
            <w:r w:rsidRPr="00820B3A">
              <w:rPr>
                <w:color w:val="000000"/>
                <w:lang w:eastAsia="zh-CN"/>
              </w:rPr>
              <w:t>MTGBLUP</w:t>
            </w:r>
          </w:p>
        </w:tc>
        <w:tc>
          <w:tcPr>
            <w:tcW w:w="0" w:type="auto"/>
            <w:shd w:val="clear" w:color="auto" w:fill="auto"/>
          </w:tcPr>
          <w:p w:rsidR="00CE6BE0" w:rsidRPr="00820B3A" w:rsidRDefault="00CE6BE0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.428</w:t>
            </w:r>
          </w:p>
        </w:tc>
        <w:tc>
          <w:tcPr>
            <w:tcW w:w="0" w:type="auto"/>
          </w:tcPr>
          <w:p w:rsidR="00CE6BE0" w:rsidRPr="00820B3A" w:rsidRDefault="00CE6BE0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303</w:t>
            </w:r>
          </w:p>
        </w:tc>
        <w:tc>
          <w:tcPr>
            <w:tcW w:w="0" w:type="auto"/>
            <w:shd w:val="clear" w:color="auto" w:fill="auto"/>
          </w:tcPr>
          <w:p w:rsidR="00CE6BE0" w:rsidRPr="00820B3A" w:rsidRDefault="00CE6BE0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2.344</w:t>
            </w:r>
          </w:p>
        </w:tc>
        <w:tc>
          <w:tcPr>
            <w:tcW w:w="0" w:type="auto"/>
          </w:tcPr>
          <w:p w:rsidR="00CE6BE0" w:rsidRPr="00820B3A" w:rsidRDefault="00CE6BE0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801</w:t>
            </w:r>
          </w:p>
        </w:tc>
        <w:tc>
          <w:tcPr>
            <w:tcW w:w="0" w:type="auto"/>
            <w:shd w:val="clear" w:color="auto" w:fill="auto"/>
          </w:tcPr>
          <w:p w:rsidR="00CE6BE0" w:rsidRPr="00820B3A" w:rsidRDefault="00CE6BE0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-3.248</w:t>
            </w:r>
          </w:p>
        </w:tc>
        <w:tc>
          <w:tcPr>
            <w:tcW w:w="0" w:type="auto"/>
          </w:tcPr>
          <w:p w:rsidR="00CE6BE0" w:rsidRPr="00820B3A" w:rsidRDefault="00CE6BE0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5.882</w:t>
            </w:r>
          </w:p>
        </w:tc>
        <w:tc>
          <w:tcPr>
            <w:tcW w:w="0" w:type="auto"/>
            <w:shd w:val="clear" w:color="auto" w:fill="auto"/>
          </w:tcPr>
          <w:p w:rsidR="00CE6BE0" w:rsidRPr="00820B3A" w:rsidRDefault="00CE6BE0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.422</w:t>
            </w:r>
          </w:p>
        </w:tc>
        <w:tc>
          <w:tcPr>
            <w:tcW w:w="0" w:type="auto"/>
          </w:tcPr>
          <w:p w:rsidR="00CE6BE0" w:rsidRPr="00820B3A" w:rsidRDefault="00CE6BE0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294</w:t>
            </w:r>
          </w:p>
        </w:tc>
        <w:tc>
          <w:tcPr>
            <w:tcW w:w="0" w:type="auto"/>
            <w:shd w:val="clear" w:color="auto" w:fill="auto"/>
          </w:tcPr>
          <w:p w:rsidR="00CE6BE0" w:rsidRPr="00820B3A" w:rsidRDefault="00CE6BE0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.423</w:t>
            </w:r>
          </w:p>
        </w:tc>
        <w:tc>
          <w:tcPr>
            <w:tcW w:w="0" w:type="auto"/>
          </w:tcPr>
          <w:p w:rsidR="00CE6BE0" w:rsidRPr="00820B3A" w:rsidRDefault="00CE6BE0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301</w:t>
            </w:r>
          </w:p>
        </w:tc>
        <w:tc>
          <w:tcPr>
            <w:tcW w:w="0" w:type="auto"/>
            <w:shd w:val="clear" w:color="auto" w:fill="auto"/>
          </w:tcPr>
          <w:p w:rsidR="00CE6BE0" w:rsidRPr="00820B3A" w:rsidRDefault="00CE6BE0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5.196</w:t>
            </w:r>
          </w:p>
        </w:tc>
        <w:tc>
          <w:tcPr>
            <w:tcW w:w="0" w:type="auto"/>
          </w:tcPr>
          <w:p w:rsidR="00CE6BE0" w:rsidRPr="00820B3A" w:rsidRDefault="00CE6BE0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.819</w:t>
            </w:r>
          </w:p>
        </w:tc>
        <w:tc>
          <w:tcPr>
            <w:tcW w:w="0" w:type="auto"/>
            <w:shd w:val="clear" w:color="auto" w:fill="auto"/>
          </w:tcPr>
          <w:p w:rsidR="00CE6BE0" w:rsidRPr="00820B3A" w:rsidRDefault="00CE6BE0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.424</w:t>
            </w:r>
          </w:p>
        </w:tc>
        <w:tc>
          <w:tcPr>
            <w:tcW w:w="0" w:type="auto"/>
          </w:tcPr>
          <w:p w:rsidR="00CE6BE0" w:rsidRPr="00820B3A" w:rsidRDefault="00CE6BE0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295</w:t>
            </w:r>
          </w:p>
        </w:tc>
      </w:tr>
      <w:tr w:rsidR="00FD2801" w:rsidRPr="00820B3A" w:rsidTr="00820B3A">
        <w:trPr>
          <w:trHeight w:val="397"/>
        </w:trPr>
        <w:tc>
          <w:tcPr>
            <w:tcW w:w="0" w:type="auto"/>
            <w:shd w:val="clear" w:color="auto" w:fill="auto"/>
          </w:tcPr>
          <w:p w:rsidR="00FD2801" w:rsidRPr="00820B3A" w:rsidRDefault="00FD2801" w:rsidP="00820B3A">
            <w:pPr>
              <w:spacing w:line="240" w:lineRule="auto"/>
              <w:rPr>
                <w:color w:val="000000"/>
                <w:lang w:eastAsia="zh-CN"/>
              </w:rPr>
            </w:pPr>
            <w:r w:rsidRPr="00820B3A">
              <w:rPr>
                <w:color w:val="000000"/>
                <w:lang w:eastAsia="zh-CN"/>
              </w:rPr>
              <w:t>Poly</w:t>
            </w:r>
          </w:p>
        </w:tc>
        <w:tc>
          <w:tcPr>
            <w:tcW w:w="0" w:type="auto"/>
            <w:shd w:val="clear" w:color="auto" w:fill="auto"/>
          </w:tcPr>
          <w:p w:rsidR="00FD2801" w:rsidRPr="00820B3A" w:rsidRDefault="00FD2801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2.343</w:t>
            </w:r>
          </w:p>
        </w:tc>
        <w:tc>
          <w:tcPr>
            <w:tcW w:w="0" w:type="auto"/>
          </w:tcPr>
          <w:p w:rsidR="00FD2801" w:rsidRPr="00820B3A" w:rsidRDefault="00FD2801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425</w:t>
            </w:r>
          </w:p>
        </w:tc>
        <w:tc>
          <w:tcPr>
            <w:tcW w:w="0" w:type="auto"/>
            <w:shd w:val="clear" w:color="auto" w:fill="auto"/>
          </w:tcPr>
          <w:p w:rsidR="00FD2801" w:rsidRPr="00820B3A" w:rsidRDefault="00FD2801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-232.1</w:t>
            </w:r>
          </w:p>
        </w:tc>
        <w:tc>
          <w:tcPr>
            <w:tcW w:w="0" w:type="auto"/>
          </w:tcPr>
          <w:p w:rsidR="00FD2801" w:rsidRPr="00820B3A" w:rsidRDefault="00FD2801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667.0</w:t>
            </w:r>
          </w:p>
        </w:tc>
        <w:tc>
          <w:tcPr>
            <w:tcW w:w="0" w:type="auto"/>
            <w:shd w:val="clear" w:color="auto" w:fill="auto"/>
          </w:tcPr>
          <w:p w:rsidR="00FD2801" w:rsidRPr="00820B3A" w:rsidRDefault="00FD2801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2.207</w:t>
            </w:r>
          </w:p>
        </w:tc>
        <w:tc>
          <w:tcPr>
            <w:tcW w:w="0" w:type="auto"/>
          </w:tcPr>
          <w:p w:rsidR="00FD2801" w:rsidRPr="00820B3A" w:rsidRDefault="00FD2801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0.642</w:t>
            </w:r>
          </w:p>
        </w:tc>
        <w:tc>
          <w:tcPr>
            <w:tcW w:w="0" w:type="auto"/>
            <w:shd w:val="clear" w:color="auto" w:fill="auto"/>
          </w:tcPr>
          <w:p w:rsidR="00FD2801" w:rsidRPr="00820B3A" w:rsidRDefault="00FD2801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2.343</w:t>
            </w:r>
          </w:p>
        </w:tc>
        <w:tc>
          <w:tcPr>
            <w:tcW w:w="0" w:type="auto"/>
          </w:tcPr>
          <w:p w:rsidR="00FD2801" w:rsidRPr="00820B3A" w:rsidRDefault="00FD2801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426</w:t>
            </w:r>
          </w:p>
        </w:tc>
        <w:tc>
          <w:tcPr>
            <w:tcW w:w="0" w:type="auto"/>
            <w:shd w:val="clear" w:color="auto" w:fill="auto"/>
          </w:tcPr>
          <w:p w:rsidR="00FD2801" w:rsidRPr="00820B3A" w:rsidRDefault="00FD2801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2.353</w:t>
            </w:r>
          </w:p>
        </w:tc>
        <w:tc>
          <w:tcPr>
            <w:tcW w:w="0" w:type="auto"/>
          </w:tcPr>
          <w:p w:rsidR="00FD2801" w:rsidRPr="00820B3A" w:rsidRDefault="00FD2801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424</w:t>
            </w:r>
          </w:p>
        </w:tc>
        <w:tc>
          <w:tcPr>
            <w:tcW w:w="0" w:type="auto"/>
            <w:shd w:val="clear" w:color="auto" w:fill="auto"/>
          </w:tcPr>
          <w:p w:rsidR="00FD2801" w:rsidRPr="00820B3A" w:rsidRDefault="00FD2801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.265</w:t>
            </w:r>
          </w:p>
        </w:tc>
        <w:tc>
          <w:tcPr>
            <w:tcW w:w="0" w:type="auto"/>
          </w:tcPr>
          <w:p w:rsidR="00FD2801" w:rsidRPr="00820B3A" w:rsidRDefault="00FD2801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0.61</w:t>
            </w:r>
          </w:p>
        </w:tc>
        <w:tc>
          <w:tcPr>
            <w:tcW w:w="0" w:type="auto"/>
            <w:shd w:val="clear" w:color="auto" w:fill="auto"/>
          </w:tcPr>
          <w:p w:rsidR="00FD2801" w:rsidRPr="00820B3A" w:rsidRDefault="00FD2801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2.353</w:t>
            </w:r>
          </w:p>
        </w:tc>
        <w:tc>
          <w:tcPr>
            <w:tcW w:w="0" w:type="auto"/>
          </w:tcPr>
          <w:p w:rsidR="00FD2801" w:rsidRPr="00820B3A" w:rsidRDefault="00FD2801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426</w:t>
            </w:r>
          </w:p>
        </w:tc>
      </w:tr>
      <w:tr w:rsidR="00FD2801" w:rsidRPr="00820B3A" w:rsidTr="00820B3A">
        <w:trPr>
          <w:trHeight w:val="397"/>
        </w:trPr>
        <w:tc>
          <w:tcPr>
            <w:tcW w:w="0" w:type="auto"/>
            <w:shd w:val="clear" w:color="auto" w:fill="auto"/>
          </w:tcPr>
          <w:p w:rsidR="00FD2801" w:rsidRPr="00820B3A" w:rsidRDefault="00913F3F" w:rsidP="00820B3A">
            <w:pPr>
              <w:spacing w:line="240" w:lineRule="auto"/>
              <w:rPr>
                <w:color w:val="000000"/>
                <w:lang w:eastAsia="zh-CN"/>
              </w:rPr>
            </w:pPr>
            <w:proofErr w:type="spellStart"/>
            <w:r>
              <w:rPr>
                <w:color w:val="000000"/>
                <w:lang w:eastAsia="zh-CN"/>
              </w:rPr>
              <w:t>Poly</w:t>
            </w:r>
            <w:r w:rsidR="00FD2801" w:rsidRPr="00820B3A">
              <w:rPr>
                <w:color w:val="000000"/>
                <w:lang w:eastAsia="zh-CN"/>
              </w:rPr>
              <w:t>PC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FD2801" w:rsidRPr="00820B3A" w:rsidRDefault="00FD2801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2.372</w:t>
            </w:r>
          </w:p>
        </w:tc>
        <w:tc>
          <w:tcPr>
            <w:tcW w:w="0" w:type="auto"/>
          </w:tcPr>
          <w:p w:rsidR="00FD2801" w:rsidRPr="00820B3A" w:rsidRDefault="00FD2801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436</w:t>
            </w:r>
          </w:p>
        </w:tc>
        <w:tc>
          <w:tcPr>
            <w:tcW w:w="0" w:type="auto"/>
            <w:shd w:val="clear" w:color="auto" w:fill="auto"/>
          </w:tcPr>
          <w:p w:rsidR="00FD2801" w:rsidRPr="00820B3A" w:rsidRDefault="00FD2801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-631.0</w:t>
            </w:r>
          </w:p>
        </w:tc>
        <w:tc>
          <w:tcPr>
            <w:tcW w:w="0" w:type="auto"/>
          </w:tcPr>
          <w:p w:rsidR="00FD2801" w:rsidRPr="00820B3A" w:rsidRDefault="00FD2801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995.1</w:t>
            </w:r>
          </w:p>
        </w:tc>
        <w:tc>
          <w:tcPr>
            <w:tcW w:w="0" w:type="auto"/>
            <w:shd w:val="clear" w:color="auto" w:fill="auto"/>
          </w:tcPr>
          <w:p w:rsidR="00FD2801" w:rsidRPr="00820B3A" w:rsidRDefault="00FD2801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2.001</w:t>
            </w:r>
          </w:p>
        </w:tc>
        <w:tc>
          <w:tcPr>
            <w:tcW w:w="0" w:type="auto"/>
          </w:tcPr>
          <w:p w:rsidR="00FD2801" w:rsidRPr="00820B3A" w:rsidRDefault="00FD2801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9.593</w:t>
            </w:r>
          </w:p>
        </w:tc>
        <w:tc>
          <w:tcPr>
            <w:tcW w:w="0" w:type="auto"/>
            <w:shd w:val="clear" w:color="auto" w:fill="auto"/>
          </w:tcPr>
          <w:p w:rsidR="00FD2801" w:rsidRPr="00820B3A" w:rsidRDefault="00FD2801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2.372</w:t>
            </w:r>
          </w:p>
        </w:tc>
        <w:tc>
          <w:tcPr>
            <w:tcW w:w="0" w:type="auto"/>
          </w:tcPr>
          <w:p w:rsidR="00FD2801" w:rsidRPr="00820B3A" w:rsidRDefault="00FD2801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437</w:t>
            </w:r>
          </w:p>
        </w:tc>
        <w:tc>
          <w:tcPr>
            <w:tcW w:w="0" w:type="auto"/>
            <w:shd w:val="clear" w:color="auto" w:fill="auto"/>
          </w:tcPr>
          <w:p w:rsidR="00FD2801" w:rsidRPr="00820B3A" w:rsidRDefault="00FD2801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2.383</w:t>
            </w:r>
          </w:p>
        </w:tc>
        <w:tc>
          <w:tcPr>
            <w:tcW w:w="0" w:type="auto"/>
          </w:tcPr>
          <w:p w:rsidR="00FD2801" w:rsidRPr="00820B3A" w:rsidRDefault="00FD2801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433</w:t>
            </w:r>
          </w:p>
        </w:tc>
        <w:tc>
          <w:tcPr>
            <w:tcW w:w="0" w:type="auto"/>
            <w:shd w:val="clear" w:color="auto" w:fill="auto"/>
          </w:tcPr>
          <w:p w:rsidR="00FD2801" w:rsidRPr="00820B3A" w:rsidRDefault="00FD2801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988</w:t>
            </w:r>
          </w:p>
        </w:tc>
        <w:tc>
          <w:tcPr>
            <w:tcW w:w="0" w:type="auto"/>
          </w:tcPr>
          <w:p w:rsidR="00FD2801" w:rsidRPr="00820B3A" w:rsidRDefault="00FD2801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9.584</w:t>
            </w:r>
          </w:p>
        </w:tc>
        <w:tc>
          <w:tcPr>
            <w:tcW w:w="0" w:type="auto"/>
            <w:shd w:val="clear" w:color="auto" w:fill="auto"/>
          </w:tcPr>
          <w:p w:rsidR="00FD2801" w:rsidRPr="00820B3A" w:rsidRDefault="00FD2801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2.383</w:t>
            </w:r>
          </w:p>
        </w:tc>
        <w:tc>
          <w:tcPr>
            <w:tcW w:w="0" w:type="auto"/>
          </w:tcPr>
          <w:p w:rsidR="00FD2801" w:rsidRPr="00820B3A" w:rsidRDefault="00FD2801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437</w:t>
            </w:r>
          </w:p>
        </w:tc>
      </w:tr>
      <w:tr w:rsidR="00CE6BE0" w:rsidRPr="00820B3A" w:rsidTr="00820B3A">
        <w:trPr>
          <w:trHeight w:val="397"/>
        </w:trPr>
        <w:tc>
          <w:tcPr>
            <w:tcW w:w="0" w:type="auto"/>
            <w:shd w:val="clear" w:color="auto" w:fill="auto"/>
            <w:hideMark/>
          </w:tcPr>
          <w:p w:rsidR="00CE6BE0" w:rsidRPr="00820B3A" w:rsidRDefault="00CE6BE0" w:rsidP="00820B3A">
            <w:pPr>
              <w:spacing w:line="240" w:lineRule="auto"/>
              <w:rPr>
                <w:color w:val="000000"/>
                <w:lang w:eastAsia="zh-CN"/>
              </w:rPr>
            </w:pPr>
            <w:r w:rsidRPr="00820B3A">
              <w:rPr>
                <w:color w:val="000000"/>
                <w:lang w:eastAsia="zh-CN"/>
              </w:rPr>
              <w:t>RBF</w:t>
            </w:r>
          </w:p>
        </w:tc>
        <w:tc>
          <w:tcPr>
            <w:tcW w:w="0" w:type="auto"/>
            <w:shd w:val="clear" w:color="auto" w:fill="auto"/>
            <w:hideMark/>
          </w:tcPr>
          <w:p w:rsidR="00CE6BE0" w:rsidRPr="00820B3A" w:rsidRDefault="00CE6BE0" w:rsidP="00820B3A">
            <w:pPr>
              <w:spacing w:line="240" w:lineRule="auto"/>
              <w:jc w:val="center"/>
            </w:pPr>
            <w:r w:rsidRPr="00820B3A">
              <w:t>1.761</w:t>
            </w:r>
          </w:p>
        </w:tc>
        <w:tc>
          <w:tcPr>
            <w:tcW w:w="0" w:type="auto"/>
          </w:tcPr>
          <w:p w:rsidR="00CE6BE0" w:rsidRPr="00820B3A" w:rsidRDefault="00CE6BE0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298</w:t>
            </w:r>
          </w:p>
        </w:tc>
        <w:tc>
          <w:tcPr>
            <w:tcW w:w="0" w:type="auto"/>
            <w:shd w:val="clear" w:color="auto" w:fill="auto"/>
            <w:hideMark/>
          </w:tcPr>
          <w:p w:rsidR="00CE6BE0" w:rsidRPr="00820B3A" w:rsidRDefault="00CE6BE0" w:rsidP="00820B3A">
            <w:pPr>
              <w:spacing w:line="240" w:lineRule="auto"/>
              <w:jc w:val="center"/>
            </w:pPr>
            <w:r w:rsidRPr="00820B3A">
              <w:t>6.458</w:t>
            </w:r>
          </w:p>
        </w:tc>
        <w:tc>
          <w:tcPr>
            <w:tcW w:w="0" w:type="auto"/>
          </w:tcPr>
          <w:p w:rsidR="00CE6BE0" w:rsidRPr="00820B3A" w:rsidRDefault="00CE6BE0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2.085</w:t>
            </w:r>
          </w:p>
        </w:tc>
        <w:tc>
          <w:tcPr>
            <w:tcW w:w="0" w:type="auto"/>
            <w:shd w:val="clear" w:color="auto" w:fill="auto"/>
            <w:hideMark/>
          </w:tcPr>
          <w:p w:rsidR="00CE6BE0" w:rsidRPr="00820B3A" w:rsidRDefault="00CE6BE0" w:rsidP="00820B3A">
            <w:pPr>
              <w:spacing w:line="240" w:lineRule="auto"/>
              <w:jc w:val="center"/>
            </w:pPr>
            <w:r w:rsidRPr="00820B3A">
              <w:t>5.189</w:t>
            </w:r>
          </w:p>
        </w:tc>
        <w:tc>
          <w:tcPr>
            <w:tcW w:w="0" w:type="auto"/>
          </w:tcPr>
          <w:p w:rsidR="00CE6BE0" w:rsidRPr="00820B3A" w:rsidRDefault="00CE6BE0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55.947</w:t>
            </w:r>
          </w:p>
        </w:tc>
        <w:tc>
          <w:tcPr>
            <w:tcW w:w="0" w:type="auto"/>
            <w:shd w:val="clear" w:color="auto" w:fill="auto"/>
            <w:hideMark/>
          </w:tcPr>
          <w:p w:rsidR="00CE6BE0" w:rsidRPr="00820B3A" w:rsidRDefault="00CE6BE0" w:rsidP="00820B3A">
            <w:pPr>
              <w:spacing w:line="240" w:lineRule="auto"/>
              <w:jc w:val="center"/>
            </w:pPr>
            <w:r w:rsidRPr="00820B3A">
              <w:t>1.752</w:t>
            </w:r>
          </w:p>
        </w:tc>
        <w:tc>
          <w:tcPr>
            <w:tcW w:w="0" w:type="auto"/>
          </w:tcPr>
          <w:p w:rsidR="00CE6BE0" w:rsidRPr="00820B3A" w:rsidRDefault="00CE6BE0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293</w:t>
            </w:r>
          </w:p>
        </w:tc>
        <w:tc>
          <w:tcPr>
            <w:tcW w:w="0" w:type="auto"/>
            <w:shd w:val="clear" w:color="auto" w:fill="auto"/>
            <w:hideMark/>
          </w:tcPr>
          <w:p w:rsidR="00CE6BE0" w:rsidRPr="00820B3A" w:rsidRDefault="00CE6BE0" w:rsidP="00820B3A">
            <w:pPr>
              <w:spacing w:line="240" w:lineRule="auto"/>
              <w:jc w:val="center"/>
            </w:pPr>
            <w:r w:rsidRPr="00820B3A">
              <w:t>1.760</w:t>
            </w:r>
          </w:p>
        </w:tc>
        <w:tc>
          <w:tcPr>
            <w:tcW w:w="0" w:type="auto"/>
          </w:tcPr>
          <w:p w:rsidR="00CE6BE0" w:rsidRPr="00820B3A" w:rsidRDefault="00CE6BE0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300</w:t>
            </w:r>
          </w:p>
        </w:tc>
        <w:tc>
          <w:tcPr>
            <w:tcW w:w="0" w:type="auto"/>
            <w:shd w:val="clear" w:color="auto" w:fill="auto"/>
            <w:hideMark/>
          </w:tcPr>
          <w:p w:rsidR="00CE6BE0" w:rsidRPr="00820B3A" w:rsidRDefault="00CE6BE0" w:rsidP="00820B3A">
            <w:pPr>
              <w:spacing w:line="240" w:lineRule="auto"/>
              <w:jc w:val="center"/>
            </w:pPr>
            <w:r w:rsidRPr="00820B3A">
              <w:t>6.375</w:t>
            </w:r>
          </w:p>
        </w:tc>
        <w:tc>
          <w:tcPr>
            <w:tcW w:w="0" w:type="auto"/>
          </w:tcPr>
          <w:p w:rsidR="00CE6BE0" w:rsidRPr="00820B3A" w:rsidRDefault="00CE6BE0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2.085</w:t>
            </w:r>
          </w:p>
        </w:tc>
        <w:tc>
          <w:tcPr>
            <w:tcW w:w="0" w:type="auto"/>
            <w:shd w:val="clear" w:color="auto" w:fill="auto"/>
            <w:hideMark/>
          </w:tcPr>
          <w:p w:rsidR="00CE6BE0" w:rsidRPr="00820B3A" w:rsidRDefault="00CE6BE0" w:rsidP="00820B3A">
            <w:pPr>
              <w:spacing w:line="240" w:lineRule="auto"/>
              <w:jc w:val="center"/>
            </w:pPr>
            <w:r w:rsidRPr="00820B3A">
              <w:t>1.750</w:t>
            </w:r>
          </w:p>
        </w:tc>
        <w:tc>
          <w:tcPr>
            <w:tcW w:w="0" w:type="auto"/>
          </w:tcPr>
          <w:p w:rsidR="00CE6BE0" w:rsidRPr="00820B3A" w:rsidRDefault="00CE6BE0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294</w:t>
            </w:r>
          </w:p>
        </w:tc>
      </w:tr>
      <w:tr w:rsidR="00CE6BE0" w:rsidRPr="00820B3A" w:rsidTr="00820B3A">
        <w:trPr>
          <w:trHeight w:val="39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CE6BE0" w:rsidRPr="00820B3A" w:rsidRDefault="00913F3F" w:rsidP="00820B3A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  <w:lang w:eastAsia="zh-CN"/>
              </w:rPr>
              <w:t>RBF</w:t>
            </w:r>
            <w:r w:rsidR="00CE6BE0" w:rsidRPr="00820B3A">
              <w:rPr>
                <w:color w:val="000000"/>
                <w:lang w:eastAsia="zh-CN"/>
              </w:rPr>
              <w:t>PC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CE6BE0" w:rsidRPr="00820B3A" w:rsidRDefault="00CE6BE0" w:rsidP="00820B3A">
            <w:pPr>
              <w:spacing w:line="240" w:lineRule="auto"/>
              <w:jc w:val="center"/>
              <w:rPr>
                <w:rFonts w:eastAsia="SimSun"/>
                <w:color w:val="000000"/>
              </w:rPr>
            </w:pPr>
            <w:r w:rsidRPr="00820B3A">
              <w:rPr>
                <w:color w:val="000000"/>
              </w:rPr>
              <w:t>0.85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E6BE0" w:rsidRPr="00820B3A" w:rsidRDefault="00CE6BE0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1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CE6BE0" w:rsidRPr="00820B3A" w:rsidRDefault="00CE6BE0" w:rsidP="00820B3A">
            <w:pPr>
              <w:spacing w:line="240" w:lineRule="auto"/>
              <w:jc w:val="center"/>
              <w:rPr>
                <w:rFonts w:eastAsia="SimSun"/>
                <w:color w:val="000000"/>
              </w:rPr>
            </w:pPr>
            <w:r w:rsidRPr="00820B3A">
              <w:rPr>
                <w:color w:val="000000"/>
              </w:rPr>
              <w:t>1.99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E6BE0" w:rsidRPr="00820B3A" w:rsidRDefault="00CE6BE0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.0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CE6BE0" w:rsidRPr="00820B3A" w:rsidRDefault="00CE6BE0" w:rsidP="00820B3A">
            <w:pPr>
              <w:spacing w:line="240" w:lineRule="auto"/>
              <w:jc w:val="center"/>
              <w:rPr>
                <w:rFonts w:eastAsia="SimSun"/>
                <w:color w:val="000000"/>
              </w:rPr>
            </w:pPr>
            <w:r w:rsidRPr="00820B3A">
              <w:rPr>
                <w:color w:val="000000"/>
              </w:rPr>
              <w:t>9.95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E6BE0" w:rsidRPr="00820B3A" w:rsidRDefault="00CE6BE0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9.9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CE6BE0" w:rsidRPr="00820B3A" w:rsidRDefault="00CE6BE0" w:rsidP="00820B3A">
            <w:pPr>
              <w:spacing w:line="240" w:lineRule="auto"/>
              <w:jc w:val="center"/>
              <w:rPr>
                <w:rFonts w:eastAsia="SimSun"/>
                <w:color w:val="000000"/>
              </w:rPr>
            </w:pPr>
            <w:r w:rsidRPr="00820B3A">
              <w:rPr>
                <w:color w:val="000000"/>
              </w:rPr>
              <w:t>0.8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E6BE0" w:rsidRPr="00820B3A" w:rsidRDefault="00CE6BE0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1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CE6BE0" w:rsidRPr="00820B3A" w:rsidRDefault="00CE6BE0" w:rsidP="00820B3A">
            <w:pPr>
              <w:spacing w:line="240" w:lineRule="auto"/>
              <w:jc w:val="center"/>
              <w:rPr>
                <w:rFonts w:eastAsia="SimSun"/>
                <w:color w:val="000000"/>
              </w:rPr>
            </w:pPr>
            <w:r w:rsidRPr="00820B3A">
              <w:rPr>
                <w:color w:val="000000"/>
              </w:rPr>
              <w:t>0.8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E6BE0" w:rsidRPr="00820B3A" w:rsidRDefault="00CE6BE0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1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CE6BE0" w:rsidRPr="00820B3A" w:rsidRDefault="00CE6BE0" w:rsidP="00820B3A">
            <w:pPr>
              <w:spacing w:line="240" w:lineRule="auto"/>
              <w:jc w:val="center"/>
              <w:rPr>
                <w:rFonts w:eastAsia="SimSun"/>
                <w:color w:val="000000"/>
              </w:rPr>
            </w:pPr>
            <w:r w:rsidRPr="00820B3A">
              <w:rPr>
                <w:color w:val="000000"/>
              </w:rPr>
              <w:t>1.9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E6BE0" w:rsidRPr="00820B3A" w:rsidRDefault="00CE6BE0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.0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CE6BE0" w:rsidRPr="00820B3A" w:rsidRDefault="00CE6BE0" w:rsidP="00820B3A">
            <w:pPr>
              <w:spacing w:line="240" w:lineRule="auto"/>
              <w:jc w:val="center"/>
              <w:rPr>
                <w:rFonts w:eastAsia="SimSun"/>
                <w:color w:val="000000"/>
              </w:rPr>
            </w:pPr>
            <w:r w:rsidRPr="00820B3A">
              <w:rPr>
                <w:color w:val="000000"/>
              </w:rPr>
              <w:t>0.84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E6BE0" w:rsidRPr="00820B3A" w:rsidRDefault="00CE6BE0" w:rsidP="00820B3A">
            <w:pPr>
              <w:spacing w:line="24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172</w:t>
            </w:r>
          </w:p>
        </w:tc>
      </w:tr>
    </w:tbl>
    <w:p w:rsidR="00F36384" w:rsidRDefault="00F36384" w:rsidP="00820B3A">
      <w:pPr>
        <w:pStyle w:val="Heading2"/>
        <w:rPr>
          <w:rFonts w:ascii="Times New Roman" w:hAnsi="Times New Roman" w:cs="Times New Roman"/>
          <w:b w:val="0"/>
          <w:sz w:val="20"/>
          <w:szCs w:val="20"/>
        </w:rPr>
      </w:pPr>
      <w:r w:rsidRPr="00820B3A">
        <w:rPr>
          <w:rFonts w:ascii="Times New Roman" w:hAnsi="Times New Roman" w:cs="Times New Roman"/>
          <w:b w:val="0"/>
          <w:sz w:val="20"/>
          <w:szCs w:val="20"/>
          <w:vertAlign w:val="superscript"/>
        </w:rPr>
        <w:t>1</w:t>
      </w:r>
      <w:r w:rsidRPr="00820B3A">
        <w:rPr>
          <w:rFonts w:ascii="Times New Roman" w:hAnsi="Times New Roman" w:cs="Times New Roman"/>
          <w:b w:val="0"/>
          <w:sz w:val="20"/>
          <w:szCs w:val="20"/>
        </w:rPr>
        <w:t xml:space="preserve"> Results are presented by Calus et al. </w:t>
      </w:r>
      <w:r w:rsidRPr="00820B3A">
        <w:rPr>
          <w:rFonts w:ascii="Times New Roman" w:hAnsi="Times New Roman" w:cs="Times New Roman"/>
          <w:b w:val="0"/>
          <w:sz w:val="20"/>
          <w:szCs w:val="20"/>
        </w:rPr>
        <w:fldChar w:fldCharType="begin"/>
      </w:r>
      <w:r w:rsidR="00745B5E" w:rsidRPr="00820B3A">
        <w:rPr>
          <w:rFonts w:ascii="Times New Roman" w:hAnsi="Times New Roman" w:cs="Times New Roman"/>
          <w:b w:val="0"/>
          <w:sz w:val="20"/>
          <w:szCs w:val="20"/>
        </w:rPr>
        <w:instrText xml:space="preserve"> ADDIN EN.CITE &lt;EndNote&gt;&lt;Cite&gt;&lt;Author&gt;Calus&lt;/Author&gt;&lt;Year&gt;under revision&lt;/Year&gt;&lt;RecNum&gt;2792&lt;/RecNum&gt;&lt;DisplayText&gt;[22]&lt;/DisplayText&gt;&lt;record&gt;&lt;rec-number&gt;2792&lt;/rec-number&gt;&lt;foreign-keys&gt;&lt;key app="EN" db-id="9w9rra9xp2z528es0r8v2ddjrvv2xrrdwpd9" timestamp="1385448505"&gt;2792&lt;/key&gt;&lt;/foreign-keys&gt;&lt;ref-type name="Journal Article"&gt;17&lt;/ref-type&gt;&lt;contributors&gt;&lt;authors&gt;&lt;author&gt;Calus, M. P. L.&lt;/author&gt;&lt;author&gt;Huang, H.&lt;/author&gt;&lt;author&gt;Vereijken, A.&lt;/author&gt;&lt;author&gt;Visscher, J.&lt;/author&gt;&lt;author&gt;Ten Napel, J.&lt;/author&gt;&lt;author&gt;Windig, J. J.&lt;/author&gt;&lt;/authors&gt;&lt;/contributors&gt;&lt;titles&gt;&lt;title&gt;Genomic prediction based on data from three layer lines: a comparison between linear methods&lt;/title&gt;&lt;secondary-title&gt;Genet Sel Evol,&lt;/secondary-title&gt;&lt;alt-title&gt;Genet Sel Evol,&lt;/alt-title&gt;&lt;/titles&gt;&lt;periodical&gt;&lt;full-title&gt;Genet Sel Evol,&lt;/full-title&gt;&lt;abbr-1&gt;Genet Sel Evol,&lt;/abbr-1&gt;&lt;/periodical&gt;&lt;alt-periodical&gt;&lt;full-title&gt;Genet Sel Evol,&lt;/full-title&gt;&lt;abbr-1&gt;Genet Sel Evol,&lt;/abbr-1&gt;&lt;/alt-periodical&gt;&lt;dates&gt;&lt;year&gt;under revision&lt;/year&gt;&lt;/dates&gt;&lt;urls&gt;&lt;/urls&gt;&lt;/record&gt;&lt;/Cite&gt;&lt;/EndNote&gt;</w:instrText>
      </w:r>
      <w:r w:rsidRPr="00820B3A">
        <w:rPr>
          <w:rFonts w:ascii="Times New Roman" w:hAnsi="Times New Roman" w:cs="Times New Roman"/>
          <w:b w:val="0"/>
          <w:sz w:val="20"/>
          <w:szCs w:val="20"/>
        </w:rPr>
        <w:fldChar w:fldCharType="separate"/>
      </w:r>
      <w:r w:rsidR="00745B5E" w:rsidRPr="00820B3A">
        <w:rPr>
          <w:rFonts w:ascii="Times New Roman" w:hAnsi="Times New Roman" w:cs="Times New Roman"/>
          <w:b w:val="0"/>
          <w:noProof/>
          <w:sz w:val="20"/>
          <w:szCs w:val="20"/>
        </w:rPr>
        <w:t>[</w:t>
      </w:r>
      <w:hyperlink w:anchor="_ENREF_22" w:tooltip="Calus, under revision #2792" w:history="1">
        <w:r w:rsidR="00745B5E" w:rsidRPr="00820B3A">
          <w:rPr>
            <w:rFonts w:ascii="Times New Roman" w:hAnsi="Times New Roman" w:cs="Times New Roman"/>
            <w:b w:val="0"/>
            <w:noProof/>
            <w:sz w:val="20"/>
            <w:szCs w:val="20"/>
          </w:rPr>
          <w:t>22</w:t>
        </w:r>
      </w:hyperlink>
      <w:r w:rsidR="00745B5E" w:rsidRPr="00820B3A">
        <w:rPr>
          <w:rFonts w:ascii="Times New Roman" w:hAnsi="Times New Roman" w:cs="Times New Roman"/>
          <w:b w:val="0"/>
          <w:noProof/>
          <w:sz w:val="20"/>
          <w:szCs w:val="20"/>
        </w:rPr>
        <w:t>]</w:t>
      </w:r>
      <w:r w:rsidRPr="00820B3A">
        <w:rPr>
          <w:rFonts w:ascii="Times New Roman" w:hAnsi="Times New Roman" w:cs="Times New Roman"/>
          <w:b w:val="0"/>
          <w:sz w:val="20"/>
          <w:szCs w:val="20"/>
        </w:rPr>
        <w:fldChar w:fldCharType="end"/>
      </w:r>
      <w:bookmarkStart w:id="0" w:name="_GoBack"/>
      <w:bookmarkEnd w:id="0"/>
      <w:r w:rsidRPr="00820B3A">
        <w:rPr>
          <w:rFonts w:ascii="Times New Roman" w:hAnsi="Times New Roman" w:cs="Times New Roman"/>
          <w:b w:val="0"/>
          <w:sz w:val="20"/>
          <w:szCs w:val="20"/>
        </w:rPr>
        <w:t>.</w:t>
      </w:r>
    </w:p>
    <w:p w:rsidR="00820B3A" w:rsidRPr="00820B3A" w:rsidRDefault="00820B3A" w:rsidP="00820B3A">
      <w:pPr>
        <w:spacing w:line="240" w:lineRule="auto"/>
        <w:rPr>
          <w:sz w:val="20"/>
          <w:szCs w:val="20"/>
        </w:rPr>
      </w:pPr>
      <w:r w:rsidRPr="00820B3A">
        <w:rPr>
          <w:sz w:val="20"/>
          <w:szCs w:val="20"/>
        </w:rPr>
        <w:t>GBLUP: Genome-enabled Best Linear Unbiased Prediction (GBLUP); RRPCA: Ridge Regression Principal Component Analysis; MTGBLUP: multi-trait GBLUP; Poly: Polynomial kernel based linear models; RBF: Radial Basis Function kernel based linear models; RR/Poly/RBF-PCA: the model with the features reduced by PCA.</w:t>
      </w:r>
    </w:p>
    <w:p w:rsidR="00F36384" w:rsidRPr="00933BF3" w:rsidRDefault="00F36384" w:rsidP="008F4DBC">
      <w:pPr>
        <w:rPr>
          <w:lang w:eastAsia="zh-CN"/>
        </w:rPr>
      </w:pPr>
    </w:p>
    <w:p w:rsidR="00820B3A" w:rsidRPr="00933BF3" w:rsidRDefault="00820B3A" w:rsidP="00820B3A">
      <w:pPr>
        <w:pStyle w:val="Heading3"/>
        <w:jc w:val="both"/>
        <w:rPr>
          <w:lang w:eastAsia="zh-CN"/>
        </w:rPr>
      </w:pPr>
      <w:r>
        <w:lastRenderedPageBreak/>
        <w:t>Table S2</w:t>
      </w:r>
      <w:r w:rsidRPr="00933BF3">
        <w:t xml:space="preserve"> – Coefficients of regression (RC) and their standard errors (SE) of observed phenotypes on predicted breeding values of </w:t>
      </w:r>
      <w:r>
        <w:rPr>
          <w:lang w:eastAsia="zh-CN"/>
        </w:rPr>
        <w:t>seven</w:t>
      </w:r>
      <w:r w:rsidRPr="00933BF3">
        <w:rPr>
          <w:rFonts w:hint="eastAsia"/>
          <w:lang w:eastAsia="zh-CN"/>
        </w:rPr>
        <w:t xml:space="preserve"> </w:t>
      </w:r>
      <w:r w:rsidRPr="00933BF3">
        <w:rPr>
          <w:lang w:eastAsia="zh-CN"/>
        </w:rPr>
        <w:t>different</w:t>
      </w:r>
      <w:r w:rsidRPr="00933BF3">
        <w:t xml:space="preserve"> methods in seven training scenarios for line </w:t>
      </w:r>
      <w:r>
        <w:t>B2</w:t>
      </w:r>
      <w:r w:rsidRPr="00933BF3">
        <w:t>.</w:t>
      </w:r>
    </w:p>
    <w:p w:rsidR="00F36384" w:rsidRPr="00933BF3" w:rsidRDefault="00F36384" w:rsidP="00FD2801">
      <w:pPr>
        <w:spacing w:line="360" w:lineRule="auto"/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363"/>
        <w:gridCol w:w="756"/>
        <w:gridCol w:w="756"/>
        <w:gridCol w:w="756"/>
        <w:gridCol w:w="756"/>
        <w:gridCol w:w="836"/>
        <w:gridCol w:w="756"/>
        <w:gridCol w:w="756"/>
        <w:gridCol w:w="756"/>
        <w:gridCol w:w="836"/>
        <w:gridCol w:w="756"/>
        <w:gridCol w:w="756"/>
        <w:gridCol w:w="756"/>
        <w:gridCol w:w="756"/>
        <w:gridCol w:w="756"/>
      </w:tblGrid>
      <w:tr w:rsidR="00106147" w:rsidRPr="00933BF3" w:rsidTr="00820B3A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06147" w:rsidRPr="00820B3A" w:rsidRDefault="00106147" w:rsidP="00820B3A">
            <w:pPr>
              <w:spacing w:line="36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gridSpan w:val="14"/>
            <w:tcBorders>
              <w:top w:val="single" w:sz="4" w:space="0" w:color="auto"/>
            </w:tcBorders>
          </w:tcPr>
          <w:p w:rsidR="00106147" w:rsidRPr="00820B3A" w:rsidRDefault="00106147" w:rsidP="00FD2801">
            <w:pPr>
              <w:spacing w:line="360" w:lineRule="auto"/>
              <w:jc w:val="center"/>
              <w:rPr>
                <w:color w:val="000000"/>
                <w:lang w:eastAsia="zh-CN"/>
              </w:rPr>
            </w:pPr>
            <w:r w:rsidRPr="00820B3A">
              <w:rPr>
                <w:rFonts w:eastAsia="Times New Roman"/>
                <w:color w:val="000000"/>
                <w:lang w:eastAsia="en-GB"/>
              </w:rPr>
              <w:t>Training data</w:t>
            </w:r>
          </w:p>
        </w:tc>
      </w:tr>
      <w:tr w:rsidR="00106147" w:rsidRPr="00933BF3" w:rsidTr="00820B3A">
        <w:trPr>
          <w:trHeight w:val="39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106147" w:rsidRPr="00820B3A" w:rsidRDefault="00106147" w:rsidP="00820B3A">
            <w:pPr>
              <w:spacing w:line="36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6147" w:rsidRPr="00820B3A" w:rsidRDefault="00106147" w:rsidP="00FD280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20B3A">
              <w:rPr>
                <w:rFonts w:eastAsia="Times New Roman"/>
                <w:color w:val="000000"/>
                <w:lang w:eastAsia="en-GB"/>
              </w:rPr>
              <w:t>B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6147" w:rsidRPr="00820B3A" w:rsidRDefault="00106147" w:rsidP="00FD280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20B3A">
              <w:rPr>
                <w:rFonts w:eastAsia="Times New Roman"/>
                <w:color w:val="000000"/>
                <w:lang w:eastAsia="en-GB"/>
              </w:rPr>
              <w:t>B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6147" w:rsidRPr="00820B3A" w:rsidRDefault="00106147" w:rsidP="00FD280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20B3A">
              <w:rPr>
                <w:rFonts w:eastAsia="Times New Roman"/>
                <w:color w:val="000000"/>
                <w:lang w:eastAsia="en-GB"/>
              </w:rPr>
              <w:t>W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6147" w:rsidRPr="00820B3A" w:rsidRDefault="00106147" w:rsidP="00FD280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20B3A">
              <w:rPr>
                <w:rFonts w:eastAsia="Times New Roman"/>
                <w:color w:val="000000"/>
                <w:lang w:eastAsia="en-GB"/>
              </w:rPr>
              <w:t>B1+B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6147" w:rsidRPr="00820B3A" w:rsidRDefault="00106147" w:rsidP="00FD280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20B3A">
              <w:rPr>
                <w:rFonts w:eastAsia="Times New Roman"/>
                <w:color w:val="000000"/>
                <w:lang w:eastAsia="en-GB"/>
              </w:rPr>
              <w:t>B1+W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6147" w:rsidRPr="00820B3A" w:rsidRDefault="00106147" w:rsidP="00FD280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20B3A">
              <w:rPr>
                <w:rFonts w:eastAsia="Times New Roman"/>
                <w:color w:val="000000"/>
                <w:lang w:eastAsia="en-GB"/>
              </w:rPr>
              <w:t>B2+W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6147" w:rsidRPr="00820B3A" w:rsidRDefault="00106147" w:rsidP="00FD280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20B3A">
              <w:rPr>
                <w:rFonts w:eastAsia="Times New Roman"/>
                <w:color w:val="000000"/>
                <w:lang w:eastAsia="en-GB"/>
              </w:rPr>
              <w:t>B1+B2+W1</w:t>
            </w:r>
          </w:p>
        </w:tc>
      </w:tr>
      <w:tr w:rsidR="00106147" w:rsidRPr="00933BF3" w:rsidTr="00820B3A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06147" w:rsidRPr="00820B3A" w:rsidRDefault="00106147" w:rsidP="00820B3A">
            <w:pPr>
              <w:spacing w:line="360" w:lineRule="auto"/>
              <w:rPr>
                <w:color w:val="000000"/>
                <w:lang w:eastAsia="zh-CN"/>
              </w:rPr>
            </w:pPr>
            <w:r w:rsidRPr="00820B3A">
              <w:rPr>
                <w:rFonts w:eastAsia="Times New Roman"/>
                <w:color w:val="000000"/>
                <w:lang w:eastAsia="en-GB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06147" w:rsidRPr="00820B3A" w:rsidRDefault="00106147" w:rsidP="00FD2801">
            <w:pPr>
              <w:spacing w:line="360" w:lineRule="auto"/>
              <w:jc w:val="center"/>
            </w:pPr>
            <w:r w:rsidRPr="00820B3A">
              <w:t>R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06147" w:rsidRPr="00820B3A" w:rsidRDefault="00106147" w:rsidP="00FD2801">
            <w:pPr>
              <w:spacing w:line="360" w:lineRule="auto"/>
              <w:jc w:val="center"/>
            </w:pPr>
            <w:r w:rsidRPr="00820B3A"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06147" w:rsidRPr="00820B3A" w:rsidRDefault="00106147" w:rsidP="00FD2801">
            <w:pPr>
              <w:spacing w:line="360" w:lineRule="auto"/>
              <w:jc w:val="center"/>
            </w:pPr>
            <w:r w:rsidRPr="00820B3A">
              <w:t>R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06147" w:rsidRPr="00820B3A" w:rsidRDefault="00106147" w:rsidP="00FD2801">
            <w:pPr>
              <w:spacing w:line="360" w:lineRule="auto"/>
              <w:jc w:val="center"/>
            </w:pPr>
            <w:r w:rsidRPr="00820B3A"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06147" w:rsidRPr="00820B3A" w:rsidRDefault="00106147" w:rsidP="00FD2801">
            <w:pPr>
              <w:spacing w:line="360" w:lineRule="auto"/>
              <w:jc w:val="center"/>
            </w:pPr>
            <w:r w:rsidRPr="00820B3A">
              <w:t>R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06147" w:rsidRPr="00820B3A" w:rsidRDefault="00106147" w:rsidP="00FD2801">
            <w:pPr>
              <w:spacing w:line="360" w:lineRule="auto"/>
              <w:jc w:val="center"/>
            </w:pPr>
            <w:r w:rsidRPr="00820B3A"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06147" w:rsidRPr="00820B3A" w:rsidRDefault="00106147" w:rsidP="00FD2801">
            <w:pPr>
              <w:spacing w:line="360" w:lineRule="auto"/>
              <w:jc w:val="center"/>
            </w:pPr>
            <w:r w:rsidRPr="00820B3A">
              <w:t>R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06147" w:rsidRPr="00820B3A" w:rsidRDefault="00106147" w:rsidP="00FD2801">
            <w:pPr>
              <w:spacing w:line="360" w:lineRule="auto"/>
              <w:jc w:val="center"/>
            </w:pPr>
            <w:r w:rsidRPr="00820B3A"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06147" w:rsidRPr="00820B3A" w:rsidRDefault="00106147" w:rsidP="00FD2801">
            <w:pPr>
              <w:spacing w:line="360" w:lineRule="auto"/>
              <w:jc w:val="center"/>
            </w:pPr>
            <w:r w:rsidRPr="00820B3A">
              <w:t>R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06147" w:rsidRPr="00820B3A" w:rsidRDefault="00106147" w:rsidP="00FD2801">
            <w:pPr>
              <w:spacing w:line="360" w:lineRule="auto"/>
              <w:jc w:val="center"/>
            </w:pPr>
            <w:r w:rsidRPr="00820B3A"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06147" w:rsidRPr="00820B3A" w:rsidRDefault="00106147" w:rsidP="00FD2801">
            <w:pPr>
              <w:spacing w:line="360" w:lineRule="auto"/>
              <w:jc w:val="center"/>
            </w:pPr>
            <w:r w:rsidRPr="00820B3A">
              <w:t>R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06147" w:rsidRPr="00820B3A" w:rsidRDefault="00106147" w:rsidP="00FD2801">
            <w:pPr>
              <w:spacing w:line="360" w:lineRule="auto"/>
              <w:jc w:val="center"/>
            </w:pPr>
            <w:r w:rsidRPr="00820B3A"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06147" w:rsidRPr="00820B3A" w:rsidRDefault="00106147" w:rsidP="00FD2801">
            <w:pPr>
              <w:spacing w:line="360" w:lineRule="auto"/>
              <w:jc w:val="center"/>
            </w:pPr>
            <w:r w:rsidRPr="00820B3A">
              <w:t>R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06147" w:rsidRPr="00820B3A" w:rsidRDefault="00106147" w:rsidP="00FD2801">
            <w:pPr>
              <w:spacing w:line="360" w:lineRule="auto"/>
              <w:jc w:val="center"/>
            </w:pPr>
            <w:r w:rsidRPr="00820B3A">
              <w:t>SE</w:t>
            </w:r>
          </w:p>
        </w:tc>
      </w:tr>
      <w:tr w:rsidR="00CE6BE0" w:rsidRPr="00933BF3" w:rsidTr="00820B3A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CE6BE0" w:rsidRPr="00820B3A" w:rsidRDefault="00CE6BE0" w:rsidP="00820B3A">
            <w:pPr>
              <w:spacing w:line="360" w:lineRule="auto"/>
              <w:rPr>
                <w:color w:val="000000"/>
                <w:lang w:eastAsia="zh-CN"/>
              </w:rPr>
            </w:pPr>
            <w:r w:rsidRPr="00820B3A">
              <w:rPr>
                <w:color w:val="000000"/>
                <w:lang w:eastAsia="zh-CN"/>
              </w:rPr>
              <w:t>GBLUP</w:t>
            </w:r>
            <w:r w:rsidRPr="00820B3A">
              <w:rPr>
                <w:color w:val="000000"/>
                <w:vertAlign w:val="superscript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CE6BE0" w:rsidRPr="00820B3A" w:rsidRDefault="00CE6BE0" w:rsidP="00FD2801">
            <w:pPr>
              <w:spacing w:line="360" w:lineRule="auto"/>
              <w:jc w:val="center"/>
            </w:pPr>
            <w:r w:rsidRPr="00820B3A">
              <w:t>0.38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3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CE6BE0" w:rsidRPr="00820B3A" w:rsidRDefault="00CE6BE0" w:rsidP="00FD2801">
            <w:pPr>
              <w:spacing w:line="360" w:lineRule="auto"/>
              <w:jc w:val="center"/>
            </w:pPr>
            <w:r w:rsidRPr="00820B3A">
              <w:t>0.69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2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</w:pPr>
            <w:r w:rsidRPr="00820B3A">
              <w:t>0.89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6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</w:pPr>
            <w:r w:rsidRPr="00820B3A">
              <w:t>0.6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1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</w:pPr>
            <w:r w:rsidRPr="00820B3A">
              <w:t>0.5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2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</w:pPr>
            <w:r w:rsidRPr="00820B3A">
              <w:t>0.7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2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</w:pPr>
            <w:r w:rsidRPr="00820B3A">
              <w:t>0.7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194</w:t>
            </w:r>
          </w:p>
        </w:tc>
      </w:tr>
      <w:tr w:rsidR="00CE6BE0" w:rsidRPr="00933BF3" w:rsidTr="00820B3A">
        <w:trPr>
          <w:trHeight w:val="397"/>
        </w:trPr>
        <w:tc>
          <w:tcPr>
            <w:tcW w:w="0" w:type="auto"/>
            <w:shd w:val="clear" w:color="auto" w:fill="auto"/>
            <w:hideMark/>
          </w:tcPr>
          <w:p w:rsidR="00CE6BE0" w:rsidRPr="00820B3A" w:rsidRDefault="00B7090B" w:rsidP="00820B3A">
            <w:pPr>
              <w:spacing w:line="360" w:lineRule="auto"/>
              <w:rPr>
                <w:color w:val="000000"/>
                <w:lang w:eastAsia="zh-CN"/>
              </w:rPr>
            </w:pPr>
            <w:r w:rsidRPr="00820B3A">
              <w:rPr>
                <w:color w:val="000000"/>
                <w:lang w:eastAsia="zh-CN"/>
              </w:rPr>
              <w:t>RRPCA</w:t>
            </w:r>
            <w:r w:rsidR="00CE6BE0" w:rsidRPr="00820B3A">
              <w:rPr>
                <w:color w:val="000000"/>
                <w:vertAlign w:val="superscript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CE6BE0" w:rsidRPr="00820B3A" w:rsidRDefault="00CE6BE0" w:rsidP="00FD2801">
            <w:pPr>
              <w:spacing w:line="360" w:lineRule="auto"/>
              <w:jc w:val="center"/>
            </w:pPr>
            <w:r w:rsidRPr="00820B3A">
              <w:t>0.594</w:t>
            </w:r>
          </w:p>
        </w:tc>
        <w:tc>
          <w:tcPr>
            <w:tcW w:w="0" w:type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396</w:t>
            </w:r>
          </w:p>
        </w:tc>
        <w:tc>
          <w:tcPr>
            <w:tcW w:w="0" w:type="auto"/>
            <w:shd w:val="clear" w:color="auto" w:fill="auto"/>
            <w:hideMark/>
          </w:tcPr>
          <w:p w:rsidR="00CE6BE0" w:rsidRPr="00820B3A" w:rsidRDefault="00CE6BE0" w:rsidP="00FD2801">
            <w:pPr>
              <w:spacing w:line="360" w:lineRule="auto"/>
              <w:jc w:val="center"/>
            </w:pPr>
            <w:r w:rsidRPr="00820B3A">
              <w:t>1.153</w:t>
            </w:r>
          </w:p>
        </w:tc>
        <w:tc>
          <w:tcPr>
            <w:tcW w:w="0" w:type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234</w:t>
            </w:r>
          </w:p>
        </w:tc>
        <w:tc>
          <w:tcPr>
            <w:tcW w:w="0" w:type="auto"/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</w:pPr>
            <w:r w:rsidRPr="00820B3A">
              <w:t>0.966</w:t>
            </w:r>
          </w:p>
        </w:tc>
        <w:tc>
          <w:tcPr>
            <w:tcW w:w="0" w:type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838</w:t>
            </w:r>
          </w:p>
        </w:tc>
        <w:tc>
          <w:tcPr>
            <w:tcW w:w="0" w:type="auto"/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</w:pPr>
            <w:r w:rsidRPr="00820B3A">
              <w:t>1.188</w:t>
            </w:r>
          </w:p>
        </w:tc>
        <w:tc>
          <w:tcPr>
            <w:tcW w:w="0" w:type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232</w:t>
            </w:r>
          </w:p>
        </w:tc>
        <w:tc>
          <w:tcPr>
            <w:tcW w:w="0" w:type="auto"/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</w:pPr>
            <w:r w:rsidRPr="00820B3A">
              <w:t>0.675</w:t>
            </w:r>
          </w:p>
        </w:tc>
        <w:tc>
          <w:tcPr>
            <w:tcW w:w="0" w:type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340</w:t>
            </w:r>
          </w:p>
        </w:tc>
        <w:tc>
          <w:tcPr>
            <w:tcW w:w="0" w:type="auto"/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</w:pPr>
            <w:r w:rsidRPr="00820B3A">
              <w:t>1.149</w:t>
            </w:r>
          </w:p>
        </w:tc>
        <w:tc>
          <w:tcPr>
            <w:tcW w:w="0" w:type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230</w:t>
            </w:r>
          </w:p>
        </w:tc>
        <w:tc>
          <w:tcPr>
            <w:tcW w:w="0" w:type="auto"/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</w:pPr>
            <w:r w:rsidRPr="00820B3A">
              <w:t>1.195</w:t>
            </w:r>
          </w:p>
        </w:tc>
        <w:tc>
          <w:tcPr>
            <w:tcW w:w="0" w:type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226</w:t>
            </w:r>
          </w:p>
        </w:tc>
      </w:tr>
      <w:tr w:rsidR="00CE6BE0" w:rsidRPr="00933BF3" w:rsidTr="00820B3A">
        <w:trPr>
          <w:trHeight w:val="397"/>
        </w:trPr>
        <w:tc>
          <w:tcPr>
            <w:tcW w:w="0" w:type="auto"/>
            <w:shd w:val="clear" w:color="auto" w:fill="auto"/>
          </w:tcPr>
          <w:p w:rsidR="00CE6BE0" w:rsidRPr="00820B3A" w:rsidRDefault="00CE6BE0" w:rsidP="00820B3A">
            <w:pPr>
              <w:spacing w:line="360" w:lineRule="auto"/>
              <w:rPr>
                <w:color w:val="000000"/>
                <w:lang w:eastAsia="zh-CN"/>
              </w:rPr>
            </w:pPr>
            <w:r w:rsidRPr="00820B3A">
              <w:rPr>
                <w:color w:val="000000"/>
                <w:lang w:eastAsia="zh-CN"/>
              </w:rPr>
              <w:t>MTGBLUP</w:t>
            </w:r>
          </w:p>
        </w:tc>
        <w:tc>
          <w:tcPr>
            <w:tcW w:w="0" w:type="auto"/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876</w:t>
            </w:r>
          </w:p>
        </w:tc>
        <w:tc>
          <w:tcPr>
            <w:tcW w:w="0" w:type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651</w:t>
            </w:r>
          </w:p>
        </w:tc>
        <w:tc>
          <w:tcPr>
            <w:tcW w:w="0" w:type="auto"/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.008</w:t>
            </w:r>
          </w:p>
        </w:tc>
        <w:tc>
          <w:tcPr>
            <w:tcW w:w="0" w:type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268</w:t>
            </w:r>
          </w:p>
        </w:tc>
        <w:tc>
          <w:tcPr>
            <w:tcW w:w="0" w:type="auto"/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-2.411</w:t>
            </w:r>
          </w:p>
        </w:tc>
        <w:tc>
          <w:tcPr>
            <w:tcW w:w="0" w:type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.802</w:t>
            </w:r>
          </w:p>
        </w:tc>
        <w:tc>
          <w:tcPr>
            <w:tcW w:w="0" w:type="auto"/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.082</w:t>
            </w:r>
          </w:p>
        </w:tc>
        <w:tc>
          <w:tcPr>
            <w:tcW w:w="0" w:type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275</w:t>
            </w:r>
          </w:p>
        </w:tc>
        <w:tc>
          <w:tcPr>
            <w:tcW w:w="0" w:type="auto"/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646</w:t>
            </w:r>
          </w:p>
        </w:tc>
        <w:tc>
          <w:tcPr>
            <w:tcW w:w="0" w:type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816</w:t>
            </w:r>
          </w:p>
        </w:tc>
        <w:tc>
          <w:tcPr>
            <w:tcW w:w="0" w:type="auto"/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982</w:t>
            </w:r>
          </w:p>
        </w:tc>
        <w:tc>
          <w:tcPr>
            <w:tcW w:w="0" w:type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279</w:t>
            </w:r>
          </w:p>
        </w:tc>
        <w:tc>
          <w:tcPr>
            <w:tcW w:w="0" w:type="auto"/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.060</w:t>
            </w:r>
          </w:p>
        </w:tc>
        <w:tc>
          <w:tcPr>
            <w:tcW w:w="0" w:type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276</w:t>
            </w:r>
          </w:p>
        </w:tc>
      </w:tr>
      <w:tr w:rsidR="00FD2801" w:rsidRPr="00933BF3" w:rsidTr="00820B3A">
        <w:trPr>
          <w:trHeight w:val="397"/>
        </w:trPr>
        <w:tc>
          <w:tcPr>
            <w:tcW w:w="0" w:type="auto"/>
            <w:shd w:val="clear" w:color="auto" w:fill="auto"/>
          </w:tcPr>
          <w:p w:rsidR="00FD2801" w:rsidRPr="00820B3A" w:rsidRDefault="00FD2801" w:rsidP="00820B3A">
            <w:pPr>
              <w:spacing w:line="360" w:lineRule="auto"/>
              <w:rPr>
                <w:color w:val="000000"/>
                <w:lang w:eastAsia="zh-CN"/>
              </w:rPr>
            </w:pPr>
            <w:r w:rsidRPr="00820B3A">
              <w:rPr>
                <w:color w:val="000000"/>
                <w:lang w:eastAsia="zh-CN"/>
              </w:rPr>
              <w:t>Poly</w:t>
            </w:r>
          </w:p>
        </w:tc>
        <w:tc>
          <w:tcPr>
            <w:tcW w:w="0" w:type="auto"/>
            <w:shd w:val="clear" w:color="auto" w:fill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75.5</w:t>
            </w:r>
          </w:p>
        </w:tc>
        <w:tc>
          <w:tcPr>
            <w:tcW w:w="0" w:type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487.4</w:t>
            </w:r>
          </w:p>
        </w:tc>
        <w:tc>
          <w:tcPr>
            <w:tcW w:w="0" w:type="auto"/>
            <w:shd w:val="clear" w:color="auto" w:fill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.669</w:t>
            </w:r>
          </w:p>
        </w:tc>
        <w:tc>
          <w:tcPr>
            <w:tcW w:w="0" w:type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419</w:t>
            </w:r>
          </w:p>
        </w:tc>
        <w:tc>
          <w:tcPr>
            <w:tcW w:w="0" w:type="auto"/>
            <w:shd w:val="clear" w:color="auto" w:fill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-8.831</w:t>
            </w:r>
          </w:p>
        </w:tc>
        <w:tc>
          <w:tcPr>
            <w:tcW w:w="0" w:type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6.663</w:t>
            </w:r>
          </w:p>
        </w:tc>
        <w:tc>
          <w:tcPr>
            <w:tcW w:w="0" w:type="auto"/>
            <w:shd w:val="clear" w:color="auto" w:fill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.668</w:t>
            </w:r>
          </w:p>
        </w:tc>
        <w:tc>
          <w:tcPr>
            <w:tcW w:w="0" w:type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419</w:t>
            </w:r>
          </w:p>
        </w:tc>
        <w:tc>
          <w:tcPr>
            <w:tcW w:w="0" w:type="auto"/>
            <w:shd w:val="clear" w:color="auto" w:fill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-8.730</w:t>
            </w:r>
          </w:p>
        </w:tc>
        <w:tc>
          <w:tcPr>
            <w:tcW w:w="0" w:type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6.646</w:t>
            </w:r>
          </w:p>
        </w:tc>
        <w:tc>
          <w:tcPr>
            <w:tcW w:w="0" w:type="auto"/>
            <w:shd w:val="clear" w:color="auto" w:fill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.650</w:t>
            </w:r>
          </w:p>
        </w:tc>
        <w:tc>
          <w:tcPr>
            <w:tcW w:w="0" w:type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419</w:t>
            </w:r>
          </w:p>
        </w:tc>
        <w:tc>
          <w:tcPr>
            <w:tcW w:w="0" w:type="auto"/>
            <w:shd w:val="clear" w:color="auto" w:fill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.651</w:t>
            </w:r>
          </w:p>
        </w:tc>
        <w:tc>
          <w:tcPr>
            <w:tcW w:w="0" w:type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421</w:t>
            </w:r>
          </w:p>
        </w:tc>
      </w:tr>
      <w:tr w:rsidR="00FD2801" w:rsidRPr="00933BF3" w:rsidTr="00820B3A">
        <w:trPr>
          <w:trHeight w:val="397"/>
        </w:trPr>
        <w:tc>
          <w:tcPr>
            <w:tcW w:w="0" w:type="auto"/>
            <w:shd w:val="clear" w:color="auto" w:fill="auto"/>
          </w:tcPr>
          <w:p w:rsidR="00FD2801" w:rsidRPr="00820B3A" w:rsidRDefault="00913F3F" w:rsidP="00820B3A">
            <w:pPr>
              <w:spacing w:line="360" w:lineRule="auto"/>
              <w:rPr>
                <w:color w:val="000000"/>
                <w:lang w:eastAsia="zh-CN"/>
              </w:rPr>
            </w:pPr>
            <w:proofErr w:type="spellStart"/>
            <w:r>
              <w:rPr>
                <w:color w:val="000000"/>
                <w:lang w:eastAsia="zh-CN"/>
              </w:rPr>
              <w:t>Poly</w:t>
            </w:r>
            <w:r w:rsidR="00FD2801" w:rsidRPr="00820B3A">
              <w:rPr>
                <w:color w:val="000000"/>
                <w:lang w:eastAsia="zh-CN"/>
              </w:rPr>
              <w:t>PC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9.5</w:t>
            </w:r>
          </w:p>
        </w:tc>
        <w:tc>
          <w:tcPr>
            <w:tcW w:w="0" w:type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708.1</w:t>
            </w:r>
          </w:p>
        </w:tc>
        <w:tc>
          <w:tcPr>
            <w:tcW w:w="0" w:type="auto"/>
            <w:shd w:val="clear" w:color="auto" w:fill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.697</w:t>
            </w:r>
          </w:p>
        </w:tc>
        <w:tc>
          <w:tcPr>
            <w:tcW w:w="0" w:type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424</w:t>
            </w:r>
          </w:p>
        </w:tc>
        <w:tc>
          <w:tcPr>
            <w:tcW w:w="0" w:type="auto"/>
            <w:shd w:val="clear" w:color="auto" w:fill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-8.312</w:t>
            </w:r>
          </w:p>
        </w:tc>
        <w:tc>
          <w:tcPr>
            <w:tcW w:w="0" w:type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6.128</w:t>
            </w:r>
          </w:p>
        </w:tc>
        <w:tc>
          <w:tcPr>
            <w:tcW w:w="0" w:type="auto"/>
            <w:shd w:val="clear" w:color="auto" w:fill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.697</w:t>
            </w:r>
          </w:p>
        </w:tc>
        <w:tc>
          <w:tcPr>
            <w:tcW w:w="0" w:type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423</w:t>
            </w:r>
          </w:p>
        </w:tc>
        <w:tc>
          <w:tcPr>
            <w:tcW w:w="0" w:type="auto"/>
            <w:shd w:val="clear" w:color="auto" w:fill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-8.183</w:t>
            </w:r>
          </w:p>
        </w:tc>
        <w:tc>
          <w:tcPr>
            <w:tcW w:w="0" w:type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6.147</w:t>
            </w:r>
          </w:p>
        </w:tc>
        <w:tc>
          <w:tcPr>
            <w:tcW w:w="0" w:type="auto"/>
            <w:shd w:val="clear" w:color="auto" w:fill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.673</w:t>
            </w:r>
          </w:p>
        </w:tc>
        <w:tc>
          <w:tcPr>
            <w:tcW w:w="0" w:type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435</w:t>
            </w:r>
          </w:p>
        </w:tc>
        <w:tc>
          <w:tcPr>
            <w:tcW w:w="0" w:type="auto"/>
            <w:shd w:val="clear" w:color="auto" w:fill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.675</w:t>
            </w:r>
          </w:p>
        </w:tc>
        <w:tc>
          <w:tcPr>
            <w:tcW w:w="0" w:type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433</w:t>
            </w:r>
          </w:p>
        </w:tc>
      </w:tr>
      <w:tr w:rsidR="00CE6BE0" w:rsidRPr="00933BF3" w:rsidTr="00820B3A">
        <w:trPr>
          <w:trHeight w:val="397"/>
        </w:trPr>
        <w:tc>
          <w:tcPr>
            <w:tcW w:w="0" w:type="auto"/>
            <w:shd w:val="clear" w:color="auto" w:fill="auto"/>
            <w:hideMark/>
          </w:tcPr>
          <w:p w:rsidR="00CE6BE0" w:rsidRPr="00820B3A" w:rsidRDefault="00CE6BE0" w:rsidP="00820B3A">
            <w:pPr>
              <w:spacing w:line="360" w:lineRule="auto"/>
              <w:rPr>
                <w:color w:val="000000"/>
                <w:lang w:eastAsia="zh-CN"/>
              </w:rPr>
            </w:pPr>
            <w:r w:rsidRPr="00820B3A">
              <w:rPr>
                <w:color w:val="000000"/>
                <w:lang w:eastAsia="zh-CN"/>
              </w:rPr>
              <w:t>RBF</w:t>
            </w:r>
          </w:p>
        </w:tc>
        <w:tc>
          <w:tcPr>
            <w:tcW w:w="0" w:type="auto"/>
            <w:shd w:val="clear" w:color="auto" w:fill="auto"/>
            <w:hideMark/>
          </w:tcPr>
          <w:p w:rsidR="00CE6BE0" w:rsidRPr="00820B3A" w:rsidRDefault="00CE6BE0" w:rsidP="00FD2801">
            <w:pPr>
              <w:spacing w:line="360" w:lineRule="auto"/>
              <w:jc w:val="center"/>
            </w:pPr>
            <w:r w:rsidRPr="00820B3A">
              <w:t>2.028</w:t>
            </w:r>
          </w:p>
        </w:tc>
        <w:tc>
          <w:tcPr>
            <w:tcW w:w="0" w:type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.930</w:t>
            </w:r>
          </w:p>
        </w:tc>
        <w:tc>
          <w:tcPr>
            <w:tcW w:w="0" w:type="auto"/>
            <w:shd w:val="clear" w:color="auto" w:fill="auto"/>
            <w:hideMark/>
          </w:tcPr>
          <w:p w:rsidR="00CE6BE0" w:rsidRPr="00820B3A" w:rsidRDefault="00CE6BE0" w:rsidP="00FD2801">
            <w:pPr>
              <w:spacing w:line="360" w:lineRule="auto"/>
              <w:jc w:val="center"/>
            </w:pPr>
            <w:r w:rsidRPr="00820B3A">
              <w:t>1.139</w:t>
            </w:r>
          </w:p>
        </w:tc>
        <w:tc>
          <w:tcPr>
            <w:tcW w:w="0" w:type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279</w:t>
            </w:r>
          </w:p>
        </w:tc>
        <w:tc>
          <w:tcPr>
            <w:tcW w:w="0" w:type="auto"/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</w:pPr>
            <w:r w:rsidRPr="00820B3A">
              <w:t>42.6</w:t>
            </w:r>
          </w:p>
        </w:tc>
        <w:tc>
          <w:tcPr>
            <w:tcW w:w="0" w:type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31.6</w:t>
            </w:r>
          </w:p>
        </w:tc>
        <w:tc>
          <w:tcPr>
            <w:tcW w:w="0" w:type="auto"/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</w:pPr>
            <w:r w:rsidRPr="00820B3A">
              <w:t>1.149</w:t>
            </w:r>
          </w:p>
        </w:tc>
        <w:tc>
          <w:tcPr>
            <w:tcW w:w="0" w:type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281</w:t>
            </w:r>
          </w:p>
        </w:tc>
        <w:tc>
          <w:tcPr>
            <w:tcW w:w="0" w:type="auto"/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</w:pPr>
            <w:r w:rsidRPr="00820B3A">
              <w:t>2.156</w:t>
            </w:r>
          </w:p>
        </w:tc>
        <w:tc>
          <w:tcPr>
            <w:tcW w:w="0" w:type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.936</w:t>
            </w:r>
          </w:p>
        </w:tc>
        <w:tc>
          <w:tcPr>
            <w:tcW w:w="0" w:type="auto"/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</w:pPr>
            <w:r w:rsidRPr="00820B3A">
              <w:t>1.141</w:t>
            </w:r>
          </w:p>
        </w:tc>
        <w:tc>
          <w:tcPr>
            <w:tcW w:w="0" w:type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278</w:t>
            </w:r>
          </w:p>
        </w:tc>
        <w:tc>
          <w:tcPr>
            <w:tcW w:w="0" w:type="auto"/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</w:pPr>
            <w:r w:rsidRPr="00820B3A">
              <w:t>1.151</w:t>
            </w:r>
          </w:p>
        </w:tc>
        <w:tc>
          <w:tcPr>
            <w:tcW w:w="0" w:type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285</w:t>
            </w:r>
          </w:p>
        </w:tc>
      </w:tr>
      <w:tr w:rsidR="00CE6BE0" w:rsidRPr="00933BF3" w:rsidTr="00820B3A">
        <w:trPr>
          <w:trHeight w:val="39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CE6BE0" w:rsidRPr="00820B3A" w:rsidRDefault="00913F3F" w:rsidP="00820B3A">
            <w:pPr>
              <w:spacing w:line="36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  <w:lang w:eastAsia="zh-CN"/>
              </w:rPr>
              <w:t>RBF</w:t>
            </w:r>
            <w:r w:rsidR="00CE6BE0" w:rsidRPr="00820B3A">
              <w:rPr>
                <w:color w:val="000000"/>
                <w:lang w:eastAsia="zh-CN"/>
              </w:rPr>
              <w:t>PC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820B3A">
              <w:rPr>
                <w:color w:val="000000"/>
                <w:lang w:eastAsia="zh-CN"/>
              </w:rPr>
              <w:t>1.59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9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820B3A">
              <w:rPr>
                <w:color w:val="000000"/>
                <w:lang w:eastAsia="zh-CN"/>
              </w:rPr>
              <w:t>0.7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1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820B3A">
              <w:rPr>
                <w:color w:val="000000"/>
                <w:lang w:eastAsia="zh-CN"/>
              </w:rPr>
              <w:t>35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4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20B3A">
              <w:rPr>
                <w:color w:val="000000"/>
              </w:rPr>
              <w:t>0.7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1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820B3A">
              <w:rPr>
                <w:color w:val="000000"/>
                <w:lang w:eastAsia="zh-CN"/>
              </w:rPr>
              <w:t>1.68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9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20B3A">
              <w:rPr>
                <w:color w:val="000000"/>
              </w:rPr>
              <w:t>0.7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1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20B3A">
              <w:rPr>
                <w:color w:val="000000"/>
              </w:rPr>
              <w:t>0.75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157</w:t>
            </w:r>
          </w:p>
        </w:tc>
      </w:tr>
    </w:tbl>
    <w:p w:rsidR="00820B3A" w:rsidRDefault="00820B3A" w:rsidP="00820B3A">
      <w:pPr>
        <w:pStyle w:val="Heading2"/>
        <w:rPr>
          <w:rFonts w:ascii="Times New Roman" w:hAnsi="Times New Roman" w:cs="Times New Roman"/>
          <w:b w:val="0"/>
          <w:sz w:val="20"/>
          <w:szCs w:val="20"/>
        </w:rPr>
      </w:pPr>
      <w:r w:rsidRPr="00820B3A">
        <w:rPr>
          <w:rFonts w:ascii="Times New Roman" w:hAnsi="Times New Roman" w:cs="Times New Roman"/>
          <w:b w:val="0"/>
          <w:sz w:val="20"/>
          <w:szCs w:val="20"/>
          <w:vertAlign w:val="superscript"/>
        </w:rPr>
        <w:t>1</w:t>
      </w:r>
      <w:r w:rsidRPr="00820B3A">
        <w:rPr>
          <w:rFonts w:ascii="Times New Roman" w:hAnsi="Times New Roman" w:cs="Times New Roman"/>
          <w:b w:val="0"/>
          <w:sz w:val="20"/>
          <w:szCs w:val="20"/>
        </w:rPr>
        <w:t xml:space="preserve"> Results are presented by Calus et al. </w:t>
      </w:r>
      <w:r w:rsidRPr="00820B3A">
        <w:rPr>
          <w:rFonts w:ascii="Times New Roman" w:hAnsi="Times New Roman" w:cs="Times New Roman"/>
          <w:b w:val="0"/>
          <w:sz w:val="20"/>
          <w:szCs w:val="20"/>
        </w:rPr>
        <w:fldChar w:fldCharType="begin"/>
      </w:r>
      <w:r w:rsidRPr="00820B3A">
        <w:rPr>
          <w:rFonts w:ascii="Times New Roman" w:hAnsi="Times New Roman" w:cs="Times New Roman"/>
          <w:b w:val="0"/>
          <w:sz w:val="20"/>
          <w:szCs w:val="20"/>
        </w:rPr>
        <w:instrText xml:space="preserve"> ADDIN EN.CITE &lt;EndNote&gt;&lt;Cite&gt;&lt;Author&gt;Calus&lt;/Author&gt;&lt;Year&gt;under revision&lt;/Year&gt;&lt;RecNum&gt;2792&lt;/RecNum&gt;&lt;DisplayText&gt;[22]&lt;/DisplayText&gt;&lt;record&gt;&lt;rec-number&gt;2792&lt;/rec-number&gt;&lt;foreign-keys&gt;&lt;key app="EN" db-id="9w9rra9xp2z528es0r8v2ddjrvv2xrrdwpd9" timestamp="1385448505"&gt;2792&lt;/key&gt;&lt;/foreign-keys&gt;&lt;ref-type name="Journal Article"&gt;17&lt;/ref-type&gt;&lt;contributors&gt;&lt;authors&gt;&lt;author&gt;Calus, M. P. L.&lt;/author&gt;&lt;author&gt;Huang, H.&lt;/author&gt;&lt;author&gt;Vereijken, A.&lt;/author&gt;&lt;author&gt;Visscher, J.&lt;/author&gt;&lt;author&gt;Ten Napel, J.&lt;/author&gt;&lt;author&gt;Windig, J. J.&lt;/author&gt;&lt;/authors&gt;&lt;/contributors&gt;&lt;titles&gt;&lt;title&gt;Genomic prediction based on data from three layer lines: a comparison between linear methods&lt;/title&gt;&lt;secondary-title&gt;Genet Sel Evol,&lt;/secondary-title&gt;&lt;alt-title&gt;Genet Sel Evol,&lt;/alt-title&gt;&lt;/titles&gt;&lt;periodical&gt;&lt;full-title&gt;Genet Sel Evol,&lt;/full-title&gt;&lt;abbr-1&gt;Genet Sel Evol,&lt;/abbr-1&gt;&lt;/periodical&gt;&lt;alt-periodical&gt;&lt;full-title&gt;Genet Sel Evol,&lt;/full-title&gt;&lt;abbr-1&gt;Genet Sel Evol,&lt;/abbr-1&gt;&lt;/alt-periodical&gt;&lt;dates&gt;&lt;year&gt;under revision&lt;/year&gt;&lt;/dates&gt;&lt;urls&gt;&lt;/urls&gt;&lt;/record&gt;&lt;/Cite&gt;&lt;/EndNote&gt;</w:instrText>
      </w:r>
      <w:r w:rsidRPr="00820B3A">
        <w:rPr>
          <w:rFonts w:ascii="Times New Roman" w:hAnsi="Times New Roman" w:cs="Times New Roman"/>
          <w:b w:val="0"/>
          <w:sz w:val="20"/>
          <w:szCs w:val="20"/>
        </w:rPr>
        <w:fldChar w:fldCharType="separate"/>
      </w:r>
      <w:r w:rsidRPr="00820B3A">
        <w:rPr>
          <w:rFonts w:ascii="Times New Roman" w:hAnsi="Times New Roman" w:cs="Times New Roman"/>
          <w:b w:val="0"/>
          <w:noProof/>
          <w:sz w:val="20"/>
          <w:szCs w:val="20"/>
        </w:rPr>
        <w:t>[</w:t>
      </w:r>
      <w:hyperlink w:anchor="_ENREF_22" w:tooltip="Calus, under revision #2792" w:history="1">
        <w:r w:rsidRPr="00820B3A">
          <w:rPr>
            <w:rFonts w:ascii="Times New Roman" w:hAnsi="Times New Roman" w:cs="Times New Roman"/>
            <w:b w:val="0"/>
            <w:noProof/>
            <w:sz w:val="20"/>
            <w:szCs w:val="20"/>
          </w:rPr>
          <w:t>22</w:t>
        </w:r>
      </w:hyperlink>
      <w:r w:rsidRPr="00820B3A">
        <w:rPr>
          <w:rFonts w:ascii="Times New Roman" w:hAnsi="Times New Roman" w:cs="Times New Roman"/>
          <w:b w:val="0"/>
          <w:noProof/>
          <w:sz w:val="20"/>
          <w:szCs w:val="20"/>
        </w:rPr>
        <w:t>]</w:t>
      </w:r>
      <w:r w:rsidRPr="00820B3A">
        <w:rPr>
          <w:rFonts w:ascii="Times New Roman" w:hAnsi="Times New Roman" w:cs="Times New Roman"/>
          <w:b w:val="0"/>
          <w:sz w:val="20"/>
          <w:szCs w:val="20"/>
        </w:rPr>
        <w:fldChar w:fldCharType="end"/>
      </w:r>
      <w:r w:rsidRPr="00820B3A">
        <w:rPr>
          <w:rFonts w:ascii="Times New Roman" w:hAnsi="Times New Roman" w:cs="Times New Roman"/>
          <w:b w:val="0"/>
          <w:sz w:val="20"/>
          <w:szCs w:val="20"/>
        </w:rPr>
        <w:t>.</w:t>
      </w:r>
    </w:p>
    <w:p w:rsidR="00820B3A" w:rsidRPr="00820B3A" w:rsidRDefault="00820B3A" w:rsidP="00820B3A">
      <w:pPr>
        <w:spacing w:line="240" w:lineRule="auto"/>
        <w:rPr>
          <w:sz w:val="20"/>
          <w:szCs w:val="20"/>
        </w:rPr>
      </w:pPr>
      <w:r w:rsidRPr="00820B3A">
        <w:rPr>
          <w:sz w:val="20"/>
          <w:szCs w:val="20"/>
        </w:rPr>
        <w:t>GBLUP: Genome-enabled Best Linear Unbiased Prediction (GBLUP); RRPCA: Ridge Regression Principal Component Analysis; MTGBLUP: multi-trait GBLUP; Poly: Polynomial kernel based linear models; RBF: Radial Basis Function kernel based linear models; RR/Poly/RBF-PCA: the model with the features reduced by PCA.</w:t>
      </w:r>
    </w:p>
    <w:p w:rsidR="001D1909" w:rsidRPr="00933BF3" w:rsidRDefault="001D1909" w:rsidP="008F4DBC">
      <w:pPr>
        <w:rPr>
          <w:lang w:eastAsia="zh-CN"/>
        </w:rPr>
      </w:pPr>
    </w:p>
    <w:p w:rsidR="00820B3A" w:rsidRDefault="00820B3A">
      <w:pPr>
        <w:spacing w:line="240" w:lineRule="auto"/>
        <w:rPr>
          <w:b/>
          <w:bCs/>
        </w:rPr>
      </w:pPr>
      <w:r>
        <w:br w:type="page"/>
      </w:r>
    </w:p>
    <w:p w:rsidR="00820B3A" w:rsidRPr="00933BF3" w:rsidRDefault="00820B3A" w:rsidP="00820B3A">
      <w:pPr>
        <w:pStyle w:val="Heading3"/>
        <w:jc w:val="both"/>
      </w:pPr>
      <w:r>
        <w:lastRenderedPageBreak/>
        <w:t>Table S3</w:t>
      </w:r>
      <w:r w:rsidRPr="00933BF3">
        <w:t xml:space="preserve"> – Coefficients of regression (RC) and their standard errors (SE) of observed phenotypes on predicted breeding values of </w:t>
      </w:r>
      <w:r>
        <w:rPr>
          <w:lang w:eastAsia="zh-CN"/>
        </w:rPr>
        <w:t>seven</w:t>
      </w:r>
      <w:r w:rsidRPr="00933BF3">
        <w:rPr>
          <w:rFonts w:hint="eastAsia"/>
          <w:lang w:eastAsia="zh-CN"/>
        </w:rPr>
        <w:t xml:space="preserve"> </w:t>
      </w:r>
      <w:r w:rsidRPr="00933BF3">
        <w:rPr>
          <w:lang w:eastAsia="zh-CN"/>
        </w:rPr>
        <w:t>different</w:t>
      </w:r>
      <w:r w:rsidRPr="00933BF3">
        <w:t xml:space="preserve"> methods in seven training scenarios for line </w:t>
      </w:r>
      <w:r>
        <w:t>W</w:t>
      </w:r>
      <w:r w:rsidRPr="00933BF3">
        <w:t>1.</w:t>
      </w:r>
    </w:p>
    <w:p w:rsidR="00F36384" w:rsidRPr="00933BF3" w:rsidRDefault="00F36384" w:rsidP="00FD2801">
      <w:pPr>
        <w:spacing w:line="360" w:lineRule="auto"/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363"/>
        <w:gridCol w:w="836"/>
        <w:gridCol w:w="756"/>
        <w:gridCol w:w="836"/>
        <w:gridCol w:w="756"/>
        <w:gridCol w:w="756"/>
        <w:gridCol w:w="756"/>
        <w:gridCol w:w="836"/>
        <w:gridCol w:w="756"/>
        <w:gridCol w:w="756"/>
        <w:gridCol w:w="756"/>
        <w:gridCol w:w="756"/>
        <w:gridCol w:w="756"/>
        <w:gridCol w:w="756"/>
        <w:gridCol w:w="756"/>
      </w:tblGrid>
      <w:tr w:rsidR="00106147" w:rsidRPr="00933BF3" w:rsidTr="00820B3A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6147" w:rsidRPr="00820B3A" w:rsidRDefault="00106147" w:rsidP="00FD2801">
            <w:pPr>
              <w:spacing w:line="36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gridSpan w:val="14"/>
            <w:tcBorders>
              <w:top w:val="single" w:sz="4" w:space="0" w:color="auto"/>
            </w:tcBorders>
          </w:tcPr>
          <w:p w:rsidR="00106147" w:rsidRPr="00820B3A" w:rsidRDefault="00106147" w:rsidP="00FD2801">
            <w:pPr>
              <w:spacing w:line="360" w:lineRule="auto"/>
              <w:jc w:val="center"/>
              <w:rPr>
                <w:color w:val="000000"/>
                <w:lang w:eastAsia="zh-CN"/>
              </w:rPr>
            </w:pPr>
            <w:r w:rsidRPr="00820B3A">
              <w:rPr>
                <w:rFonts w:eastAsia="Times New Roman"/>
                <w:color w:val="000000"/>
                <w:lang w:eastAsia="en-GB"/>
              </w:rPr>
              <w:t>Training data</w:t>
            </w:r>
          </w:p>
        </w:tc>
      </w:tr>
      <w:tr w:rsidR="00106147" w:rsidRPr="00933BF3" w:rsidTr="00820B3A">
        <w:trPr>
          <w:trHeight w:val="39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6147" w:rsidRPr="00820B3A" w:rsidRDefault="00106147" w:rsidP="00FD2801">
            <w:pPr>
              <w:spacing w:line="36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6147" w:rsidRPr="00820B3A" w:rsidRDefault="00106147" w:rsidP="00FD280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20B3A">
              <w:rPr>
                <w:rFonts w:eastAsia="Times New Roman"/>
                <w:color w:val="000000"/>
                <w:lang w:eastAsia="en-GB"/>
              </w:rPr>
              <w:t>B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6147" w:rsidRPr="00820B3A" w:rsidRDefault="00106147" w:rsidP="00FD280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20B3A">
              <w:rPr>
                <w:rFonts w:eastAsia="Times New Roman"/>
                <w:color w:val="000000"/>
                <w:lang w:eastAsia="en-GB"/>
              </w:rPr>
              <w:t>B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6147" w:rsidRPr="00820B3A" w:rsidRDefault="00106147" w:rsidP="00FD280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20B3A">
              <w:rPr>
                <w:rFonts w:eastAsia="Times New Roman"/>
                <w:color w:val="000000"/>
                <w:lang w:eastAsia="en-GB"/>
              </w:rPr>
              <w:t>W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6147" w:rsidRPr="00820B3A" w:rsidRDefault="00106147" w:rsidP="00FD280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20B3A">
              <w:rPr>
                <w:rFonts w:eastAsia="Times New Roman"/>
                <w:color w:val="000000"/>
                <w:lang w:eastAsia="en-GB"/>
              </w:rPr>
              <w:t>B1+B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6147" w:rsidRPr="00820B3A" w:rsidRDefault="00106147" w:rsidP="00FD280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20B3A">
              <w:rPr>
                <w:rFonts w:eastAsia="Times New Roman"/>
                <w:color w:val="000000"/>
                <w:lang w:eastAsia="en-GB"/>
              </w:rPr>
              <w:t>B1+W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6147" w:rsidRPr="00820B3A" w:rsidRDefault="00106147" w:rsidP="00FD280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20B3A">
              <w:rPr>
                <w:rFonts w:eastAsia="Times New Roman"/>
                <w:color w:val="000000"/>
                <w:lang w:eastAsia="en-GB"/>
              </w:rPr>
              <w:t>B2+W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6147" w:rsidRPr="00820B3A" w:rsidRDefault="00106147" w:rsidP="00FD2801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20B3A">
              <w:rPr>
                <w:rFonts w:eastAsia="Times New Roman"/>
                <w:color w:val="000000"/>
                <w:lang w:eastAsia="en-GB"/>
              </w:rPr>
              <w:t>B1+B2+W1</w:t>
            </w:r>
          </w:p>
        </w:tc>
      </w:tr>
      <w:tr w:rsidR="00193DFE" w:rsidRPr="00933BF3" w:rsidTr="00820B3A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6147" w:rsidRPr="00820B3A" w:rsidRDefault="00106147" w:rsidP="00FD2801">
            <w:pPr>
              <w:spacing w:line="360" w:lineRule="auto"/>
              <w:rPr>
                <w:color w:val="000000"/>
                <w:lang w:eastAsia="zh-CN"/>
              </w:rPr>
            </w:pPr>
            <w:r w:rsidRPr="00820B3A">
              <w:rPr>
                <w:rFonts w:eastAsia="Times New Roman"/>
                <w:color w:val="000000"/>
                <w:lang w:eastAsia="en-GB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06147" w:rsidRPr="00820B3A" w:rsidRDefault="00106147" w:rsidP="00FD2801">
            <w:pPr>
              <w:spacing w:line="360" w:lineRule="auto"/>
              <w:jc w:val="center"/>
            </w:pPr>
            <w:r w:rsidRPr="00820B3A">
              <w:t>R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06147" w:rsidRPr="00820B3A" w:rsidRDefault="00106147" w:rsidP="00FD2801">
            <w:pPr>
              <w:spacing w:line="360" w:lineRule="auto"/>
              <w:jc w:val="center"/>
            </w:pPr>
            <w:r w:rsidRPr="00820B3A"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06147" w:rsidRPr="00820B3A" w:rsidRDefault="00106147" w:rsidP="00FD2801">
            <w:pPr>
              <w:spacing w:line="360" w:lineRule="auto"/>
              <w:jc w:val="center"/>
            </w:pPr>
            <w:r w:rsidRPr="00820B3A">
              <w:t>R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06147" w:rsidRPr="00820B3A" w:rsidRDefault="00106147" w:rsidP="00FD2801">
            <w:pPr>
              <w:spacing w:line="360" w:lineRule="auto"/>
              <w:jc w:val="center"/>
            </w:pPr>
            <w:r w:rsidRPr="00820B3A"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06147" w:rsidRPr="00820B3A" w:rsidRDefault="00106147" w:rsidP="00FD2801">
            <w:pPr>
              <w:spacing w:line="360" w:lineRule="auto"/>
              <w:jc w:val="center"/>
            </w:pPr>
            <w:r w:rsidRPr="00820B3A">
              <w:t>R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06147" w:rsidRPr="00820B3A" w:rsidRDefault="00106147" w:rsidP="00FD2801">
            <w:pPr>
              <w:spacing w:line="360" w:lineRule="auto"/>
              <w:jc w:val="center"/>
            </w:pPr>
            <w:r w:rsidRPr="00820B3A"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06147" w:rsidRPr="00820B3A" w:rsidRDefault="00106147" w:rsidP="00FD2801">
            <w:pPr>
              <w:spacing w:line="360" w:lineRule="auto"/>
              <w:jc w:val="center"/>
            </w:pPr>
            <w:r w:rsidRPr="00820B3A">
              <w:t>R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06147" w:rsidRPr="00820B3A" w:rsidRDefault="00106147" w:rsidP="00FD2801">
            <w:pPr>
              <w:spacing w:line="360" w:lineRule="auto"/>
              <w:jc w:val="center"/>
            </w:pPr>
            <w:r w:rsidRPr="00820B3A"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06147" w:rsidRPr="00820B3A" w:rsidRDefault="00106147" w:rsidP="00FD2801">
            <w:pPr>
              <w:spacing w:line="360" w:lineRule="auto"/>
              <w:jc w:val="center"/>
            </w:pPr>
            <w:r w:rsidRPr="00820B3A">
              <w:t>R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06147" w:rsidRPr="00820B3A" w:rsidRDefault="00106147" w:rsidP="00FD2801">
            <w:pPr>
              <w:spacing w:line="360" w:lineRule="auto"/>
              <w:jc w:val="center"/>
            </w:pPr>
            <w:r w:rsidRPr="00820B3A"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06147" w:rsidRPr="00820B3A" w:rsidRDefault="00106147" w:rsidP="00FD2801">
            <w:pPr>
              <w:spacing w:line="360" w:lineRule="auto"/>
              <w:jc w:val="center"/>
            </w:pPr>
            <w:r w:rsidRPr="00820B3A">
              <w:t>R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06147" w:rsidRPr="00820B3A" w:rsidRDefault="00106147" w:rsidP="00FD2801">
            <w:pPr>
              <w:spacing w:line="360" w:lineRule="auto"/>
              <w:jc w:val="center"/>
            </w:pPr>
            <w:r w:rsidRPr="00820B3A"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06147" w:rsidRPr="00820B3A" w:rsidRDefault="00106147" w:rsidP="00FD2801">
            <w:pPr>
              <w:spacing w:line="360" w:lineRule="auto"/>
              <w:jc w:val="center"/>
            </w:pPr>
            <w:r w:rsidRPr="00820B3A">
              <w:t>R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06147" w:rsidRPr="00820B3A" w:rsidRDefault="00106147" w:rsidP="00FD2801">
            <w:pPr>
              <w:spacing w:line="360" w:lineRule="auto"/>
              <w:jc w:val="center"/>
            </w:pPr>
            <w:r w:rsidRPr="00820B3A">
              <w:t>SE</w:t>
            </w:r>
          </w:p>
        </w:tc>
      </w:tr>
      <w:tr w:rsidR="00CE6BE0" w:rsidRPr="00933BF3" w:rsidTr="00820B3A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CE6BE0" w:rsidRPr="00820B3A" w:rsidRDefault="00CE6BE0" w:rsidP="00FD2801">
            <w:pPr>
              <w:spacing w:line="360" w:lineRule="auto"/>
              <w:rPr>
                <w:color w:val="000000"/>
                <w:lang w:eastAsia="zh-CN"/>
              </w:rPr>
            </w:pPr>
            <w:r w:rsidRPr="00820B3A">
              <w:rPr>
                <w:color w:val="000000"/>
                <w:lang w:eastAsia="zh-CN"/>
              </w:rPr>
              <w:t>GBLUP</w:t>
            </w:r>
            <w:r w:rsidRPr="00820B3A">
              <w:rPr>
                <w:color w:val="000000"/>
                <w:vertAlign w:val="superscript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</w:pPr>
            <w:r w:rsidRPr="00820B3A">
              <w:t>-3.1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8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</w:pPr>
            <w:r w:rsidRPr="00820B3A">
              <w:t>-1.7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.0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</w:pPr>
            <w:r w:rsidRPr="00820B3A">
              <w:t>1.27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1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</w:pPr>
            <w:r w:rsidRPr="00820B3A">
              <w:t>-3.0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6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</w:pPr>
            <w:r w:rsidRPr="00820B3A">
              <w:t>1.27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1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</w:pPr>
            <w:r w:rsidRPr="00820B3A">
              <w:t>1.3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1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</w:pPr>
            <w:r w:rsidRPr="00820B3A">
              <w:t>1.3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140</w:t>
            </w:r>
          </w:p>
        </w:tc>
      </w:tr>
      <w:tr w:rsidR="00CE6BE0" w:rsidRPr="00933BF3" w:rsidTr="00820B3A">
        <w:trPr>
          <w:trHeight w:val="397"/>
        </w:trPr>
        <w:tc>
          <w:tcPr>
            <w:tcW w:w="0" w:type="auto"/>
            <w:shd w:val="clear" w:color="auto" w:fill="auto"/>
            <w:hideMark/>
          </w:tcPr>
          <w:p w:rsidR="00CE6BE0" w:rsidRPr="00820B3A" w:rsidRDefault="00B7090B" w:rsidP="00FD2801">
            <w:pPr>
              <w:spacing w:line="360" w:lineRule="auto"/>
              <w:rPr>
                <w:color w:val="000000"/>
                <w:lang w:eastAsia="zh-CN"/>
              </w:rPr>
            </w:pPr>
            <w:r w:rsidRPr="00820B3A">
              <w:rPr>
                <w:color w:val="000000"/>
                <w:lang w:eastAsia="zh-CN"/>
              </w:rPr>
              <w:t>RRPCA</w:t>
            </w:r>
            <w:r w:rsidR="00CE6BE0" w:rsidRPr="00820B3A">
              <w:rPr>
                <w:color w:val="000000"/>
                <w:vertAlign w:val="superscript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</w:pPr>
            <w:r w:rsidRPr="00820B3A">
              <w:t>-3.086</w:t>
            </w:r>
          </w:p>
        </w:tc>
        <w:tc>
          <w:tcPr>
            <w:tcW w:w="0" w:type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.225</w:t>
            </w:r>
          </w:p>
        </w:tc>
        <w:tc>
          <w:tcPr>
            <w:tcW w:w="0" w:type="auto"/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</w:pPr>
            <w:r w:rsidRPr="00820B3A">
              <w:t>-2.951</w:t>
            </w:r>
          </w:p>
        </w:tc>
        <w:tc>
          <w:tcPr>
            <w:tcW w:w="0" w:type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.069</w:t>
            </w:r>
          </w:p>
        </w:tc>
        <w:tc>
          <w:tcPr>
            <w:tcW w:w="0" w:type="auto"/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</w:pPr>
            <w:r w:rsidRPr="00820B3A">
              <w:t>1.395</w:t>
            </w:r>
          </w:p>
        </w:tc>
        <w:tc>
          <w:tcPr>
            <w:tcW w:w="0" w:type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137</w:t>
            </w:r>
          </w:p>
        </w:tc>
        <w:tc>
          <w:tcPr>
            <w:tcW w:w="0" w:type="auto"/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</w:pPr>
            <w:r w:rsidRPr="00820B3A">
              <w:t>-3.133</w:t>
            </w:r>
          </w:p>
        </w:tc>
        <w:tc>
          <w:tcPr>
            <w:tcW w:w="0" w:type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805</w:t>
            </w:r>
          </w:p>
        </w:tc>
        <w:tc>
          <w:tcPr>
            <w:tcW w:w="0" w:type="auto"/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</w:pPr>
            <w:r w:rsidRPr="00820B3A">
              <w:t>1.353</w:t>
            </w:r>
          </w:p>
        </w:tc>
        <w:tc>
          <w:tcPr>
            <w:tcW w:w="0" w:type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140</w:t>
            </w:r>
          </w:p>
        </w:tc>
        <w:tc>
          <w:tcPr>
            <w:tcW w:w="0" w:type="auto"/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</w:pPr>
            <w:r w:rsidRPr="00820B3A">
              <w:t>1.448</w:t>
            </w:r>
          </w:p>
        </w:tc>
        <w:tc>
          <w:tcPr>
            <w:tcW w:w="0" w:type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144</w:t>
            </w:r>
          </w:p>
        </w:tc>
        <w:tc>
          <w:tcPr>
            <w:tcW w:w="0" w:type="auto"/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</w:pPr>
            <w:r w:rsidRPr="00820B3A">
              <w:t>1.405</w:t>
            </w:r>
          </w:p>
        </w:tc>
        <w:tc>
          <w:tcPr>
            <w:tcW w:w="0" w:type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150</w:t>
            </w:r>
          </w:p>
        </w:tc>
      </w:tr>
      <w:tr w:rsidR="00CE6BE0" w:rsidRPr="00933BF3" w:rsidTr="00820B3A">
        <w:trPr>
          <w:trHeight w:val="397"/>
        </w:trPr>
        <w:tc>
          <w:tcPr>
            <w:tcW w:w="0" w:type="auto"/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rPr>
                <w:color w:val="000000"/>
                <w:lang w:eastAsia="zh-CN"/>
              </w:rPr>
            </w:pPr>
            <w:r w:rsidRPr="00820B3A">
              <w:rPr>
                <w:color w:val="000000"/>
                <w:lang w:eastAsia="zh-CN"/>
              </w:rPr>
              <w:t>MTGBLUP</w:t>
            </w:r>
          </w:p>
        </w:tc>
        <w:tc>
          <w:tcPr>
            <w:tcW w:w="0" w:type="auto"/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2.67</w:t>
            </w:r>
          </w:p>
        </w:tc>
        <w:tc>
          <w:tcPr>
            <w:tcW w:w="0" w:type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5.655</w:t>
            </w:r>
          </w:p>
        </w:tc>
        <w:tc>
          <w:tcPr>
            <w:tcW w:w="0" w:type="auto"/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6.671</w:t>
            </w:r>
          </w:p>
        </w:tc>
        <w:tc>
          <w:tcPr>
            <w:tcW w:w="0" w:type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2.779</w:t>
            </w:r>
          </w:p>
        </w:tc>
        <w:tc>
          <w:tcPr>
            <w:tcW w:w="0" w:type="auto"/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.548</w:t>
            </w:r>
          </w:p>
        </w:tc>
        <w:tc>
          <w:tcPr>
            <w:tcW w:w="0" w:type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153</w:t>
            </w:r>
          </w:p>
        </w:tc>
        <w:tc>
          <w:tcPr>
            <w:tcW w:w="0" w:type="auto"/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6.173</w:t>
            </w:r>
          </w:p>
        </w:tc>
        <w:tc>
          <w:tcPr>
            <w:tcW w:w="0" w:type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.617</w:t>
            </w:r>
          </w:p>
        </w:tc>
        <w:tc>
          <w:tcPr>
            <w:tcW w:w="0" w:type="auto"/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.554</w:t>
            </w:r>
          </w:p>
        </w:tc>
        <w:tc>
          <w:tcPr>
            <w:tcW w:w="0" w:type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151</w:t>
            </w:r>
          </w:p>
        </w:tc>
        <w:tc>
          <w:tcPr>
            <w:tcW w:w="0" w:type="auto"/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.522</w:t>
            </w:r>
          </w:p>
        </w:tc>
        <w:tc>
          <w:tcPr>
            <w:tcW w:w="0" w:type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149</w:t>
            </w:r>
          </w:p>
        </w:tc>
        <w:tc>
          <w:tcPr>
            <w:tcW w:w="0" w:type="auto"/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.527</w:t>
            </w:r>
          </w:p>
        </w:tc>
        <w:tc>
          <w:tcPr>
            <w:tcW w:w="0" w:type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149</w:t>
            </w:r>
          </w:p>
        </w:tc>
      </w:tr>
      <w:tr w:rsidR="00FD2801" w:rsidRPr="00933BF3" w:rsidTr="00820B3A">
        <w:trPr>
          <w:trHeight w:val="397"/>
        </w:trPr>
        <w:tc>
          <w:tcPr>
            <w:tcW w:w="0" w:type="auto"/>
            <w:shd w:val="clear" w:color="auto" w:fill="auto"/>
          </w:tcPr>
          <w:p w:rsidR="00FD2801" w:rsidRPr="00820B3A" w:rsidRDefault="00FD2801" w:rsidP="00FD2801">
            <w:pPr>
              <w:spacing w:line="360" w:lineRule="auto"/>
              <w:rPr>
                <w:color w:val="000000"/>
                <w:lang w:eastAsia="zh-CN"/>
              </w:rPr>
            </w:pPr>
            <w:r w:rsidRPr="00820B3A">
              <w:rPr>
                <w:color w:val="000000"/>
                <w:lang w:eastAsia="zh-CN"/>
              </w:rPr>
              <w:t>Poly</w:t>
            </w:r>
          </w:p>
        </w:tc>
        <w:tc>
          <w:tcPr>
            <w:tcW w:w="0" w:type="auto"/>
            <w:shd w:val="clear" w:color="auto" w:fill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1.37</w:t>
            </w:r>
          </w:p>
        </w:tc>
        <w:tc>
          <w:tcPr>
            <w:tcW w:w="0" w:type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3.583</w:t>
            </w:r>
          </w:p>
        </w:tc>
        <w:tc>
          <w:tcPr>
            <w:tcW w:w="0" w:type="auto"/>
            <w:shd w:val="clear" w:color="auto" w:fill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8.171</w:t>
            </w:r>
          </w:p>
        </w:tc>
        <w:tc>
          <w:tcPr>
            <w:tcW w:w="0" w:type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2.728</w:t>
            </w:r>
          </w:p>
        </w:tc>
        <w:tc>
          <w:tcPr>
            <w:tcW w:w="0" w:type="auto"/>
            <w:shd w:val="clear" w:color="auto" w:fill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.192</w:t>
            </w:r>
          </w:p>
        </w:tc>
        <w:tc>
          <w:tcPr>
            <w:tcW w:w="0" w:type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128</w:t>
            </w:r>
          </w:p>
        </w:tc>
        <w:tc>
          <w:tcPr>
            <w:tcW w:w="0" w:type="auto"/>
            <w:shd w:val="clear" w:color="auto" w:fill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0.94</w:t>
            </w:r>
          </w:p>
        </w:tc>
        <w:tc>
          <w:tcPr>
            <w:tcW w:w="0" w:type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2.149</w:t>
            </w:r>
          </w:p>
        </w:tc>
        <w:tc>
          <w:tcPr>
            <w:tcW w:w="0" w:type="auto"/>
            <w:shd w:val="clear" w:color="auto" w:fill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.200</w:t>
            </w:r>
          </w:p>
        </w:tc>
        <w:tc>
          <w:tcPr>
            <w:tcW w:w="0" w:type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128</w:t>
            </w:r>
          </w:p>
        </w:tc>
        <w:tc>
          <w:tcPr>
            <w:tcW w:w="0" w:type="auto"/>
            <w:shd w:val="clear" w:color="auto" w:fill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.179</w:t>
            </w:r>
          </w:p>
        </w:tc>
        <w:tc>
          <w:tcPr>
            <w:tcW w:w="0" w:type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127</w:t>
            </w:r>
          </w:p>
        </w:tc>
        <w:tc>
          <w:tcPr>
            <w:tcW w:w="0" w:type="auto"/>
            <w:shd w:val="clear" w:color="auto" w:fill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.187</w:t>
            </w:r>
          </w:p>
        </w:tc>
        <w:tc>
          <w:tcPr>
            <w:tcW w:w="0" w:type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125</w:t>
            </w:r>
          </w:p>
        </w:tc>
      </w:tr>
      <w:tr w:rsidR="00FD2801" w:rsidRPr="00933BF3" w:rsidTr="00820B3A">
        <w:trPr>
          <w:trHeight w:val="397"/>
        </w:trPr>
        <w:tc>
          <w:tcPr>
            <w:tcW w:w="0" w:type="auto"/>
            <w:shd w:val="clear" w:color="auto" w:fill="auto"/>
          </w:tcPr>
          <w:p w:rsidR="00FD2801" w:rsidRPr="00820B3A" w:rsidRDefault="00913F3F" w:rsidP="00FD2801">
            <w:pPr>
              <w:spacing w:line="360" w:lineRule="auto"/>
              <w:rPr>
                <w:color w:val="000000"/>
                <w:lang w:eastAsia="zh-CN"/>
              </w:rPr>
            </w:pPr>
            <w:proofErr w:type="spellStart"/>
            <w:r>
              <w:rPr>
                <w:color w:val="000000"/>
                <w:lang w:eastAsia="zh-CN"/>
              </w:rPr>
              <w:t>Poly</w:t>
            </w:r>
            <w:r w:rsidR="00FD2801" w:rsidRPr="00820B3A">
              <w:rPr>
                <w:color w:val="000000"/>
                <w:lang w:eastAsia="zh-CN"/>
              </w:rPr>
              <w:t>PC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0.40</w:t>
            </w:r>
          </w:p>
        </w:tc>
        <w:tc>
          <w:tcPr>
            <w:tcW w:w="0" w:type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3.221</w:t>
            </w:r>
          </w:p>
        </w:tc>
        <w:tc>
          <w:tcPr>
            <w:tcW w:w="0" w:type="auto"/>
            <w:shd w:val="clear" w:color="auto" w:fill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7.411</w:t>
            </w:r>
          </w:p>
        </w:tc>
        <w:tc>
          <w:tcPr>
            <w:tcW w:w="0" w:type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2.435</w:t>
            </w:r>
          </w:p>
        </w:tc>
        <w:tc>
          <w:tcPr>
            <w:tcW w:w="0" w:type="auto"/>
            <w:shd w:val="clear" w:color="auto" w:fill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.198</w:t>
            </w:r>
          </w:p>
        </w:tc>
        <w:tc>
          <w:tcPr>
            <w:tcW w:w="0" w:type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128</w:t>
            </w:r>
          </w:p>
        </w:tc>
        <w:tc>
          <w:tcPr>
            <w:tcW w:w="0" w:type="auto"/>
            <w:shd w:val="clear" w:color="auto" w:fill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9.986</w:t>
            </w:r>
          </w:p>
        </w:tc>
        <w:tc>
          <w:tcPr>
            <w:tcW w:w="0" w:type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.945</w:t>
            </w:r>
          </w:p>
        </w:tc>
        <w:tc>
          <w:tcPr>
            <w:tcW w:w="0" w:type="auto"/>
            <w:shd w:val="clear" w:color="auto" w:fill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.206</w:t>
            </w:r>
          </w:p>
        </w:tc>
        <w:tc>
          <w:tcPr>
            <w:tcW w:w="0" w:type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128</w:t>
            </w:r>
          </w:p>
        </w:tc>
        <w:tc>
          <w:tcPr>
            <w:tcW w:w="0" w:type="auto"/>
            <w:shd w:val="clear" w:color="auto" w:fill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.183</w:t>
            </w:r>
          </w:p>
        </w:tc>
        <w:tc>
          <w:tcPr>
            <w:tcW w:w="0" w:type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128</w:t>
            </w:r>
          </w:p>
        </w:tc>
        <w:tc>
          <w:tcPr>
            <w:tcW w:w="0" w:type="auto"/>
            <w:shd w:val="clear" w:color="auto" w:fill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.192</w:t>
            </w:r>
          </w:p>
        </w:tc>
        <w:tc>
          <w:tcPr>
            <w:tcW w:w="0" w:type="auto"/>
          </w:tcPr>
          <w:p w:rsidR="00FD2801" w:rsidRPr="00820B3A" w:rsidRDefault="00FD2801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126</w:t>
            </w:r>
          </w:p>
        </w:tc>
      </w:tr>
      <w:tr w:rsidR="00CE6BE0" w:rsidRPr="00933BF3" w:rsidTr="00820B3A">
        <w:trPr>
          <w:trHeight w:val="397"/>
        </w:trPr>
        <w:tc>
          <w:tcPr>
            <w:tcW w:w="0" w:type="auto"/>
            <w:shd w:val="clear" w:color="auto" w:fill="auto"/>
            <w:hideMark/>
          </w:tcPr>
          <w:p w:rsidR="00CE6BE0" w:rsidRPr="00820B3A" w:rsidRDefault="00CE6BE0" w:rsidP="00FD2801">
            <w:pPr>
              <w:spacing w:line="360" w:lineRule="auto"/>
              <w:rPr>
                <w:color w:val="000000"/>
                <w:lang w:eastAsia="zh-CN"/>
              </w:rPr>
            </w:pPr>
            <w:r w:rsidRPr="00820B3A">
              <w:rPr>
                <w:color w:val="000000"/>
                <w:lang w:eastAsia="zh-CN"/>
              </w:rPr>
              <w:t>RBF</w:t>
            </w:r>
          </w:p>
        </w:tc>
        <w:tc>
          <w:tcPr>
            <w:tcW w:w="0" w:type="auto"/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</w:pPr>
            <w:r w:rsidRPr="00820B3A">
              <w:t>-18</w:t>
            </w:r>
            <w:r w:rsidR="00FD2801" w:rsidRPr="00820B3A">
              <w:t>5</w:t>
            </w:r>
            <w:r w:rsidRPr="00820B3A">
              <w:t>.</w:t>
            </w:r>
            <w:r w:rsidR="00FD2801" w:rsidRPr="00820B3A">
              <w:t>5</w:t>
            </w:r>
          </w:p>
        </w:tc>
        <w:tc>
          <w:tcPr>
            <w:tcW w:w="0" w:type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57.2</w:t>
            </w:r>
          </w:p>
        </w:tc>
        <w:tc>
          <w:tcPr>
            <w:tcW w:w="0" w:type="auto"/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</w:pPr>
            <w:r w:rsidRPr="00820B3A">
              <w:t>-</w:t>
            </w:r>
            <w:r w:rsidR="00FD2801" w:rsidRPr="00820B3A">
              <w:t>59</w:t>
            </w:r>
            <w:r w:rsidRPr="00820B3A">
              <w:t>.</w:t>
            </w:r>
            <w:r w:rsidR="00FD2801" w:rsidRPr="00820B3A">
              <w:t>7</w:t>
            </w:r>
          </w:p>
        </w:tc>
        <w:tc>
          <w:tcPr>
            <w:tcW w:w="0" w:type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46.0</w:t>
            </w:r>
          </w:p>
        </w:tc>
        <w:tc>
          <w:tcPr>
            <w:tcW w:w="0" w:type="auto"/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</w:pPr>
            <w:r w:rsidRPr="00820B3A">
              <w:t>1.38</w:t>
            </w:r>
            <w:r w:rsidR="00FD2801" w:rsidRPr="00820B3A">
              <w:t>7</w:t>
            </w:r>
          </w:p>
        </w:tc>
        <w:tc>
          <w:tcPr>
            <w:tcW w:w="0" w:type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144</w:t>
            </w:r>
          </w:p>
        </w:tc>
        <w:tc>
          <w:tcPr>
            <w:tcW w:w="0" w:type="auto"/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</w:pPr>
            <w:r w:rsidRPr="00820B3A">
              <w:t>-11</w:t>
            </w:r>
            <w:r w:rsidR="00FD2801" w:rsidRPr="00820B3A">
              <w:t>9</w:t>
            </w:r>
            <w:r w:rsidRPr="00820B3A">
              <w:t>.</w:t>
            </w:r>
            <w:r w:rsidR="00FD2801" w:rsidRPr="00820B3A">
              <w:t>1</w:t>
            </w:r>
          </w:p>
        </w:tc>
        <w:tc>
          <w:tcPr>
            <w:tcW w:w="0" w:type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36.0</w:t>
            </w:r>
          </w:p>
        </w:tc>
        <w:tc>
          <w:tcPr>
            <w:tcW w:w="0" w:type="auto"/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</w:pPr>
            <w:r w:rsidRPr="00820B3A">
              <w:t>1.</w:t>
            </w:r>
            <w:r w:rsidR="00FD2801" w:rsidRPr="00820B3A">
              <w:t>386</w:t>
            </w:r>
          </w:p>
        </w:tc>
        <w:tc>
          <w:tcPr>
            <w:tcW w:w="0" w:type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143</w:t>
            </w:r>
          </w:p>
        </w:tc>
        <w:tc>
          <w:tcPr>
            <w:tcW w:w="0" w:type="auto"/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</w:pPr>
            <w:r w:rsidRPr="00820B3A">
              <w:t>1.</w:t>
            </w:r>
            <w:r w:rsidR="00FD2801" w:rsidRPr="00820B3A">
              <w:t>388</w:t>
            </w:r>
          </w:p>
        </w:tc>
        <w:tc>
          <w:tcPr>
            <w:tcW w:w="0" w:type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146</w:t>
            </w:r>
          </w:p>
        </w:tc>
        <w:tc>
          <w:tcPr>
            <w:tcW w:w="0" w:type="auto"/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</w:pPr>
            <w:r w:rsidRPr="00820B3A">
              <w:t>1.</w:t>
            </w:r>
            <w:r w:rsidR="00FD2801" w:rsidRPr="00820B3A">
              <w:t>388</w:t>
            </w:r>
          </w:p>
        </w:tc>
        <w:tc>
          <w:tcPr>
            <w:tcW w:w="0" w:type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145</w:t>
            </w:r>
          </w:p>
        </w:tc>
      </w:tr>
      <w:tr w:rsidR="00CE6BE0" w:rsidRPr="00933BF3" w:rsidTr="00820B3A">
        <w:trPr>
          <w:trHeight w:val="39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CE6BE0" w:rsidRPr="00820B3A" w:rsidRDefault="00913F3F" w:rsidP="00FD2801">
            <w:pPr>
              <w:spacing w:line="36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  <w:lang w:eastAsia="zh-CN"/>
              </w:rPr>
              <w:t>RBF</w:t>
            </w:r>
            <w:r w:rsidR="00CE6BE0" w:rsidRPr="00820B3A">
              <w:rPr>
                <w:color w:val="000000"/>
                <w:lang w:eastAsia="zh-CN"/>
              </w:rPr>
              <w:t>PC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20B3A">
              <w:rPr>
                <w:color w:val="000000"/>
              </w:rPr>
              <w:t>-7</w:t>
            </w:r>
            <w:r w:rsidR="00FD2801" w:rsidRPr="00820B3A">
              <w:rPr>
                <w:color w:val="000000"/>
              </w:rPr>
              <w:t>3</w:t>
            </w:r>
            <w:r w:rsidRPr="00820B3A">
              <w:rPr>
                <w:color w:val="000000"/>
              </w:rPr>
              <w:t>.</w:t>
            </w:r>
            <w:r w:rsidR="00FD2801" w:rsidRPr="00820B3A"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29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20B3A">
              <w:rPr>
                <w:color w:val="000000"/>
              </w:rPr>
              <w:t>-</w:t>
            </w:r>
            <w:r w:rsidR="00FD2801" w:rsidRPr="00820B3A">
              <w:rPr>
                <w:color w:val="000000"/>
              </w:rPr>
              <w:t>46</w:t>
            </w:r>
            <w:r w:rsidRPr="00820B3A">
              <w:rPr>
                <w:color w:val="000000"/>
              </w:rPr>
              <w:t>.</w:t>
            </w:r>
            <w:r w:rsidR="00FD2801" w:rsidRPr="00820B3A"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20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E6BE0" w:rsidRPr="00820B3A" w:rsidRDefault="00FD2801" w:rsidP="00FD2801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20B3A">
              <w:rPr>
                <w:color w:val="000000"/>
              </w:rPr>
              <w:t>0.9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0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E6BE0" w:rsidRPr="00820B3A" w:rsidRDefault="00CE6BE0" w:rsidP="00FD2801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20B3A">
              <w:rPr>
                <w:color w:val="000000"/>
              </w:rPr>
              <w:t>-</w:t>
            </w:r>
            <w:r w:rsidR="00FD2801" w:rsidRPr="00820B3A">
              <w:rPr>
                <w:color w:val="000000"/>
              </w:rPr>
              <w:t>62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17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E6BE0" w:rsidRPr="00820B3A" w:rsidRDefault="00FD2801" w:rsidP="00FD2801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20B3A">
              <w:rPr>
                <w:color w:val="000000"/>
              </w:rPr>
              <w:t>0.9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0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E6BE0" w:rsidRPr="00820B3A" w:rsidRDefault="00FD2801" w:rsidP="00FD2801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20B3A">
              <w:rPr>
                <w:color w:val="000000"/>
              </w:rPr>
              <w:t>0.9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0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E6BE0" w:rsidRPr="00820B3A" w:rsidRDefault="00FD2801" w:rsidP="00FD2801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20B3A">
              <w:rPr>
                <w:color w:val="000000"/>
              </w:rPr>
              <w:t>0.9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E6BE0" w:rsidRPr="00820B3A" w:rsidRDefault="00CE6BE0" w:rsidP="00FD2801">
            <w:pPr>
              <w:spacing w:line="360" w:lineRule="auto"/>
              <w:jc w:val="center"/>
              <w:rPr>
                <w:color w:val="000000"/>
              </w:rPr>
            </w:pPr>
            <w:r w:rsidRPr="00820B3A">
              <w:rPr>
                <w:color w:val="000000"/>
              </w:rPr>
              <w:t>0.093</w:t>
            </w:r>
          </w:p>
        </w:tc>
      </w:tr>
    </w:tbl>
    <w:p w:rsidR="00820B3A" w:rsidRDefault="00820B3A" w:rsidP="00820B3A">
      <w:pPr>
        <w:pStyle w:val="Heading2"/>
        <w:rPr>
          <w:rFonts w:ascii="Times New Roman" w:hAnsi="Times New Roman" w:cs="Times New Roman"/>
          <w:b w:val="0"/>
          <w:sz w:val="20"/>
          <w:szCs w:val="20"/>
        </w:rPr>
      </w:pPr>
      <w:r w:rsidRPr="00820B3A">
        <w:rPr>
          <w:rFonts w:ascii="Times New Roman" w:hAnsi="Times New Roman" w:cs="Times New Roman"/>
          <w:b w:val="0"/>
          <w:sz w:val="20"/>
          <w:szCs w:val="20"/>
          <w:vertAlign w:val="superscript"/>
        </w:rPr>
        <w:t>1</w:t>
      </w:r>
      <w:r w:rsidRPr="00820B3A">
        <w:rPr>
          <w:rFonts w:ascii="Times New Roman" w:hAnsi="Times New Roman" w:cs="Times New Roman"/>
          <w:b w:val="0"/>
          <w:sz w:val="20"/>
          <w:szCs w:val="20"/>
        </w:rPr>
        <w:t xml:space="preserve"> Results are presented by Calus et al. </w:t>
      </w:r>
      <w:r w:rsidRPr="00820B3A">
        <w:rPr>
          <w:rFonts w:ascii="Times New Roman" w:hAnsi="Times New Roman" w:cs="Times New Roman"/>
          <w:b w:val="0"/>
          <w:sz w:val="20"/>
          <w:szCs w:val="20"/>
        </w:rPr>
        <w:fldChar w:fldCharType="begin"/>
      </w:r>
      <w:r w:rsidRPr="00820B3A">
        <w:rPr>
          <w:rFonts w:ascii="Times New Roman" w:hAnsi="Times New Roman" w:cs="Times New Roman"/>
          <w:b w:val="0"/>
          <w:sz w:val="20"/>
          <w:szCs w:val="20"/>
        </w:rPr>
        <w:instrText xml:space="preserve"> ADDIN EN.CITE &lt;EndNote&gt;&lt;Cite&gt;&lt;Author&gt;Calus&lt;/Author&gt;&lt;Year&gt;under revision&lt;/Year&gt;&lt;RecNum&gt;2792&lt;/RecNum&gt;&lt;DisplayText&gt;[22]&lt;/DisplayText&gt;&lt;record&gt;&lt;rec-number&gt;2792&lt;/rec-number&gt;&lt;foreign-keys&gt;&lt;key app="EN" db-id="9w9rra9xp2z528es0r8v2ddjrvv2xrrdwpd9" timestamp="1385448505"&gt;2792&lt;/key&gt;&lt;/foreign-keys&gt;&lt;ref-type name="Journal Article"&gt;17&lt;/ref-type&gt;&lt;contributors&gt;&lt;authors&gt;&lt;author&gt;Calus, M. P. L.&lt;/author&gt;&lt;author&gt;Huang, H.&lt;/author&gt;&lt;author&gt;Vereijken, A.&lt;/author&gt;&lt;author&gt;Visscher, J.&lt;/author&gt;&lt;author&gt;Ten Napel, J.&lt;/author&gt;&lt;author&gt;Windig, J. J.&lt;/author&gt;&lt;/authors&gt;&lt;/contributors&gt;&lt;titles&gt;&lt;title&gt;Genomic prediction based on data from three layer lines: a comparison between linear methods&lt;/title&gt;&lt;secondary-title&gt;Genet Sel Evol,&lt;/secondary-title&gt;&lt;alt-title&gt;Genet Sel Evol,&lt;/alt-title&gt;&lt;/titles&gt;&lt;periodical&gt;&lt;full-title&gt;Genet Sel Evol,&lt;/full-title&gt;&lt;abbr-1&gt;Genet Sel Evol,&lt;/abbr-1&gt;&lt;/periodical&gt;&lt;alt-periodical&gt;&lt;full-title&gt;Genet Sel Evol,&lt;/full-title&gt;&lt;abbr-1&gt;Genet Sel Evol,&lt;/abbr-1&gt;&lt;/alt-periodical&gt;&lt;dates&gt;&lt;year&gt;under revision&lt;/year&gt;&lt;/dates&gt;&lt;urls&gt;&lt;/urls&gt;&lt;/record&gt;&lt;/Cite&gt;&lt;/EndNote&gt;</w:instrText>
      </w:r>
      <w:r w:rsidRPr="00820B3A">
        <w:rPr>
          <w:rFonts w:ascii="Times New Roman" w:hAnsi="Times New Roman" w:cs="Times New Roman"/>
          <w:b w:val="0"/>
          <w:sz w:val="20"/>
          <w:szCs w:val="20"/>
        </w:rPr>
        <w:fldChar w:fldCharType="separate"/>
      </w:r>
      <w:r w:rsidRPr="00820B3A">
        <w:rPr>
          <w:rFonts w:ascii="Times New Roman" w:hAnsi="Times New Roman" w:cs="Times New Roman"/>
          <w:b w:val="0"/>
          <w:noProof/>
          <w:sz w:val="20"/>
          <w:szCs w:val="20"/>
        </w:rPr>
        <w:t>[</w:t>
      </w:r>
      <w:hyperlink w:anchor="_ENREF_22" w:tooltip="Calus, under revision #2792" w:history="1">
        <w:r w:rsidRPr="00820B3A">
          <w:rPr>
            <w:rFonts w:ascii="Times New Roman" w:hAnsi="Times New Roman" w:cs="Times New Roman"/>
            <w:b w:val="0"/>
            <w:noProof/>
            <w:sz w:val="20"/>
            <w:szCs w:val="20"/>
          </w:rPr>
          <w:t>22</w:t>
        </w:r>
      </w:hyperlink>
      <w:r w:rsidRPr="00820B3A">
        <w:rPr>
          <w:rFonts w:ascii="Times New Roman" w:hAnsi="Times New Roman" w:cs="Times New Roman"/>
          <w:b w:val="0"/>
          <w:noProof/>
          <w:sz w:val="20"/>
          <w:szCs w:val="20"/>
        </w:rPr>
        <w:t>]</w:t>
      </w:r>
      <w:r w:rsidRPr="00820B3A">
        <w:rPr>
          <w:rFonts w:ascii="Times New Roman" w:hAnsi="Times New Roman" w:cs="Times New Roman"/>
          <w:b w:val="0"/>
          <w:sz w:val="20"/>
          <w:szCs w:val="20"/>
        </w:rPr>
        <w:fldChar w:fldCharType="end"/>
      </w:r>
      <w:r w:rsidRPr="00820B3A">
        <w:rPr>
          <w:rFonts w:ascii="Times New Roman" w:hAnsi="Times New Roman" w:cs="Times New Roman"/>
          <w:b w:val="0"/>
          <w:sz w:val="20"/>
          <w:szCs w:val="20"/>
        </w:rPr>
        <w:t>.</w:t>
      </w:r>
    </w:p>
    <w:p w:rsidR="00820B3A" w:rsidRPr="00820B3A" w:rsidRDefault="00820B3A" w:rsidP="00820B3A">
      <w:pPr>
        <w:spacing w:line="240" w:lineRule="auto"/>
        <w:rPr>
          <w:sz w:val="20"/>
          <w:szCs w:val="20"/>
        </w:rPr>
      </w:pPr>
      <w:r w:rsidRPr="00820B3A">
        <w:rPr>
          <w:sz w:val="20"/>
          <w:szCs w:val="20"/>
        </w:rPr>
        <w:t>GBLUP: Genome-enabled Best Linear Unbiased Prediction (GBLUP); RRPCA: Ridge Regression Principal Component Analysis; MTGBLUP: multi-trait GBLUP; Poly: Polynomial kernel based linear models; RBF: Radial Basis Function kernel based linear models; RR/Poly/RBF-PCA: the model with the features reduced by PCA.</w:t>
      </w:r>
    </w:p>
    <w:p w:rsidR="00747631" w:rsidRPr="00886D36" w:rsidRDefault="00747631" w:rsidP="00820B3A">
      <w:pPr>
        <w:pStyle w:val="Heading2"/>
        <w:rPr>
          <w:b w:val="0"/>
          <w:szCs w:val="22"/>
        </w:rPr>
      </w:pPr>
    </w:p>
    <w:sectPr w:rsidR="00747631" w:rsidRPr="00886D36" w:rsidSect="00820B3A">
      <w:footerReference w:type="default" r:id="rId9"/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0E00" w:rsidRDefault="00D30E00">
      <w:pPr>
        <w:spacing w:line="240" w:lineRule="auto"/>
      </w:pPr>
      <w:r>
        <w:separator/>
      </w:r>
    </w:p>
  </w:endnote>
  <w:endnote w:type="continuationSeparator" w:id="0">
    <w:p w:rsidR="00D30E00" w:rsidRDefault="00D30E0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1C2D" w:rsidRDefault="00EF1C2D">
    <w:pPr>
      <w:pStyle w:val="Footer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 w:rsidR="001C4432">
      <w:rPr>
        <w:noProof/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0E00" w:rsidRDefault="00D30E00">
      <w:pPr>
        <w:spacing w:line="240" w:lineRule="auto"/>
      </w:pPr>
      <w:r>
        <w:separator/>
      </w:r>
    </w:p>
  </w:footnote>
  <w:footnote w:type="continuationSeparator" w:id="0">
    <w:p w:rsidR="00D30E00" w:rsidRDefault="00D30E0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6" type="#_x0000_t75" style="width:11.5pt;height:11.5pt" o:bullet="t">
        <v:imagedata r:id="rId1" o:title="mso10C5"/>
      </v:shape>
    </w:pict>
  </w:numPicBullet>
  <w:abstractNum w:abstractNumId="0">
    <w:nsid w:val="0BE340D7"/>
    <w:multiLevelType w:val="hybridMultilevel"/>
    <w:tmpl w:val="74E4D3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FF6920"/>
    <w:multiLevelType w:val="hybridMultilevel"/>
    <w:tmpl w:val="A1F6E9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5733BB"/>
    <w:multiLevelType w:val="hybridMultilevel"/>
    <w:tmpl w:val="770C9D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326C95"/>
    <w:multiLevelType w:val="hybridMultilevel"/>
    <w:tmpl w:val="A83EE47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19D36756"/>
    <w:multiLevelType w:val="hybridMultilevel"/>
    <w:tmpl w:val="1B2E2B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B473706"/>
    <w:multiLevelType w:val="hybridMultilevel"/>
    <w:tmpl w:val="3D1A7E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1F14563"/>
    <w:multiLevelType w:val="hybridMultilevel"/>
    <w:tmpl w:val="34C011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88F383F"/>
    <w:multiLevelType w:val="hybridMultilevel"/>
    <w:tmpl w:val="181C45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C55716F"/>
    <w:multiLevelType w:val="hybridMultilevel"/>
    <w:tmpl w:val="F3DA80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D16716D"/>
    <w:multiLevelType w:val="hybridMultilevel"/>
    <w:tmpl w:val="667AE6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1431A1E"/>
    <w:multiLevelType w:val="hybridMultilevel"/>
    <w:tmpl w:val="085AB58C"/>
    <w:lvl w:ilvl="0" w:tplc="90C41E18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3D2867FE"/>
    <w:multiLevelType w:val="hybridMultilevel"/>
    <w:tmpl w:val="9AFADA4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5F3A7398"/>
    <w:multiLevelType w:val="hybridMultilevel"/>
    <w:tmpl w:val="E842CD30"/>
    <w:lvl w:ilvl="0" w:tplc="2572F2E6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7C40727"/>
    <w:multiLevelType w:val="hybridMultilevel"/>
    <w:tmpl w:val="0F1278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B556C3B"/>
    <w:multiLevelType w:val="hybridMultilevel"/>
    <w:tmpl w:val="6DA23B0E"/>
    <w:lvl w:ilvl="0" w:tplc="08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C275E1F"/>
    <w:multiLevelType w:val="hybridMultilevel"/>
    <w:tmpl w:val="258275C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>
    <w:nsid w:val="77C81295"/>
    <w:multiLevelType w:val="hybridMultilevel"/>
    <w:tmpl w:val="86DC11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CAB7EDF"/>
    <w:multiLevelType w:val="hybridMultilevel"/>
    <w:tmpl w:val="4EC43F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4"/>
  </w:num>
  <w:num w:numId="3">
    <w:abstractNumId w:val="9"/>
  </w:num>
  <w:num w:numId="4">
    <w:abstractNumId w:val="5"/>
  </w:num>
  <w:num w:numId="5">
    <w:abstractNumId w:val="8"/>
  </w:num>
  <w:num w:numId="6">
    <w:abstractNumId w:val="14"/>
  </w:num>
  <w:num w:numId="7">
    <w:abstractNumId w:val="7"/>
  </w:num>
  <w:num w:numId="8">
    <w:abstractNumId w:val="2"/>
  </w:num>
  <w:num w:numId="9">
    <w:abstractNumId w:val="0"/>
  </w:num>
  <w:num w:numId="10">
    <w:abstractNumId w:val="15"/>
  </w:num>
  <w:num w:numId="11">
    <w:abstractNumId w:val="18"/>
  </w:num>
  <w:num w:numId="12">
    <w:abstractNumId w:val="13"/>
  </w:num>
  <w:num w:numId="13">
    <w:abstractNumId w:val="10"/>
  </w:num>
  <w:num w:numId="14">
    <w:abstractNumId w:val="1"/>
  </w:num>
  <w:num w:numId="15">
    <w:abstractNumId w:val="3"/>
  </w:num>
  <w:num w:numId="16">
    <w:abstractNumId w:val="12"/>
  </w:num>
  <w:num w:numId="17">
    <w:abstractNumId w:val="16"/>
  </w:num>
  <w:num w:numId="18">
    <w:abstractNumId w:val="6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attachedTemplate r:id="rId1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Med Central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w9rra9xp2z528es0r8v2ddjrvv2xrrdwpd9&quot;&gt;literature4-Converted&lt;record-ids&gt;&lt;item&gt;452&lt;/item&gt;&lt;item&gt;638&lt;/item&gt;&lt;item&gt;771&lt;/item&gt;&lt;item&gt;836&lt;/item&gt;&lt;item&gt;1158&lt;/item&gt;&lt;item&gt;1193&lt;/item&gt;&lt;item&gt;1213&lt;/item&gt;&lt;item&gt;1221&lt;/item&gt;&lt;item&gt;1665&lt;/item&gt;&lt;item&gt;1853&lt;/item&gt;&lt;item&gt;1943&lt;/item&gt;&lt;item&gt;2086&lt;/item&gt;&lt;item&gt;2108&lt;/item&gt;&lt;item&gt;2111&lt;/item&gt;&lt;item&gt;2145&lt;/item&gt;&lt;item&gt;2146&lt;/item&gt;&lt;item&gt;2147&lt;/item&gt;&lt;item&gt;2185&lt;/item&gt;&lt;item&gt;2291&lt;/item&gt;&lt;item&gt;2717&lt;/item&gt;&lt;item&gt;2792&lt;/item&gt;&lt;item&gt;3032&lt;/item&gt;&lt;item&gt;3050&lt;/item&gt;&lt;item&gt;3088&lt;/item&gt;&lt;item&gt;3089&lt;/item&gt;&lt;item&gt;3120&lt;/item&gt;&lt;item&gt;3121&lt;/item&gt;&lt;item&gt;3122&lt;/item&gt;&lt;item&gt;3123&lt;/item&gt;&lt;item&gt;3231&lt;/item&gt;&lt;/record-ids&gt;&lt;/item&gt;&lt;/Libraries&gt;"/>
  </w:docVars>
  <w:rsids>
    <w:rsidRoot w:val="000B79DF"/>
    <w:rsid w:val="00001053"/>
    <w:rsid w:val="00002A98"/>
    <w:rsid w:val="00004956"/>
    <w:rsid w:val="0000565A"/>
    <w:rsid w:val="00006A3F"/>
    <w:rsid w:val="0000716A"/>
    <w:rsid w:val="00010A1D"/>
    <w:rsid w:val="000120B3"/>
    <w:rsid w:val="000137F9"/>
    <w:rsid w:val="0001385A"/>
    <w:rsid w:val="00014928"/>
    <w:rsid w:val="00014B45"/>
    <w:rsid w:val="000172ED"/>
    <w:rsid w:val="000202ED"/>
    <w:rsid w:val="00020563"/>
    <w:rsid w:val="000208ED"/>
    <w:rsid w:val="00020A12"/>
    <w:rsid w:val="00021F3A"/>
    <w:rsid w:val="000224C2"/>
    <w:rsid w:val="00023C48"/>
    <w:rsid w:val="000242E9"/>
    <w:rsid w:val="0002457B"/>
    <w:rsid w:val="000251C2"/>
    <w:rsid w:val="0002529A"/>
    <w:rsid w:val="0003005C"/>
    <w:rsid w:val="000310C4"/>
    <w:rsid w:val="00034B0A"/>
    <w:rsid w:val="00035E17"/>
    <w:rsid w:val="0003675D"/>
    <w:rsid w:val="00041580"/>
    <w:rsid w:val="00041D5C"/>
    <w:rsid w:val="000425C0"/>
    <w:rsid w:val="00042A52"/>
    <w:rsid w:val="00042D2B"/>
    <w:rsid w:val="00042D2E"/>
    <w:rsid w:val="00045706"/>
    <w:rsid w:val="000474F6"/>
    <w:rsid w:val="0005022F"/>
    <w:rsid w:val="00050323"/>
    <w:rsid w:val="0005131D"/>
    <w:rsid w:val="0005168D"/>
    <w:rsid w:val="00051D61"/>
    <w:rsid w:val="00052022"/>
    <w:rsid w:val="0005287F"/>
    <w:rsid w:val="00053CE1"/>
    <w:rsid w:val="00054CA3"/>
    <w:rsid w:val="000601DE"/>
    <w:rsid w:val="0006025F"/>
    <w:rsid w:val="000612E4"/>
    <w:rsid w:val="0006143D"/>
    <w:rsid w:val="000627E0"/>
    <w:rsid w:val="00064B59"/>
    <w:rsid w:val="00070395"/>
    <w:rsid w:val="0007054E"/>
    <w:rsid w:val="00070E24"/>
    <w:rsid w:val="00072334"/>
    <w:rsid w:val="000724B9"/>
    <w:rsid w:val="00073448"/>
    <w:rsid w:val="000754A9"/>
    <w:rsid w:val="000770C5"/>
    <w:rsid w:val="0008013C"/>
    <w:rsid w:val="00083C36"/>
    <w:rsid w:val="00084D74"/>
    <w:rsid w:val="00085B63"/>
    <w:rsid w:val="00086BB4"/>
    <w:rsid w:val="000878F9"/>
    <w:rsid w:val="00087D85"/>
    <w:rsid w:val="00090992"/>
    <w:rsid w:val="00090D09"/>
    <w:rsid w:val="00090F45"/>
    <w:rsid w:val="00091D0D"/>
    <w:rsid w:val="00095EBC"/>
    <w:rsid w:val="0009694F"/>
    <w:rsid w:val="000977E1"/>
    <w:rsid w:val="000A04F8"/>
    <w:rsid w:val="000A2782"/>
    <w:rsid w:val="000A456F"/>
    <w:rsid w:val="000A47B3"/>
    <w:rsid w:val="000A5AA1"/>
    <w:rsid w:val="000A7174"/>
    <w:rsid w:val="000B2482"/>
    <w:rsid w:val="000B3D4C"/>
    <w:rsid w:val="000B4598"/>
    <w:rsid w:val="000B6CE6"/>
    <w:rsid w:val="000B723F"/>
    <w:rsid w:val="000B79DF"/>
    <w:rsid w:val="000C09CD"/>
    <w:rsid w:val="000C148C"/>
    <w:rsid w:val="000C189B"/>
    <w:rsid w:val="000C24FC"/>
    <w:rsid w:val="000C5382"/>
    <w:rsid w:val="000C7A25"/>
    <w:rsid w:val="000D1D93"/>
    <w:rsid w:val="000D220A"/>
    <w:rsid w:val="000D293B"/>
    <w:rsid w:val="000D38FD"/>
    <w:rsid w:val="000D3BC2"/>
    <w:rsid w:val="000D5703"/>
    <w:rsid w:val="000D63C5"/>
    <w:rsid w:val="000E21C4"/>
    <w:rsid w:val="000E4705"/>
    <w:rsid w:val="000E53C8"/>
    <w:rsid w:val="000F0EF9"/>
    <w:rsid w:val="000F13B8"/>
    <w:rsid w:val="000F14D3"/>
    <w:rsid w:val="000F3237"/>
    <w:rsid w:val="000F3828"/>
    <w:rsid w:val="000F511C"/>
    <w:rsid w:val="000F6466"/>
    <w:rsid w:val="00100FDE"/>
    <w:rsid w:val="0010123B"/>
    <w:rsid w:val="00101369"/>
    <w:rsid w:val="00101EF9"/>
    <w:rsid w:val="00101F20"/>
    <w:rsid w:val="0010217D"/>
    <w:rsid w:val="001031F8"/>
    <w:rsid w:val="00105966"/>
    <w:rsid w:val="00106147"/>
    <w:rsid w:val="00106169"/>
    <w:rsid w:val="00106F72"/>
    <w:rsid w:val="00107123"/>
    <w:rsid w:val="00107306"/>
    <w:rsid w:val="00107671"/>
    <w:rsid w:val="001116A7"/>
    <w:rsid w:val="00111E33"/>
    <w:rsid w:val="0011241E"/>
    <w:rsid w:val="001127BD"/>
    <w:rsid w:val="001139C9"/>
    <w:rsid w:val="00113F10"/>
    <w:rsid w:val="00114AEF"/>
    <w:rsid w:val="001158B7"/>
    <w:rsid w:val="00115C26"/>
    <w:rsid w:val="00116308"/>
    <w:rsid w:val="00116ADB"/>
    <w:rsid w:val="00117159"/>
    <w:rsid w:val="00117EBD"/>
    <w:rsid w:val="00120712"/>
    <w:rsid w:val="001212F4"/>
    <w:rsid w:val="00121DA3"/>
    <w:rsid w:val="001230ED"/>
    <w:rsid w:val="00124362"/>
    <w:rsid w:val="00124BD7"/>
    <w:rsid w:val="00126AEF"/>
    <w:rsid w:val="00126B2E"/>
    <w:rsid w:val="00127315"/>
    <w:rsid w:val="00127AE1"/>
    <w:rsid w:val="00130B34"/>
    <w:rsid w:val="001313B6"/>
    <w:rsid w:val="00132A67"/>
    <w:rsid w:val="00134383"/>
    <w:rsid w:val="00135227"/>
    <w:rsid w:val="00135479"/>
    <w:rsid w:val="001359D2"/>
    <w:rsid w:val="00136484"/>
    <w:rsid w:val="00137086"/>
    <w:rsid w:val="00137D07"/>
    <w:rsid w:val="00146F46"/>
    <w:rsid w:val="00150B77"/>
    <w:rsid w:val="001510EE"/>
    <w:rsid w:val="00151EE5"/>
    <w:rsid w:val="00152585"/>
    <w:rsid w:val="00152D0F"/>
    <w:rsid w:val="00153990"/>
    <w:rsid w:val="00154C75"/>
    <w:rsid w:val="00155A91"/>
    <w:rsid w:val="001562FD"/>
    <w:rsid w:val="00157379"/>
    <w:rsid w:val="00162029"/>
    <w:rsid w:val="00162B2C"/>
    <w:rsid w:val="00163EA4"/>
    <w:rsid w:val="001645EC"/>
    <w:rsid w:val="00165945"/>
    <w:rsid w:val="00166347"/>
    <w:rsid w:val="0016665F"/>
    <w:rsid w:val="001667EC"/>
    <w:rsid w:val="00166D64"/>
    <w:rsid w:val="0017043F"/>
    <w:rsid w:val="00170EBB"/>
    <w:rsid w:val="00171CB8"/>
    <w:rsid w:val="0017318A"/>
    <w:rsid w:val="00173CAC"/>
    <w:rsid w:val="00175454"/>
    <w:rsid w:val="0017558E"/>
    <w:rsid w:val="00175FEA"/>
    <w:rsid w:val="00176445"/>
    <w:rsid w:val="00176B6A"/>
    <w:rsid w:val="0018069B"/>
    <w:rsid w:val="00181B17"/>
    <w:rsid w:val="0018531C"/>
    <w:rsid w:val="00185863"/>
    <w:rsid w:val="00186340"/>
    <w:rsid w:val="001863A3"/>
    <w:rsid w:val="00187596"/>
    <w:rsid w:val="001876DC"/>
    <w:rsid w:val="00187F79"/>
    <w:rsid w:val="001908F2"/>
    <w:rsid w:val="00190DD6"/>
    <w:rsid w:val="0019347C"/>
    <w:rsid w:val="00193DFE"/>
    <w:rsid w:val="00195D7B"/>
    <w:rsid w:val="001A12D8"/>
    <w:rsid w:val="001A4401"/>
    <w:rsid w:val="001A4442"/>
    <w:rsid w:val="001B5BDB"/>
    <w:rsid w:val="001B5E59"/>
    <w:rsid w:val="001B78C5"/>
    <w:rsid w:val="001C20A1"/>
    <w:rsid w:val="001C22CF"/>
    <w:rsid w:val="001C23DA"/>
    <w:rsid w:val="001C23DC"/>
    <w:rsid w:val="001C2D23"/>
    <w:rsid w:val="001C2F65"/>
    <w:rsid w:val="001C3A78"/>
    <w:rsid w:val="001C4099"/>
    <w:rsid w:val="001C4432"/>
    <w:rsid w:val="001C4E5F"/>
    <w:rsid w:val="001C54A8"/>
    <w:rsid w:val="001C5EAA"/>
    <w:rsid w:val="001C6CFD"/>
    <w:rsid w:val="001C750A"/>
    <w:rsid w:val="001C7EBC"/>
    <w:rsid w:val="001D06F0"/>
    <w:rsid w:val="001D1909"/>
    <w:rsid w:val="001D1EF7"/>
    <w:rsid w:val="001D32EE"/>
    <w:rsid w:val="001D3518"/>
    <w:rsid w:val="001D35E2"/>
    <w:rsid w:val="001D39F5"/>
    <w:rsid w:val="001D3C69"/>
    <w:rsid w:val="001D423E"/>
    <w:rsid w:val="001D52C3"/>
    <w:rsid w:val="001D5A6D"/>
    <w:rsid w:val="001D5B4A"/>
    <w:rsid w:val="001D5E39"/>
    <w:rsid w:val="001D6158"/>
    <w:rsid w:val="001D692C"/>
    <w:rsid w:val="001D7090"/>
    <w:rsid w:val="001D7B8A"/>
    <w:rsid w:val="001E0039"/>
    <w:rsid w:val="001E0D72"/>
    <w:rsid w:val="001E1FC0"/>
    <w:rsid w:val="001E51A8"/>
    <w:rsid w:val="001E5B6A"/>
    <w:rsid w:val="001F0BBC"/>
    <w:rsid w:val="001F23F0"/>
    <w:rsid w:val="001F272F"/>
    <w:rsid w:val="001F2DCE"/>
    <w:rsid w:val="001F453A"/>
    <w:rsid w:val="001F4A65"/>
    <w:rsid w:val="001F4E78"/>
    <w:rsid w:val="001F63D2"/>
    <w:rsid w:val="00200CC5"/>
    <w:rsid w:val="00201030"/>
    <w:rsid w:val="00201808"/>
    <w:rsid w:val="00204B91"/>
    <w:rsid w:val="00204E41"/>
    <w:rsid w:val="002052DA"/>
    <w:rsid w:val="00207B75"/>
    <w:rsid w:val="002100DF"/>
    <w:rsid w:val="002102F8"/>
    <w:rsid w:val="0021042B"/>
    <w:rsid w:val="002133B6"/>
    <w:rsid w:val="00216CA5"/>
    <w:rsid w:val="0021756F"/>
    <w:rsid w:val="002175E6"/>
    <w:rsid w:val="0022003D"/>
    <w:rsid w:val="002200F4"/>
    <w:rsid w:val="00221249"/>
    <w:rsid w:val="0022131F"/>
    <w:rsid w:val="0022383D"/>
    <w:rsid w:val="00224420"/>
    <w:rsid w:val="00225C1D"/>
    <w:rsid w:val="002260DA"/>
    <w:rsid w:val="00226D48"/>
    <w:rsid w:val="00230493"/>
    <w:rsid w:val="00230827"/>
    <w:rsid w:val="00230F3A"/>
    <w:rsid w:val="002316BE"/>
    <w:rsid w:val="00231B0B"/>
    <w:rsid w:val="00232D56"/>
    <w:rsid w:val="00233B21"/>
    <w:rsid w:val="0023513E"/>
    <w:rsid w:val="00235730"/>
    <w:rsid w:val="00235FC8"/>
    <w:rsid w:val="002375DA"/>
    <w:rsid w:val="00237DCD"/>
    <w:rsid w:val="00237F4E"/>
    <w:rsid w:val="0024090F"/>
    <w:rsid w:val="00241D70"/>
    <w:rsid w:val="002430C3"/>
    <w:rsid w:val="0024562B"/>
    <w:rsid w:val="00247620"/>
    <w:rsid w:val="0025044A"/>
    <w:rsid w:val="00252C1C"/>
    <w:rsid w:val="00254130"/>
    <w:rsid w:val="00254C9C"/>
    <w:rsid w:val="002551FC"/>
    <w:rsid w:val="00257515"/>
    <w:rsid w:val="00261F7F"/>
    <w:rsid w:val="002628C3"/>
    <w:rsid w:val="0026625B"/>
    <w:rsid w:val="00267A1C"/>
    <w:rsid w:val="00270198"/>
    <w:rsid w:val="00273558"/>
    <w:rsid w:val="00273925"/>
    <w:rsid w:val="00273943"/>
    <w:rsid w:val="00276441"/>
    <w:rsid w:val="00277D53"/>
    <w:rsid w:val="00280771"/>
    <w:rsid w:val="00283242"/>
    <w:rsid w:val="00283575"/>
    <w:rsid w:val="00283E5D"/>
    <w:rsid w:val="002849EB"/>
    <w:rsid w:val="00284DF1"/>
    <w:rsid w:val="00285C50"/>
    <w:rsid w:val="00286AC6"/>
    <w:rsid w:val="00286FA1"/>
    <w:rsid w:val="0028787F"/>
    <w:rsid w:val="00287DA8"/>
    <w:rsid w:val="002931D3"/>
    <w:rsid w:val="00294A29"/>
    <w:rsid w:val="00294FB9"/>
    <w:rsid w:val="002975BB"/>
    <w:rsid w:val="002A04DA"/>
    <w:rsid w:val="002A1394"/>
    <w:rsid w:val="002A1C6F"/>
    <w:rsid w:val="002A2140"/>
    <w:rsid w:val="002A23F2"/>
    <w:rsid w:val="002A31F3"/>
    <w:rsid w:val="002B556F"/>
    <w:rsid w:val="002B5935"/>
    <w:rsid w:val="002B5CA6"/>
    <w:rsid w:val="002B6EF3"/>
    <w:rsid w:val="002B7E76"/>
    <w:rsid w:val="002C0E88"/>
    <w:rsid w:val="002C0EFA"/>
    <w:rsid w:val="002C2C17"/>
    <w:rsid w:val="002C2DA2"/>
    <w:rsid w:val="002C3B64"/>
    <w:rsid w:val="002C4257"/>
    <w:rsid w:val="002C4433"/>
    <w:rsid w:val="002C454D"/>
    <w:rsid w:val="002C5728"/>
    <w:rsid w:val="002C6CF3"/>
    <w:rsid w:val="002C71CB"/>
    <w:rsid w:val="002C7436"/>
    <w:rsid w:val="002D0C6A"/>
    <w:rsid w:val="002D1992"/>
    <w:rsid w:val="002D1E7B"/>
    <w:rsid w:val="002D2058"/>
    <w:rsid w:val="002D3AED"/>
    <w:rsid w:val="002D5341"/>
    <w:rsid w:val="002D7CD9"/>
    <w:rsid w:val="002E09C5"/>
    <w:rsid w:val="002E326A"/>
    <w:rsid w:val="002E38F3"/>
    <w:rsid w:val="002E3FED"/>
    <w:rsid w:val="002E7C14"/>
    <w:rsid w:val="002F00B5"/>
    <w:rsid w:val="002F01B4"/>
    <w:rsid w:val="002F0D0E"/>
    <w:rsid w:val="002F22E3"/>
    <w:rsid w:val="002F4101"/>
    <w:rsid w:val="002F58B5"/>
    <w:rsid w:val="002F606D"/>
    <w:rsid w:val="002F66CF"/>
    <w:rsid w:val="002F679D"/>
    <w:rsid w:val="002F7F8F"/>
    <w:rsid w:val="00301965"/>
    <w:rsid w:val="003028D6"/>
    <w:rsid w:val="00304AF1"/>
    <w:rsid w:val="00304F0E"/>
    <w:rsid w:val="0031061A"/>
    <w:rsid w:val="00310C0A"/>
    <w:rsid w:val="003121E2"/>
    <w:rsid w:val="00313792"/>
    <w:rsid w:val="00315066"/>
    <w:rsid w:val="0031585B"/>
    <w:rsid w:val="00315E9F"/>
    <w:rsid w:val="003160D7"/>
    <w:rsid w:val="0031678F"/>
    <w:rsid w:val="003172FE"/>
    <w:rsid w:val="003221DF"/>
    <w:rsid w:val="0032228A"/>
    <w:rsid w:val="003224CC"/>
    <w:rsid w:val="00323638"/>
    <w:rsid w:val="003244F4"/>
    <w:rsid w:val="003262FD"/>
    <w:rsid w:val="00331455"/>
    <w:rsid w:val="003327D7"/>
    <w:rsid w:val="003365AD"/>
    <w:rsid w:val="00336D29"/>
    <w:rsid w:val="003370D5"/>
    <w:rsid w:val="00342988"/>
    <w:rsid w:val="00344C57"/>
    <w:rsid w:val="003456AA"/>
    <w:rsid w:val="0034701A"/>
    <w:rsid w:val="003505A7"/>
    <w:rsid w:val="003518D0"/>
    <w:rsid w:val="00351BED"/>
    <w:rsid w:val="00352311"/>
    <w:rsid w:val="00353421"/>
    <w:rsid w:val="00353A62"/>
    <w:rsid w:val="00355413"/>
    <w:rsid w:val="00355C18"/>
    <w:rsid w:val="00356B21"/>
    <w:rsid w:val="00357002"/>
    <w:rsid w:val="00357A1C"/>
    <w:rsid w:val="00357CFB"/>
    <w:rsid w:val="00360D6D"/>
    <w:rsid w:val="00361366"/>
    <w:rsid w:val="00363DA6"/>
    <w:rsid w:val="003661DE"/>
    <w:rsid w:val="00367071"/>
    <w:rsid w:val="0037035F"/>
    <w:rsid w:val="00370950"/>
    <w:rsid w:val="0037185E"/>
    <w:rsid w:val="00371C3B"/>
    <w:rsid w:val="00371CD1"/>
    <w:rsid w:val="00371ED6"/>
    <w:rsid w:val="0037548B"/>
    <w:rsid w:val="0037617C"/>
    <w:rsid w:val="003767B0"/>
    <w:rsid w:val="00376CB0"/>
    <w:rsid w:val="00381063"/>
    <w:rsid w:val="00382116"/>
    <w:rsid w:val="00383DB0"/>
    <w:rsid w:val="00383FDC"/>
    <w:rsid w:val="00384D5D"/>
    <w:rsid w:val="0038534D"/>
    <w:rsid w:val="00385729"/>
    <w:rsid w:val="00386DF9"/>
    <w:rsid w:val="003874CC"/>
    <w:rsid w:val="0038779E"/>
    <w:rsid w:val="00390486"/>
    <w:rsid w:val="00390984"/>
    <w:rsid w:val="00391DD2"/>
    <w:rsid w:val="00392294"/>
    <w:rsid w:val="003929D5"/>
    <w:rsid w:val="00393EB2"/>
    <w:rsid w:val="00396927"/>
    <w:rsid w:val="00396A26"/>
    <w:rsid w:val="00396ACB"/>
    <w:rsid w:val="003971C5"/>
    <w:rsid w:val="00397BC2"/>
    <w:rsid w:val="003A17EE"/>
    <w:rsid w:val="003A222C"/>
    <w:rsid w:val="003A314A"/>
    <w:rsid w:val="003A3314"/>
    <w:rsid w:val="003A4E38"/>
    <w:rsid w:val="003A5789"/>
    <w:rsid w:val="003A6159"/>
    <w:rsid w:val="003A691E"/>
    <w:rsid w:val="003A7696"/>
    <w:rsid w:val="003A7B8D"/>
    <w:rsid w:val="003B371E"/>
    <w:rsid w:val="003C17A9"/>
    <w:rsid w:val="003C1E0D"/>
    <w:rsid w:val="003C3CA6"/>
    <w:rsid w:val="003C6B08"/>
    <w:rsid w:val="003C6BB9"/>
    <w:rsid w:val="003D0AAC"/>
    <w:rsid w:val="003D3C61"/>
    <w:rsid w:val="003D4AC4"/>
    <w:rsid w:val="003D4FE7"/>
    <w:rsid w:val="003D5039"/>
    <w:rsid w:val="003D590A"/>
    <w:rsid w:val="003D6082"/>
    <w:rsid w:val="003D6B30"/>
    <w:rsid w:val="003E0434"/>
    <w:rsid w:val="003E071D"/>
    <w:rsid w:val="003E238C"/>
    <w:rsid w:val="003E2D1E"/>
    <w:rsid w:val="003E2FEA"/>
    <w:rsid w:val="003E46A0"/>
    <w:rsid w:val="003E70E3"/>
    <w:rsid w:val="003E7D4F"/>
    <w:rsid w:val="003E7DF0"/>
    <w:rsid w:val="003F2C42"/>
    <w:rsid w:val="003F3136"/>
    <w:rsid w:val="003F55D6"/>
    <w:rsid w:val="003F7158"/>
    <w:rsid w:val="0040020F"/>
    <w:rsid w:val="004008D3"/>
    <w:rsid w:val="004009B8"/>
    <w:rsid w:val="0040269F"/>
    <w:rsid w:val="00404741"/>
    <w:rsid w:val="0040545C"/>
    <w:rsid w:val="00405BEC"/>
    <w:rsid w:val="00405CC6"/>
    <w:rsid w:val="0041019E"/>
    <w:rsid w:val="00410B17"/>
    <w:rsid w:val="00412103"/>
    <w:rsid w:val="004126CB"/>
    <w:rsid w:val="00420E11"/>
    <w:rsid w:val="00422945"/>
    <w:rsid w:val="00426F26"/>
    <w:rsid w:val="004375B2"/>
    <w:rsid w:val="004401FB"/>
    <w:rsid w:val="00440284"/>
    <w:rsid w:val="00440E2A"/>
    <w:rsid w:val="004412E8"/>
    <w:rsid w:val="00441341"/>
    <w:rsid w:val="00442C2A"/>
    <w:rsid w:val="00445152"/>
    <w:rsid w:val="004456E8"/>
    <w:rsid w:val="00445D75"/>
    <w:rsid w:val="00446499"/>
    <w:rsid w:val="004464C5"/>
    <w:rsid w:val="004468AF"/>
    <w:rsid w:val="00450722"/>
    <w:rsid w:val="0045079C"/>
    <w:rsid w:val="00454841"/>
    <w:rsid w:val="00455C29"/>
    <w:rsid w:val="00456713"/>
    <w:rsid w:val="00456A8F"/>
    <w:rsid w:val="00456EFC"/>
    <w:rsid w:val="0046325B"/>
    <w:rsid w:val="0046497C"/>
    <w:rsid w:val="004667F2"/>
    <w:rsid w:val="00466F28"/>
    <w:rsid w:val="00470C0C"/>
    <w:rsid w:val="00470FA8"/>
    <w:rsid w:val="004712AD"/>
    <w:rsid w:val="00471B3C"/>
    <w:rsid w:val="004725F9"/>
    <w:rsid w:val="00473323"/>
    <w:rsid w:val="004753C6"/>
    <w:rsid w:val="004759EF"/>
    <w:rsid w:val="004762F2"/>
    <w:rsid w:val="00476E31"/>
    <w:rsid w:val="00480600"/>
    <w:rsid w:val="00482188"/>
    <w:rsid w:val="00483E97"/>
    <w:rsid w:val="0048507C"/>
    <w:rsid w:val="0048586D"/>
    <w:rsid w:val="00490738"/>
    <w:rsid w:val="00490CBF"/>
    <w:rsid w:val="00492CEF"/>
    <w:rsid w:val="00494887"/>
    <w:rsid w:val="00495391"/>
    <w:rsid w:val="00495505"/>
    <w:rsid w:val="004A2552"/>
    <w:rsid w:val="004A2E6C"/>
    <w:rsid w:val="004B2277"/>
    <w:rsid w:val="004B4C1D"/>
    <w:rsid w:val="004B4CD1"/>
    <w:rsid w:val="004B7828"/>
    <w:rsid w:val="004C571B"/>
    <w:rsid w:val="004C578D"/>
    <w:rsid w:val="004C5D3E"/>
    <w:rsid w:val="004C7AEB"/>
    <w:rsid w:val="004D142E"/>
    <w:rsid w:val="004D3222"/>
    <w:rsid w:val="004D4444"/>
    <w:rsid w:val="004D55C7"/>
    <w:rsid w:val="004D5B20"/>
    <w:rsid w:val="004D6DA0"/>
    <w:rsid w:val="004D768A"/>
    <w:rsid w:val="004E0FC9"/>
    <w:rsid w:val="004E1C38"/>
    <w:rsid w:val="004E24BA"/>
    <w:rsid w:val="004E36A3"/>
    <w:rsid w:val="004E6051"/>
    <w:rsid w:val="004E67AE"/>
    <w:rsid w:val="004E6CDA"/>
    <w:rsid w:val="004E7370"/>
    <w:rsid w:val="004F03BC"/>
    <w:rsid w:val="004F0A19"/>
    <w:rsid w:val="004F1905"/>
    <w:rsid w:val="004F2543"/>
    <w:rsid w:val="004F267B"/>
    <w:rsid w:val="004F4F65"/>
    <w:rsid w:val="004F5501"/>
    <w:rsid w:val="004F6CB4"/>
    <w:rsid w:val="004F74BF"/>
    <w:rsid w:val="004F7BAA"/>
    <w:rsid w:val="00500304"/>
    <w:rsid w:val="00500983"/>
    <w:rsid w:val="005028CA"/>
    <w:rsid w:val="005057C9"/>
    <w:rsid w:val="00505C4C"/>
    <w:rsid w:val="00507620"/>
    <w:rsid w:val="00507C6F"/>
    <w:rsid w:val="005100B9"/>
    <w:rsid w:val="00510706"/>
    <w:rsid w:val="0051098F"/>
    <w:rsid w:val="00510BF8"/>
    <w:rsid w:val="00511848"/>
    <w:rsid w:val="00511BCE"/>
    <w:rsid w:val="00514242"/>
    <w:rsid w:val="00514A57"/>
    <w:rsid w:val="005161CE"/>
    <w:rsid w:val="00520F6A"/>
    <w:rsid w:val="00521FCE"/>
    <w:rsid w:val="00522455"/>
    <w:rsid w:val="00522CC6"/>
    <w:rsid w:val="0052329B"/>
    <w:rsid w:val="00524BB4"/>
    <w:rsid w:val="00525BFA"/>
    <w:rsid w:val="00526196"/>
    <w:rsid w:val="0052637F"/>
    <w:rsid w:val="005266E9"/>
    <w:rsid w:val="00531197"/>
    <w:rsid w:val="005312AB"/>
    <w:rsid w:val="005325E9"/>
    <w:rsid w:val="0053300C"/>
    <w:rsid w:val="005366D0"/>
    <w:rsid w:val="0053702A"/>
    <w:rsid w:val="005375A8"/>
    <w:rsid w:val="005377D2"/>
    <w:rsid w:val="00541A02"/>
    <w:rsid w:val="005424BC"/>
    <w:rsid w:val="00542DBB"/>
    <w:rsid w:val="00546F7F"/>
    <w:rsid w:val="00546FF5"/>
    <w:rsid w:val="00547C84"/>
    <w:rsid w:val="00547C8D"/>
    <w:rsid w:val="00550352"/>
    <w:rsid w:val="0055148F"/>
    <w:rsid w:val="00551A59"/>
    <w:rsid w:val="00552251"/>
    <w:rsid w:val="00556774"/>
    <w:rsid w:val="00560057"/>
    <w:rsid w:val="00560D88"/>
    <w:rsid w:val="005612B7"/>
    <w:rsid w:val="00561F83"/>
    <w:rsid w:val="00562B12"/>
    <w:rsid w:val="00563202"/>
    <w:rsid w:val="00564C0E"/>
    <w:rsid w:val="00566237"/>
    <w:rsid w:val="00567E53"/>
    <w:rsid w:val="00573CBC"/>
    <w:rsid w:val="0057556E"/>
    <w:rsid w:val="00576ADC"/>
    <w:rsid w:val="00581CDF"/>
    <w:rsid w:val="00581E3C"/>
    <w:rsid w:val="00582575"/>
    <w:rsid w:val="005834A1"/>
    <w:rsid w:val="005837D4"/>
    <w:rsid w:val="00586215"/>
    <w:rsid w:val="00586997"/>
    <w:rsid w:val="00586F7F"/>
    <w:rsid w:val="00587011"/>
    <w:rsid w:val="00590ED2"/>
    <w:rsid w:val="0059133B"/>
    <w:rsid w:val="005915B9"/>
    <w:rsid w:val="005923B9"/>
    <w:rsid w:val="0059364D"/>
    <w:rsid w:val="00596CBF"/>
    <w:rsid w:val="005A0C55"/>
    <w:rsid w:val="005A10EE"/>
    <w:rsid w:val="005A23A4"/>
    <w:rsid w:val="005A39D6"/>
    <w:rsid w:val="005A64A3"/>
    <w:rsid w:val="005B28EE"/>
    <w:rsid w:val="005B3254"/>
    <w:rsid w:val="005B3AF6"/>
    <w:rsid w:val="005B3F62"/>
    <w:rsid w:val="005B47E4"/>
    <w:rsid w:val="005B5F71"/>
    <w:rsid w:val="005B675F"/>
    <w:rsid w:val="005B67C7"/>
    <w:rsid w:val="005B788D"/>
    <w:rsid w:val="005B7B1A"/>
    <w:rsid w:val="005C0110"/>
    <w:rsid w:val="005C1755"/>
    <w:rsid w:val="005C2446"/>
    <w:rsid w:val="005C442A"/>
    <w:rsid w:val="005C682D"/>
    <w:rsid w:val="005C7752"/>
    <w:rsid w:val="005C7EAF"/>
    <w:rsid w:val="005D10D4"/>
    <w:rsid w:val="005D142E"/>
    <w:rsid w:val="005D22B5"/>
    <w:rsid w:val="005D2589"/>
    <w:rsid w:val="005D4508"/>
    <w:rsid w:val="005D711B"/>
    <w:rsid w:val="005D7768"/>
    <w:rsid w:val="005E01C8"/>
    <w:rsid w:val="005E3CE9"/>
    <w:rsid w:val="005E4E8B"/>
    <w:rsid w:val="005E5730"/>
    <w:rsid w:val="005E6221"/>
    <w:rsid w:val="005E657B"/>
    <w:rsid w:val="005E6705"/>
    <w:rsid w:val="005F0174"/>
    <w:rsid w:val="005F1BCC"/>
    <w:rsid w:val="005F1E91"/>
    <w:rsid w:val="005F2D61"/>
    <w:rsid w:val="005F3833"/>
    <w:rsid w:val="005F45BD"/>
    <w:rsid w:val="005F4954"/>
    <w:rsid w:val="005F52EE"/>
    <w:rsid w:val="005F5E8E"/>
    <w:rsid w:val="00601E9B"/>
    <w:rsid w:val="00601F0E"/>
    <w:rsid w:val="00602D20"/>
    <w:rsid w:val="00603A71"/>
    <w:rsid w:val="0060476F"/>
    <w:rsid w:val="00605239"/>
    <w:rsid w:val="006057BC"/>
    <w:rsid w:val="00605DFB"/>
    <w:rsid w:val="00605E03"/>
    <w:rsid w:val="00607122"/>
    <w:rsid w:val="00611623"/>
    <w:rsid w:val="006166E4"/>
    <w:rsid w:val="00621486"/>
    <w:rsid w:val="00621814"/>
    <w:rsid w:val="00622347"/>
    <w:rsid w:val="006224BC"/>
    <w:rsid w:val="0062277D"/>
    <w:rsid w:val="0062306C"/>
    <w:rsid w:val="00624B66"/>
    <w:rsid w:val="0062599D"/>
    <w:rsid w:val="00625F3F"/>
    <w:rsid w:val="00625FEF"/>
    <w:rsid w:val="00631403"/>
    <w:rsid w:val="0063172B"/>
    <w:rsid w:val="00633811"/>
    <w:rsid w:val="00633F86"/>
    <w:rsid w:val="006342F2"/>
    <w:rsid w:val="00636AA8"/>
    <w:rsid w:val="006375C0"/>
    <w:rsid w:val="00637A37"/>
    <w:rsid w:val="006402B4"/>
    <w:rsid w:val="00643967"/>
    <w:rsid w:val="00645818"/>
    <w:rsid w:val="0064595C"/>
    <w:rsid w:val="0064677B"/>
    <w:rsid w:val="00647C81"/>
    <w:rsid w:val="00647FE6"/>
    <w:rsid w:val="00651BF5"/>
    <w:rsid w:val="00652C54"/>
    <w:rsid w:val="00654E36"/>
    <w:rsid w:val="00657327"/>
    <w:rsid w:val="00657FA7"/>
    <w:rsid w:val="006607D1"/>
    <w:rsid w:val="006618FB"/>
    <w:rsid w:val="00662AE1"/>
    <w:rsid w:val="00664205"/>
    <w:rsid w:val="00665570"/>
    <w:rsid w:val="00665A45"/>
    <w:rsid w:val="00670836"/>
    <w:rsid w:val="00672F57"/>
    <w:rsid w:val="00673FEC"/>
    <w:rsid w:val="0067544E"/>
    <w:rsid w:val="006754F8"/>
    <w:rsid w:val="0067589E"/>
    <w:rsid w:val="00675CB7"/>
    <w:rsid w:val="0067653F"/>
    <w:rsid w:val="006765B9"/>
    <w:rsid w:val="00677607"/>
    <w:rsid w:val="00677BB9"/>
    <w:rsid w:val="00680101"/>
    <w:rsid w:val="00680D09"/>
    <w:rsid w:val="00681168"/>
    <w:rsid w:val="006832CC"/>
    <w:rsid w:val="006837A6"/>
    <w:rsid w:val="00687F30"/>
    <w:rsid w:val="00690FB3"/>
    <w:rsid w:val="00693200"/>
    <w:rsid w:val="006953CC"/>
    <w:rsid w:val="00696899"/>
    <w:rsid w:val="00697390"/>
    <w:rsid w:val="006A1145"/>
    <w:rsid w:val="006A16CC"/>
    <w:rsid w:val="006A3965"/>
    <w:rsid w:val="006A707C"/>
    <w:rsid w:val="006B1164"/>
    <w:rsid w:val="006B1195"/>
    <w:rsid w:val="006B216B"/>
    <w:rsid w:val="006B260C"/>
    <w:rsid w:val="006B3580"/>
    <w:rsid w:val="006B4A42"/>
    <w:rsid w:val="006B7114"/>
    <w:rsid w:val="006B7A75"/>
    <w:rsid w:val="006B7B8C"/>
    <w:rsid w:val="006B7BE4"/>
    <w:rsid w:val="006C0761"/>
    <w:rsid w:val="006C09DB"/>
    <w:rsid w:val="006C140C"/>
    <w:rsid w:val="006C2E0E"/>
    <w:rsid w:val="006C58B4"/>
    <w:rsid w:val="006C658A"/>
    <w:rsid w:val="006C7423"/>
    <w:rsid w:val="006C77C2"/>
    <w:rsid w:val="006C783E"/>
    <w:rsid w:val="006C7F6C"/>
    <w:rsid w:val="006D0FF9"/>
    <w:rsid w:val="006D1BA3"/>
    <w:rsid w:val="006D1BBB"/>
    <w:rsid w:val="006D27F2"/>
    <w:rsid w:val="006D3940"/>
    <w:rsid w:val="006D41D3"/>
    <w:rsid w:val="006D42B9"/>
    <w:rsid w:val="006D44E1"/>
    <w:rsid w:val="006D4E81"/>
    <w:rsid w:val="006E0586"/>
    <w:rsid w:val="006E0972"/>
    <w:rsid w:val="006E2C62"/>
    <w:rsid w:val="006E4D84"/>
    <w:rsid w:val="006E5827"/>
    <w:rsid w:val="006E60FF"/>
    <w:rsid w:val="006E7A25"/>
    <w:rsid w:val="006F3575"/>
    <w:rsid w:val="006F46E5"/>
    <w:rsid w:val="006F4DF5"/>
    <w:rsid w:val="006F68C5"/>
    <w:rsid w:val="006F7067"/>
    <w:rsid w:val="00702307"/>
    <w:rsid w:val="00703449"/>
    <w:rsid w:val="00703C60"/>
    <w:rsid w:val="007058BA"/>
    <w:rsid w:val="007076CF"/>
    <w:rsid w:val="0070789C"/>
    <w:rsid w:val="00707B6B"/>
    <w:rsid w:val="00707BEF"/>
    <w:rsid w:val="00707F78"/>
    <w:rsid w:val="00710D3E"/>
    <w:rsid w:val="00711D45"/>
    <w:rsid w:val="007130BF"/>
    <w:rsid w:val="00714B28"/>
    <w:rsid w:val="00715925"/>
    <w:rsid w:val="007165A2"/>
    <w:rsid w:val="00716FA4"/>
    <w:rsid w:val="00721692"/>
    <w:rsid w:val="00721C4D"/>
    <w:rsid w:val="007224F6"/>
    <w:rsid w:val="00726F0A"/>
    <w:rsid w:val="0072765F"/>
    <w:rsid w:val="00731376"/>
    <w:rsid w:val="00734BF7"/>
    <w:rsid w:val="0073575C"/>
    <w:rsid w:val="007360DC"/>
    <w:rsid w:val="007379C4"/>
    <w:rsid w:val="0074322E"/>
    <w:rsid w:val="00745B5E"/>
    <w:rsid w:val="00747631"/>
    <w:rsid w:val="00750C59"/>
    <w:rsid w:val="00752299"/>
    <w:rsid w:val="007527EF"/>
    <w:rsid w:val="007534AF"/>
    <w:rsid w:val="00756E0E"/>
    <w:rsid w:val="00756E35"/>
    <w:rsid w:val="007607AA"/>
    <w:rsid w:val="00760A6E"/>
    <w:rsid w:val="00761535"/>
    <w:rsid w:val="00762B0E"/>
    <w:rsid w:val="00762E43"/>
    <w:rsid w:val="0076675B"/>
    <w:rsid w:val="00766A95"/>
    <w:rsid w:val="007746A7"/>
    <w:rsid w:val="00774724"/>
    <w:rsid w:val="00774AF5"/>
    <w:rsid w:val="00775B31"/>
    <w:rsid w:val="00775DC1"/>
    <w:rsid w:val="00776D21"/>
    <w:rsid w:val="00777E69"/>
    <w:rsid w:val="00781012"/>
    <w:rsid w:val="007819C2"/>
    <w:rsid w:val="00781AFE"/>
    <w:rsid w:val="007822B6"/>
    <w:rsid w:val="00783052"/>
    <w:rsid w:val="007836C3"/>
    <w:rsid w:val="0078430C"/>
    <w:rsid w:val="007845A5"/>
    <w:rsid w:val="007849D1"/>
    <w:rsid w:val="00784A08"/>
    <w:rsid w:val="00791618"/>
    <w:rsid w:val="00793DE4"/>
    <w:rsid w:val="00795314"/>
    <w:rsid w:val="00795A15"/>
    <w:rsid w:val="00796242"/>
    <w:rsid w:val="007A08C9"/>
    <w:rsid w:val="007A190F"/>
    <w:rsid w:val="007A1DAD"/>
    <w:rsid w:val="007A35E6"/>
    <w:rsid w:val="007A6BCC"/>
    <w:rsid w:val="007A7AA3"/>
    <w:rsid w:val="007B07FB"/>
    <w:rsid w:val="007B0821"/>
    <w:rsid w:val="007B1337"/>
    <w:rsid w:val="007B5238"/>
    <w:rsid w:val="007B5460"/>
    <w:rsid w:val="007B769A"/>
    <w:rsid w:val="007B7A0B"/>
    <w:rsid w:val="007C00E9"/>
    <w:rsid w:val="007C029E"/>
    <w:rsid w:val="007C17BE"/>
    <w:rsid w:val="007C29F9"/>
    <w:rsid w:val="007C2C93"/>
    <w:rsid w:val="007C57E0"/>
    <w:rsid w:val="007C7AB7"/>
    <w:rsid w:val="007D07F7"/>
    <w:rsid w:val="007D0D52"/>
    <w:rsid w:val="007D1401"/>
    <w:rsid w:val="007D2063"/>
    <w:rsid w:val="007D2833"/>
    <w:rsid w:val="007D3BB9"/>
    <w:rsid w:val="007D3EC3"/>
    <w:rsid w:val="007D3F48"/>
    <w:rsid w:val="007D447B"/>
    <w:rsid w:val="007D4BB6"/>
    <w:rsid w:val="007D5633"/>
    <w:rsid w:val="007D675D"/>
    <w:rsid w:val="007E1913"/>
    <w:rsid w:val="007E35E9"/>
    <w:rsid w:val="007E36B1"/>
    <w:rsid w:val="007E3B06"/>
    <w:rsid w:val="007E559D"/>
    <w:rsid w:val="007E7413"/>
    <w:rsid w:val="007F18A2"/>
    <w:rsid w:val="007F341D"/>
    <w:rsid w:val="007F3561"/>
    <w:rsid w:val="007F36A5"/>
    <w:rsid w:val="007F411F"/>
    <w:rsid w:val="007F442A"/>
    <w:rsid w:val="007F456B"/>
    <w:rsid w:val="007F72CB"/>
    <w:rsid w:val="00801684"/>
    <w:rsid w:val="00802696"/>
    <w:rsid w:val="008047A6"/>
    <w:rsid w:val="0080525B"/>
    <w:rsid w:val="008053EC"/>
    <w:rsid w:val="008063EF"/>
    <w:rsid w:val="0080644C"/>
    <w:rsid w:val="00806582"/>
    <w:rsid w:val="008073C7"/>
    <w:rsid w:val="008100C5"/>
    <w:rsid w:val="00811045"/>
    <w:rsid w:val="00812708"/>
    <w:rsid w:val="00812F86"/>
    <w:rsid w:val="00813F65"/>
    <w:rsid w:val="00814421"/>
    <w:rsid w:val="00814EA5"/>
    <w:rsid w:val="0081652B"/>
    <w:rsid w:val="00816602"/>
    <w:rsid w:val="008175B5"/>
    <w:rsid w:val="00817E18"/>
    <w:rsid w:val="00817E3B"/>
    <w:rsid w:val="008207BC"/>
    <w:rsid w:val="00820B3A"/>
    <w:rsid w:val="008211D5"/>
    <w:rsid w:val="00821724"/>
    <w:rsid w:val="00821CAD"/>
    <w:rsid w:val="00822EF9"/>
    <w:rsid w:val="008232A9"/>
    <w:rsid w:val="00823D91"/>
    <w:rsid w:val="00825AE5"/>
    <w:rsid w:val="0083055C"/>
    <w:rsid w:val="0083069C"/>
    <w:rsid w:val="00831F30"/>
    <w:rsid w:val="00832C03"/>
    <w:rsid w:val="00833BC7"/>
    <w:rsid w:val="0083412C"/>
    <w:rsid w:val="008347D0"/>
    <w:rsid w:val="00835013"/>
    <w:rsid w:val="0083556E"/>
    <w:rsid w:val="008357AA"/>
    <w:rsid w:val="00836905"/>
    <w:rsid w:val="00836B50"/>
    <w:rsid w:val="00836F73"/>
    <w:rsid w:val="00840856"/>
    <w:rsid w:val="0084221F"/>
    <w:rsid w:val="00842A80"/>
    <w:rsid w:val="00843175"/>
    <w:rsid w:val="00844B20"/>
    <w:rsid w:val="0084728E"/>
    <w:rsid w:val="008478B7"/>
    <w:rsid w:val="00851A2A"/>
    <w:rsid w:val="00853FB9"/>
    <w:rsid w:val="00857822"/>
    <w:rsid w:val="00860E81"/>
    <w:rsid w:val="00861398"/>
    <w:rsid w:val="00861B4E"/>
    <w:rsid w:val="00864639"/>
    <w:rsid w:val="00864D4F"/>
    <w:rsid w:val="00866224"/>
    <w:rsid w:val="0086769A"/>
    <w:rsid w:val="008707B6"/>
    <w:rsid w:val="00870AE5"/>
    <w:rsid w:val="0087400D"/>
    <w:rsid w:val="008747FE"/>
    <w:rsid w:val="00874AE4"/>
    <w:rsid w:val="00875226"/>
    <w:rsid w:val="008752F9"/>
    <w:rsid w:val="00876535"/>
    <w:rsid w:val="008776FA"/>
    <w:rsid w:val="008803AA"/>
    <w:rsid w:val="0088073B"/>
    <w:rsid w:val="00880886"/>
    <w:rsid w:val="0088288C"/>
    <w:rsid w:val="0088359B"/>
    <w:rsid w:val="008864AD"/>
    <w:rsid w:val="00886D36"/>
    <w:rsid w:val="00887C8D"/>
    <w:rsid w:val="008911DC"/>
    <w:rsid w:val="008924C4"/>
    <w:rsid w:val="00893AF5"/>
    <w:rsid w:val="00894847"/>
    <w:rsid w:val="008A02F0"/>
    <w:rsid w:val="008A0D71"/>
    <w:rsid w:val="008A27C7"/>
    <w:rsid w:val="008A4904"/>
    <w:rsid w:val="008A6A9D"/>
    <w:rsid w:val="008A74AB"/>
    <w:rsid w:val="008B02A2"/>
    <w:rsid w:val="008B6542"/>
    <w:rsid w:val="008B6ED2"/>
    <w:rsid w:val="008C0106"/>
    <w:rsid w:val="008C024C"/>
    <w:rsid w:val="008C07B5"/>
    <w:rsid w:val="008C0C0D"/>
    <w:rsid w:val="008C13D2"/>
    <w:rsid w:val="008C1892"/>
    <w:rsid w:val="008C3058"/>
    <w:rsid w:val="008C4265"/>
    <w:rsid w:val="008C4FC4"/>
    <w:rsid w:val="008C780A"/>
    <w:rsid w:val="008C7C20"/>
    <w:rsid w:val="008D05C6"/>
    <w:rsid w:val="008D0726"/>
    <w:rsid w:val="008D1295"/>
    <w:rsid w:val="008D2311"/>
    <w:rsid w:val="008D2DF2"/>
    <w:rsid w:val="008D3D90"/>
    <w:rsid w:val="008D412C"/>
    <w:rsid w:val="008D4FB7"/>
    <w:rsid w:val="008D5363"/>
    <w:rsid w:val="008E3441"/>
    <w:rsid w:val="008E4560"/>
    <w:rsid w:val="008E5D60"/>
    <w:rsid w:val="008E5F9D"/>
    <w:rsid w:val="008E640D"/>
    <w:rsid w:val="008E7056"/>
    <w:rsid w:val="008E7FAB"/>
    <w:rsid w:val="008F3032"/>
    <w:rsid w:val="008F473A"/>
    <w:rsid w:val="008F4DBC"/>
    <w:rsid w:val="008F605A"/>
    <w:rsid w:val="00900978"/>
    <w:rsid w:val="00902DB4"/>
    <w:rsid w:val="0090304D"/>
    <w:rsid w:val="0090462C"/>
    <w:rsid w:val="009049CD"/>
    <w:rsid w:val="0090526A"/>
    <w:rsid w:val="0090669D"/>
    <w:rsid w:val="00911CC8"/>
    <w:rsid w:val="00913232"/>
    <w:rsid w:val="00913F3F"/>
    <w:rsid w:val="00914497"/>
    <w:rsid w:val="00914D1D"/>
    <w:rsid w:val="009161DC"/>
    <w:rsid w:val="009167F3"/>
    <w:rsid w:val="00917FDC"/>
    <w:rsid w:val="009212B5"/>
    <w:rsid w:val="00922E04"/>
    <w:rsid w:val="00923379"/>
    <w:rsid w:val="009240A2"/>
    <w:rsid w:val="00925914"/>
    <w:rsid w:val="00927185"/>
    <w:rsid w:val="00930EC5"/>
    <w:rsid w:val="00933BF3"/>
    <w:rsid w:val="00934609"/>
    <w:rsid w:val="00935836"/>
    <w:rsid w:val="009415C5"/>
    <w:rsid w:val="00941902"/>
    <w:rsid w:val="00943709"/>
    <w:rsid w:val="009450AF"/>
    <w:rsid w:val="0094659F"/>
    <w:rsid w:val="009472A2"/>
    <w:rsid w:val="00947440"/>
    <w:rsid w:val="00947CE9"/>
    <w:rsid w:val="0095118E"/>
    <w:rsid w:val="0095503C"/>
    <w:rsid w:val="00960253"/>
    <w:rsid w:val="00961682"/>
    <w:rsid w:val="00962304"/>
    <w:rsid w:val="0096398D"/>
    <w:rsid w:val="00964434"/>
    <w:rsid w:val="009649B2"/>
    <w:rsid w:val="00964B76"/>
    <w:rsid w:val="00967F87"/>
    <w:rsid w:val="00975675"/>
    <w:rsid w:val="00975749"/>
    <w:rsid w:val="00975F0F"/>
    <w:rsid w:val="00976753"/>
    <w:rsid w:val="00976B68"/>
    <w:rsid w:val="00977B42"/>
    <w:rsid w:val="00981303"/>
    <w:rsid w:val="00983470"/>
    <w:rsid w:val="00983F2E"/>
    <w:rsid w:val="00987B29"/>
    <w:rsid w:val="0099035A"/>
    <w:rsid w:val="00993207"/>
    <w:rsid w:val="00993455"/>
    <w:rsid w:val="0099354E"/>
    <w:rsid w:val="00993C9B"/>
    <w:rsid w:val="00994859"/>
    <w:rsid w:val="0099609E"/>
    <w:rsid w:val="0099680F"/>
    <w:rsid w:val="00997CEB"/>
    <w:rsid w:val="009A2C9F"/>
    <w:rsid w:val="009A2D58"/>
    <w:rsid w:val="009A3AFA"/>
    <w:rsid w:val="009A4AB1"/>
    <w:rsid w:val="009A4FDA"/>
    <w:rsid w:val="009B00AC"/>
    <w:rsid w:val="009B11BF"/>
    <w:rsid w:val="009B2AA0"/>
    <w:rsid w:val="009B2C98"/>
    <w:rsid w:val="009C085C"/>
    <w:rsid w:val="009C1559"/>
    <w:rsid w:val="009C2873"/>
    <w:rsid w:val="009C2A5E"/>
    <w:rsid w:val="009C2E4D"/>
    <w:rsid w:val="009C34F2"/>
    <w:rsid w:val="009C51C5"/>
    <w:rsid w:val="009C59CF"/>
    <w:rsid w:val="009C5B92"/>
    <w:rsid w:val="009C5D05"/>
    <w:rsid w:val="009C67DB"/>
    <w:rsid w:val="009C68BF"/>
    <w:rsid w:val="009C78D7"/>
    <w:rsid w:val="009D0888"/>
    <w:rsid w:val="009D0C1E"/>
    <w:rsid w:val="009D0EEA"/>
    <w:rsid w:val="009D1FD8"/>
    <w:rsid w:val="009D4ABB"/>
    <w:rsid w:val="009D6B8B"/>
    <w:rsid w:val="009D736F"/>
    <w:rsid w:val="009E06FE"/>
    <w:rsid w:val="009E2046"/>
    <w:rsid w:val="009E231A"/>
    <w:rsid w:val="009E2476"/>
    <w:rsid w:val="009E25DD"/>
    <w:rsid w:val="009E2BDB"/>
    <w:rsid w:val="009E353E"/>
    <w:rsid w:val="009E375E"/>
    <w:rsid w:val="009E3D47"/>
    <w:rsid w:val="009E47BB"/>
    <w:rsid w:val="009E4833"/>
    <w:rsid w:val="009E53D7"/>
    <w:rsid w:val="009E7B1C"/>
    <w:rsid w:val="009E7D71"/>
    <w:rsid w:val="009F04DF"/>
    <w:rsid w:val="009F230D"/>
    <w:rsid w:val="009F26ED"/>
    <w:rsid w:val="009F3D10"/>
    <w:rsid w:val="009F3E64"/>
    <w:rsid w:val="009F4161"/>
    <w:rsid w:val="009F47D3"/>
    <w:rsid w:val="009F5301"/>
    <w:rsid w:val="00A00862"/>
    <w:rsid w:val="00A00B68"/>
    <w:rsid w:val="00A027C1"/>
    <w:rsid w:val="00A03C3C"/>
    <w:rsid w:val="00A074F3"/>
    <w:rsid w:val="00A1155E"/>
    <w:rsid w:val="00A1178E"/>
    <w:rsid w:val="00A11E73"/>
    <w:rsid w:val="00A12652"/>
    <w:rsid w:val="00A1294E"/>
    <w:rsid w:val="00A13CE5"/>
    <w:rsid w:val="00A15F32"/>
    <w:rsid w:val="00A20232"/>
    <w:rsid w:val="00A218F5"/>
    <w:rsid w:val="00A22B3E"/>
    <w:rsid w:val="00A22FFE"/>
    <w:rsid w:val="00A24F95"/>
    <w:rsid w:val="00A251E0"/>
    <w:rsid w:val="00A26D70"/>
    <w:rsid w:val="00A2747A"/>
    <w:rsid w:val="00A3011F"/>
    <w:rsid w:val="00A31B0B"/>
    <w:rsid w:val="00A3434F"/>
    <w:rsid w:val="00A35CC4"/>
    <w:rsid w:val="00A36033"/>
    <w:rsid w:val="00A40192"/>
    <w:rsid w:val="00A40195"/>
    <w:rsid w:val="00A41215"/>
    <w:rsid w:val="00A4174A"/>
    <w:rsid w:val="00A41886"/>
    <w:rsid w:val="00A4212A"/>
    <w:rsid w:val="00A427C2"/>
    <w:rsid w:val="00A439DF"/>
    <w:rsid w:val="00A46E2A"/>
    <w:rsid w:val="00A4794D"/>
    <w:rsid w:val="00A47AC8"/>
    <w:rsid w:val="00A51592"/>
    <w:rsid w:val="00A517F3"/>
    <w:rsid w:val="00A52014"/>
    <w:rsid w:val="00A528C5"/>
    <w:rsid w:val="00A52E7F"/>
    <w:rsid w:val="00A53F1E"/>
    <w:rsid w:val="00A53FCA"/>
    <w:rsid w:val="00A54970"/>
    <w:rsid w:val="00A559B9"/>
    <w:rsid w:val="00A55EF0"/>
    <w:rsid w:val="00A564FC"/>
    <w:rsid w:val="00A56683"/>
    <w:rsid w:val="00A5672F"/>
    <w:rsid w:val="00A62838"/>
    <w:rsid w:val="00A628E9"/>
    <w:rsid w:val="00A6430A"/>
    <w:rsid w:val="00A67443"/>
    <w:rsid w:val="00A70D93"/>
    <w:rsid w:val="00A73AB7"/>
    <w:rsid w:val="00A75680"/>
    <w:rsid w:val="00A75707"/>
    <w:rsid w:val="00A77A38"/>
    <w:rsid w:val="00A802BD"/>
    <w:rsid w:val="00A8064B"/>
    <w:rsid w:val="00A8132E"/>
    <w:rsid w:val="00A81344"/>
    <w:rsid w:val="00A85F79"/>
    <w:rsid w:val="00A86096"/>
    <w:rsid w:val="00A86FF4"/>
    <w:rsid w:val="00A90466"/>
    <w:rsid w:val="00A9082E"/>
    <w:rsid w:val="00A92B07"/>
    <w:rsid w:val="00A96892"/>
    <w:rsid w:val="00A968FA"/>
    <w:rsid w:val="00A9717E"/>
    <w:rsid w:val="00AA08C6"/>
    <w:rsid w:val="00AA1B02"/>
    <w:rsid w:val="00AA28F7"/>
    <w:rsid w:val="00AA2EA3"/>
    <w:rsid w:val="00AA33C5"/>
    <w:rsid w:val="00AA49B6"/>
    <w:rsid w:val="00AA742C"/>
    <w:rsid w:val="00AB020D"/>
    <w:rsid w:val="00AB1418"/>
    <w:rsid w:val="00AB1ABC"/>
    <w:rsid w:val="00AB3917"/>
    <w:rsid w:val="00AB3BB7"/>
    <w:rsid w:val="00AB3CBF"/>
    <w:rsid w:val="00AB46F6"/>
    <w:rsid w:val="00AC0AD0"/>
    <w:rsid w:val="00AC1763"/>
    <w:rsid w:val="00AC1D2B"/>
    <w:rsid w:val="00AC3768"/>
    <w:rsid w:val="00AC4117"/>
    <w:rsid w:val="00AC688D"/>
    <w:rsid w:val="00AC7396"/>
    <w:rsid w:val="00AC7455"/>
    <w:rsid w:val="00AC7C6B"/>
    <w:rsid w:val="00AD036C"/>
    <w:rsid w:val="00AD0530"/>
    <w:rsid w:val="00AD1FA4"/>
    <w:rsid w:val="00AD219E"/>
    <w:rsid w:val="00AD2E4B"/>
    <w:rsid w:val="00AD5585"/>
    <w:rsid w:val="00AD5C74"/>
    <w:rsid w:val="00AD5FDC"/>
    <w:rsid w:val="00AD63CB"/>
    <w:rsid w:val="00AD6D2C"/>
    <w:rsid w:val="00AD77BE"/>
    <w:rsid w:val="00AE24AB"/>
    <w:rsid w:val="00AE3A9E"/>
    <w:rsid w:val="00AE76CA"/>
    <w:rsid w:val="00AF08D1"/>
    <w:rsid w:val="00AF1739"/>
    <w:rsid w:val="00AF3EF5"/>
    <w:rsid w:val="00AF4127"/>
    <w:rsid w:val="00AF4464"/>
    <w:rsid w:val="00AF4594"/>
    <w:rsid w:val="00AF47AB"/>
    <w:rsid w:val="00AF7F1E"/>
    <w:rsid w:val="00B00EDA"/>
    <w:rsid w:val="00B019D9"/>
    <w:rsid w:val="00B025BE"/>
    <w:rsid w:val="00B03F3E"/>
    <w:rsid w:val="00B04243"/>
    <w:rsid w:val="00B04452"/>
    <w:rsid w:val="00B10EAA"/>
    <w:rsid w:val="00B16B23"/>
    <w:rsid w:val="00B204DB"/>
    <w:rsid w:val="00B2187F"/>
    <w:rsid w:val="00B22142"/>
    <w:rsid w:val="00B22FB7"/>
    <w:rsid w:val="00B256EF"/>
    <w:rsid w:val="00B2575C"/>
    <w:rsid w:val="00B263AD"/>
    <w:rsid w:val="00B27908"/>
    <w:rsid w:val="00B31001"/>
    <w:rsid w:val="00B31BFD"/>
    <w:rsid w:val="00B3528D"/>
    <w:rsid w:val="00B355FD"/>
    <w:rsid w:val="00B36EF4"/>
    <w:rsid w:val="00B370D8"/>
    <w:rsid w:val="00B37174"/>
    <w:rsid w:val="00B37888"/>
    <w:rsid w:val="00B400BE"/>
    <w:rsid w:val="00B41303"/>
    <w:rsid w:val="00B41426"/>
    <w:rsid w:val="00B414D7"/>
    <w:rsid w:val="00B4153D"/>
    <w:rsid w:val="00B4756D"/>
    <w:rsid w:val="00B501F1"/>
    <w:rsid w:val="00B50836"/>
    <w:rsid w:val="00B50E47"/>
    <w:rsid w:val="00B51321"/>
    <w:rsid w:val="00B52DDA"/>
    <w:rsid w:val="00B53457"/>
    <w:rsid w:val="00B54296"/>
    <w:rsid w:val="00B545A4"/>
    <w:rsid w:val="00B5496A"/>
    <w:rsid w:val="00B57504"/>
    <w:rsid w:val="00B57E94"/>
    <w:rsid w:val="00B60004"/>
    <w:rsid w:val="00B60170"/>
    <w:rsid w:val="00B60817"/>
    <w:rsid w:val="00B62D40"/>
    <w:rsid w:val="00B63A21"/>
    <w:rsid w:val="00B6527D"/>
    <w:rsid w:val="00B66DC2"/>
    <w:rsid w:val="00B7023A"/>
    <w:rsid w:val="00B7090B"/>
    <w:rsid w:val="00B70AE8"/>
    <w:rsid w:val="00B7136E"/>
    <w:rsid w:val="00B7246C"/>
    <w:rsid w:val="00B747AA"/>
    <w:rsid w:val="00B76E7E"/>
    <w:rsid w:val="00B802FA"/>
    <w:rsid w:val="00B80394"/>
    <w:rsid w:val="00B80D3E"/>
    <w:rsid w:val="00B80DED"/>
    <w:rsid w:val="00B816CA"/>
    <w:rsid w:val="00B8221F"/>
    <w:rsid w:val="00B8303B"/>
    <w:rsid w:val="00B83757"/>
    <w:rsid w:val="00B854EA"/>
    <w:rsid w:val="00B85996"/>
    <w:rsid w:val="00B85FC5"/>
    <w:rsid w:val="00B861CA"/>
    <w:rsid w:val="00B8666E"/>
    <w:rsid w:val="00B90DF7"/>
    <w:rsid w:val="00B92F3F"/>
    <w:rsid w:val="00B93337"/>
    <w:rsid w:val="00B933C6"/>
    <w:rsid w:val="00B97B09"/>
    <w:rsid w:val="00BA06A6"/>
    <w:rsid w:val="00BA1A0F"/>
    <w:rsid w:val="00BA1DBE"/>
    <w:rsid w:val="00BA3AB5"/>
    <w:rsid w:val="00BA5C66"/>
    <w:rsid w:val="00BA6BA1"/>
    <w:rsid w:val="00BA77F7"/>
    <w:rsid w:val="00BA7FBF"/>
    <w:rsid w:val="00BB16BB"/>
    <w:rsid w:val="00BB3888"/>
    <w:rsid w:val="00BB4AD8"/>
    <w:rsid w:val="00BB4D78"/>
    <w:rsid w:val="00BB58D1"/>
    <w:rsid w:val="00BB7046"/>
    <w:rsid w:val="00BC1E05"/>
    <w:rsid w:val="00BC3EE0"/>
    <w:rsid w:val="00BC4B89"/>
    <w:rsid w:val="00BC651B"/>
    <w:rsid w:val="00BC6B75"/>
    <w:rsid w:val="00BC7458"/>
    <w:rsid w:val="00BC7865"/>
    <w:rsid w:val="00BC792B"/>
    <w:rsid w:val="00BD1904"/>
    <w:rsid w:val="00BD19F7"/>
    <w:rsid w:val="00BD3275"/>
    <w:rsid w:val="00BD33B3"/>
    <w:rsid w:val="00BD3746"/>
    <w:rsid w:val="00BD3C21"/>
    <w:rsid w:val="00BD62B1"/>
    <w:rsid w:val="00BD63F1"/>
    <w:rsid w:val="00BD6404"/>
    <w:rsid w:val="00BD6B6E"/>
    <w:rsid w:val="00BD6CEE"/>
    <w:rsid w:val="00BD7E79"/>
    <w:rsid w:val="00BE0775"/>
    <w:rsid w:val="00BE128C"/>
    <w:rsid w:val="00BE198C"/>
    <w:rsid w:val="00BE52E6"/>
    <w:rsid w:val="00BE6217"/>
    <w:rsid w:val="00BF3C3B"/>
    <w:rsid w:val="00BF615C"/>
    <w:rsid w:val="00BF69DE"/>
    <w:rsid w:val="00BF6D3A"/>
    <w:rsid w:val="00C000BA"/>
    <w:rsid w:val="00C000D6"/>
    <w:rsid w:val="00C04A5D"/>
    <w:rsid w:val="00C04F58"/>
    <w:rsid w:val="00C066F5"/>
    <w:rsid w:val="00C06BC9"/>
    <w:rsid w:val="00C1210F"/>
    <w:rsid w:val="00C12794"/>
    <w:rsid w:val="00C12EC2"/>
    <w:rsid w:val="00C13E8F"/>
    <w:rsid w:val="00C153ED"/>
    <w:rsid w:val="00C157E5"/>
    <w:rsid w:val="00C16361"/>
    <w:rsid w:val="00C17237"/>
    <w:rsid w:val="00C175E9"/>
    <w:rsid w:val="00C2025C"/>
    <w:rsid w:val="00C2302F"/>
    <w:rsid w:val="00C23209"/>
    <w:rsid w:val="00C23A24"/>
    <w:rsid w:val="00C241BF"/>
    <w:rsid w:val="00C25E07"/>
    <w:rsid w:val="00C25E10"/>
    <w:rsid w:val="00C264AC"/>
    <w:rsid w:val="00C26A29"/>
    <w:rsid w:val="00C27260"/>
    <w:rsid w:val="00C2766F"/>
    <w:rsid w:val="00C3005C"/>
    <w:rsid w:val="00C30A85"/>
    <w:rsid w:val="00C30BA1"/>
    <w:rsid w:val="00C30F05"/>
    <w:rsid w:val="00C31449"/>
    <w:rsid w:val="00C35A38"/>
    <w:rsid w:val="00C369AF"/>
    <w:rsid w:val="00C405C2"/>
    <w:rsid w:val="00C4137C"/>
    <w:rsid w:val="00C424D0"/>
    <w:rsid w:val="00C4279E"/>
    <w:rsid w:val="00C42962"/>
    <w:rsid w:val="00C44D52"/>
    <w:rsid w:val="00C4504E"/>
    <w:rsid w:val="00C5001C"/>
    <w:rsid w:val="00C50BC1"/>
    <w:rsid w:val="00C516BB"/>
    <w:rsid w:val="00C529E2"/>
    <w:rsid w:val="00C5351A"/>
    <w:rsid w:val="00C53B7F"/>
    <w:rsid w:val="00C549C1"/>
    <w:rsid w:val="00C55E68"/>
    <w:rsid w:val="00C56697"/>
    <w:rsid w:val="00C56D8C"/>
    <w:rsid w:val="00C56F66"/>
    <w:rsid w:val="00C575E2"/>
    <w:rsid w:val="00C6037D"/>
    <w:rsid w:val="00C60855"/>
    <w:rsid w:val="00C60DC9"/>
    <w:rsid w:val="00C6192E"/>
    <w:rsid w:val="00C62368"/>
    <w:rsid w:val="00C625E0"/>
    <w:rsid w:val="00C6291D"/>
    <w:rsid w:val="00C64B50"/>
    <w:rsid w:val="00C66C18"/>
    <w:rsid w:val="00C66D01"/>
    <w:rsid w:val="00C72C75"/>
    <w:rsid w:val="00C740B1"/>
    <w:rsid w:val="00C764E8"/>
    <w:rsid w:val="00C76E52"/>
    <w:rsid w:val="00C7701E"/>
    <w:rsid w:val="00C7722B"/>
    <w:rsid w:val="00C77F74"/>
    <w:rsid w:val="00C81B77"/>
    <w:rsid w:val="00C823CC"/>
    <w:rsid w:val="00C84562"/>
    <w:rsid w:val="00C8517A"/>
    <w:rsid w:val="00C854D2"/>
    <w:rsid w:val="00C87571"/>
    <w:rsid w:val="00C90F1E"/>
    <w:rsid w:val="00C93542"/>
    <w:rsid w:val="00C97004"/>
    <w:rsid w:val="00C97776"/>
    <w:rsid w:val="00C97A49"/>
    <w:rsid w:val="00CA02C6"/>
    <w:rsid w:val="00CA0A25"/>
    <w:rsid w:val="00CA1F31"/>
    <w:rsid w:val="00CA27BA"/>
    <w:rsid w:val="00CA3054"/>
    <w:rsid w:val="00CA30FC"/>
    <w:rsid w:val="00CA3AD4"/>
    <w:rsid w:val="00CA4018"/>
    <w:rsid w:val="00CA4356"/>
    <w:rsid w:val="00CA440B"/>
    <w:rsid w:val="00CA4F1A"/>
    <w:rsid w:val="00CA669B"/>
    <w:rsid w:val="00CA7BA3"/>
    <w:rsid w:val="00CA7C01"/>
    <w:rsid w:val="00CA7CBF"/>
    <w:rsid w:val="00CA7CF1"/>
    <w:rsid w:val="00CB0716"/>
    <w:rsid w:val="00CB08C0"/>
    <w:rsid w:val="00CB2D1A"/>
    <w:rsid w:val="00CB477A"/>
    <w:rsid w:val="00CB4B1C"/>
    <w:rsid w:val="00CB5D57"/>
    <w:rsid w:val="00CB753B"/>
    <w:rsid w:val="00CB7BF1"/>
    <w:rsid w:val="00CC4412"/>
    <w:rsid w:val="00CD01EE"/>
    <w:rsid w:val="00CD0E3D"/>
    <w:rsid w:val="00CD28A3"/>
    <w:rsid w:val="00CD35A1"/>
    <w:rsid w:val="00CD3BDC"/>
    <w:rsid w:val="00CD4879"/>
    <w:rsid w:val="00CD64CD"/>
    <w:rsid w:val="00CD6F40"/>
    <w:rsid w:val="00CE07D7"/>
    <w:rsid w:val="00CE10E1"/>
    <w:rsid w:val="00CE1352"/>
    <w:rsid w:val="00CE2E3C"/>
    <w:rsid w:val="00CE37B8"/>
    <w:rsid w:val="00CE3DD4"/>
    <w:rsid w:val="00CE4F5F"/>
    <w:rsid w:val="00CE55D1"/>
    <w:rsid w:val="00CE55F0"/>
    <w:rsid w:val="00CE69E6"/>
    <w:rsid w:val="00CE6BE0"/>
    <w:rsid w:val="00CE7175"/>
    <w:rsid w:val="00CE7749"/>
    <w:rsid w:val="00CE7A63"/>
    <w:rsid w:val="00CF0F0C"/>
    <w:rsid w:val="00CF18FF"/>
    <w:rsid w:val="00CF21D9"/>
    <w:rsid w:val="00CF3ADA"/>
    <w:rsid w:val="00CF3EF0"/>
    <w:rsid w:val="00CF40BF"/>
    <w:rsid w:val="00CF4C29"/>
    <w:rsid w:val="00CF4FCD"/>
    <w:rsid w:val="00CF6483"/>
    <w:rsid w:val="00CF6535"/>
    <w:rsid w:val="00CF6637"/>
    <w:rsid w:val="00CF6694"/>
    <w:rsid w:val="00D00756"/>
    <w:rsid w:val="00D00FCC"/>
    <w:rsid w:val="00D013EB"/>
    <w:rsid w:val="00D03BB5"/>
    <w:rsid w:val="00D03F5E"/>
    <w:rsid w:val="00D04F2E"/>
    <w:rsid w:val="00D05645"/>
    <w:rsid w:val="00D0627B"/>
    <w:rsid w:val="00D10131"/>
    <w:rsid w:val="00D113CC"/>
    <w:rsid w:val="00D11E08"/>
    <w:rsid w:val="00D12447"/>
    <w:rsid w:val="00D1324D"/>
    <w:rsid w:val="00D13381"/>
    <w:rsid w:val="00D13431"/>
    <w:rsid w:val="00D143EB"/>
    <w:rsid w:val="00D14B58"/>
    <w:rsid w:val="00D161E1"/>
    <w:rsid w:val="00D163C4"/>
    <w:rsid w:val="00D16892"/>
    <w:rsid w:val="00D16A2B"/>
    <w:rsid w:val="00D16F2E"/>
    <w:rsid w:val="00D179FA"/>
    <w:rsid w:val="00D20694"/>
    <w:rsid w:val="00D21EA1"/>
    <w:rsid w:val="00D22060"/>
    <w:rsid w:val="00D227E6"/>
    <w:rsid w:val="00D26CB9"/>
    <w:rsid w:val="00D27121"/>
    <w:rsid w:val="00D30E00"/>
    <w:rsid w:val="00D3302A"/>
    <w:rsid w:val="00D365D1"/>
    <w:rsid w:val="00D3685D"/>
    <w:rsid w:val="00D37935"/>
    <w:rsid w:val="00D408F2"/>
    <w:rsid w:val="00D42071"/>
    <w:rsid w:val="00D42654"/>
    <w:rsid w:val="00D43501"/>
    <w:rsid w:val="00D44F48"/>
    <w:rsid w:val="00D46150"/>
    <w:rsid w:val="00D50C59"/>
    <w:rsid w:val="00D516C9"/>
    <w:rsid w:val="00D520B5"/>
    <w:rsid w:val="00D526F8"/>
    <w:rsid w:val="00D52873"/>
    <w:rsid w:val="00D52FE4"/>
    <w:rsid w:val="00D54098"/>
    <w:rsid w:val="00D54100"/>
    <w:rsid w:val="00D559E9"/>
    <w:rsid w:val="00D55A94"/>
    <w:rsid w:val="00D56B85"/>
    <w:rsid w:val="00D56E7B"/>
    <w:rsid w:val="00D578A2"/>
    <w:rsid w:val="00D6003A"/>
    <w:rsid w:val="00D6110E"/>
    <w:rsid w:val="00D61655"/>
    <w:rsid w:val="00D62BCC"/>
    <w:rsid w:val="00D6335C"/>
    <w:rsid w:val="00D6343A"/>
    <w:rsid w:val="00D63D6D"/>
    <w:rsid w:val="00D64421"/>
    <w:rsid w:val="00D652F5"/>
    <w:rsid w:val="00D67517"/>
    <w:rsid w:val="00D67F8F"/>
    <w:rsid w:val="00D71DD2"/>
    <w:rsid w:val="00D7260E"/>
    <w:rsid w:val="00D73105"/>
    <w:rsid w:val="00D73C3D"/>
    <w:rsid w:val="00D77AE5"/>
    <w:rsid w:val="00D77D86"/>
    <w:rsid w:val="00D80989"/>
    <w:rsid w:val="00D80BAB"/>
    <w:rsid w:val="00D81CFB"/>
    <w:rsid w:val="00D8308F"/>
    <w:rsid w:val="00D85412"/>
    <w:rsid w:val="00D87616"/>
    <w:rsid w:val="00D90D80"/>
    <w:rsid w:val="00D90EA2"/>
    <w:rsid w:val="00D91E62"/>
    <w:rsid w:val="00D9226F"/>
    <w:rsid w:val="00D93E64"/>
    <w:rsid w:val="00D945A3"/>
    <w:rsid w:val="00D953DC"/>
    <w:rsid w:val="00D95E51"/>
    <w:rsid w:val="00D96DBB"/>
    <w:rsid w:val="00D96DD0"/>
    <w:rsid w:val="00DA08A0"/>
    <w:rsid w:val="00DA093D"/>
    <w:rsid w:val="00DA1466"/>
    <w:rsid w:val="00DA2AD1"/>
    <w:rsid w:val="00DA3F55"/>
    <w:rsid w:val="00DA634D"/>
    <w:rsid w:val="00DB0EA7"/>
    <w:rsid w:val="00DB0F35"/>
    <w:rsid w:val="00DB1859"/>
    <w:rsid w:val="00DB22F3"/>
    <w:rsid w:val="00DB4C6D"/>
    <w:rsid w:val="00DB5BB4"/>
    <w:rsid w:val="00DB64D9"/>
    <w:rsid w:val="00DB7075"/>
    <w:rsid w:val="00DC106D"/>
    <w:rsid w:val="00DC3D00"/>
    <w:rsid w:val="00DC48EF"/>
    <w:rsid w:val="00DC4A81"/>
    <w:rsid w:val="00DC4DCA"/>
    <w:rsid w:val="00DC607E"/>
    <w:rsid w:val="00DC6524"/>
    <w:rsid w:val="00DD0680"/>
    <w:rsid w:val="00DD1934"/>
    <w:rsid w:val="00DD386E"/>
    <w:rsid w:val="00DE0C71"/>
    <w:rsid w:val="00DE23CA"/>
    <w:rsid w:val="00DE240B"/>
    <w:rsid w:val="00DE2C3F"/>
    <w:rsid w:val="00DE5B7C"/>
    <w:rsid w:val="00DE737B"/>
    <w:rsid w:val="00DE7D9D"/>
    <w:rsid w:val="00DF2DCA"/>
    <w:rsid w:val="00DF40A0"/>
    <w:rsid w:val="00DF579A"/>
    <w:rsid w:val="00DF5F2A"/>
    <w:rsid w:val="00DF6527"/>
    <w:rsid w:val="00DF7A23"/>
    <w:rsid w:val="00E0078A"/>
    <w:rsid w:val="00E01592"/>
    <w:rsid w:val="00E01599"/>
    <w:rsid w:val="00E01780"/>
    <w:rsid w:val="00E01C97"/>
    <w:rsid w:val="00E03E04"/>
    <w:rsid w:val="00E0486B"/>
    <w:rsid w:val="00E06133"/>
    <w:rsid w:val="00E0799B"/>
    <w:rsid w:val="00E10A64"/>
    <w:rsid w:val="00E1451A"/>
    <w:rsid w:val="00E148DC"/>
    <w:rsid w:val="00E162D6"/>
    <w:rsid w:val="00E16981"/>
    <w:rsid w:val="00E16C81"/>
    <w:rsid w:val="00E16EDF"/>
    <w:rsid w:val="00E1742E"/>
    <w:rsid w:val="00E17504"/>
    <w:rsid w:val="00E17EE3"/>
    <w:rsid w:val="00E203D4"/>
    <w:rsid w:val="00E219C0"/>
    <w:rsid w:val="00E239CC"/>
    <w:rsid w:val="00E27B67"/>
    <w:rsid w:val="00E305C4"/>
    <w:rsid w:val="00E30699"/>
    <w:rsid w:val="00E31555"/>
    <w:rsid w:val="00E31793"/>
    <w:rsid w:val="00E33525"/>
    <w:rsid w:val="00E337A6"/>
    <w:rsid w:val="00E33984"/>
    <w:rsid w:val="00E33BB1"/>
    <w:rsid w:val="00E3403D"/>
    <w:rsid w:val="00E34FA4"/>
    <w:rsid w:val="00E357C7"/>
    <w:rsid w:val="00E374ED"/>
    <w:rsid w:val="00E37EF4"/>
    <w:rsid w:val="00E4112D"/>
    <w:rsid w:val="00E44744"/>
    <w:rsid w:val="00E44947"/>
    <w:rsid w:val="00E45828"/>
    <w:rsid w:val="00E46EDE"/>
    <w:rsid w:val="00E4734A"/>
    <w:rsid w:val="00E479C8"/>
    <w:rsid w:val="00E47B51"/>
    <w:rsid w:val="00E5053D"/>
    <w:rsid w:val="00E50ABA"/>
    <w:rsid w:val="00E50D96"/>
    <w:rsid w:val="00E52443"/>
    <w:rsid w:val="00E5369F"/>
    <w:rsid w:val="00E54809"/>
    <w:rsid w:val="00E54D52"/>
    <w:rsid w:val="00E55605"/>
    <w:rsid w:val="00E556DD"/>
    <w:rsid w:val="00E557F7"/>
    <w:rsid w:val="00E55F80"/>
    <w:rsid w:val="00E61709"/>
    <w:rsid w:val="00E61C2C"/>
    <w:rsid w:val="00E620EE"/>
    <w:rsid w:val="00E62B68"/>
    <w:rsid w:val="00E62DA0"/>
    <w:rsid w:val="00E646C4"/>
    <w:rsid w:val="00E66B70"/>
    <w:rsid w:val="00E675F5"/>
    <w:rsid w:val="00E67AE6"/>
    <w:rsid w:val="00E67B7C"/>
    <w:rsid w:val="00E73D35"/>
    <w:rsid w:val="00E761F4"/>
    <w:rsid w:val="00E806C5"/>
    <w:rsid w:val="00E81DDA"/>
    <w:rsid w:val="00E81DFA"/>
    <w:rsid w:val="00E81F8C"/>
    <w:rsid w:val="00E82951"/>
    <w:rsid w:val="00E844CD"/>
    <w:rsid w:val="00E8708F"/>
    <w:rsid w:val="00E92587"/>
    <w:rsid w:val="00E92A5D"/>
    <w:rsid w:val="00E92FA5"/>
    <w:rsid w:val="00E9449C"/>
    <w:rsid w:val="00E94AF7"/>
    <w:rsid w:val="00E959F9"/>
    <w:rsid w:val="00EA0294"/>
    <w:rsid w:val="00EA0E52"/>
    <w:rsid w:val="00EA114A"/>
    <w:rsid w:val="00EA120C"/>
    <w:rsid w:val="00EA291B"/>
    <w:rsid w:val="00EA2D3E"/>
    <w:rsid w:val="00EA3895"/>
    <w:rsid w:val="00EA3EF9"/>
    <w:rsid w:val="00EA5C2E"/>
    <w:rsid w:val="00EB1AEF"/>
    <w:rsid w:val="00EB25CE"/>
    <w:rsid w:val="00EB5803"/>
    <w:rsid w:val="00EB6563"/>
    <w:rsid w:val="00EB7999"/>
    <w:rsid w:val="00EC0C03"/>
    <w:rsid w:val="00EC12DB"/>
    <w:rsid w:val="00EC4FAE"/>
    <w:rsid w:val="00EC72E2"/>
    <w:rsid w:val="00ED0C70"/>
    <w:rsid w:val="00ED0F4D"/>
    <w:rsid w:val="00ED15C2"/>
    <w:rsid w:val="00ED1EEF"/>
    <w:rsid w:val="00ED322D"/>
    <w:rsid w:val="00ED33C4"/>
    <w:rsid w:val="00ED6CF0"/>
    <w:rsid w:val="00ED6D3F"/>
    <w:rsid w:val="00EE1CA3"/>
    <w:rsid w:val="00EE2618"/>
    <w:rsid w:val="00EE2E68"/>
    <w:rsid w:val="00EE31BC"/>
    <w:rsid w:val="00EE3532"/>
    <w:rsid w:val="00EE401C"/>
    <w:rsid w:val="00EE488B"/>
    <w:rsid w:val="00EE4BE8"/>
    <w:rsid w:val="00EE62C7"/>
    <w:rsid w:val="00EE78CA"/>
    <w:rsid w:val="00EF07DC"/>
    <w:rsid w:val="00EF11C8"/>
    <w:rsid w:val="00EF1C2D"/>
    <w:rsid w:val="00EF1CB5"/>
    <w:rsid w:val="00EF2BF9"/>
    <w:rsid w:val="00EF2DDB"/>
    <w:rsid w:val="00EF57F6"/>
    <w:rsid w:val="00EF650F"/>
    <w:rsid w:val="00EF7042"/>
    <w:rsid w:val="00EF7B77"/>
    <w:rsid w:val="00F014BC"/>
    <w:rsid w:val="00F0270C"/>
    <w:rsid w:val="00F02FB9"/>
    <w:rsid w:val="00F03D2C"/>
    <w:rsid w:val="00F04322"/>
    <w:rsid w:val="00F04C66"/>
    <w:rsid w:val="00F07449"/>
    <w:rsid w:val="00F07A79"/>
    <w:rsid w:val="00F11A41"/>
    <w:rsid w:val="00F148F3"/>
    <w:rsid w:val="00F158A1"/>
    <w:rsid w:val="00F1656F"/>
    <w:rsid w:val="00F20B73"/>
    <w:rsid w:val="00F20B81"/>
    <w:rsid w:val="00F23DA3"/>
    <w:rsid w:val="00F25210"/>
    <w:rsid w:val="00F252D6"/>
    <w:rsid w:val="00F2560F"/>
    <w:rsid w:val="00F2700D"/>
    <w:rsid w:val="00F27F2B"/>
    <w:rsid w:val="00F300A6"/>
    <w:rsid w:val="00F311B7"/>
    <w:rsid w:val="00F32CF2"/>
    <w:rsid w:val="00F32FFC"/>
    <w:rsid w:val="00F356E0"/>
    <w:rsid w:val="00F36384"/>
    <w:rsid w:val="00F36E0B"/>
    <w:rsid w:val="00F43CF4"/>
    <w:rsid w:val="00F4407E"/>
    <w:rsid w:val="00F44531"/>
    <w:rsid w:val="00F4590F"/>
    <w:rsid w:val="00F4727C"/>
    <w:rsid w:val="00F47677"/>
    <w:rsid w:val="00F50577"/>
    <w:rsid w:val="00F5218A"/>
    <w:rsid w:val="00F522A3"/>
    <w:rsid w:val="00F543E1"/>
    <w:rsid w:val="00F5440F"/>
    <w:rsid w:val="00F55397"/>
    <w:rsid w:val="00F553C1"/>
    <w:rsid w:val="00F5562D"/>
    <w:rsid w:val="00F57606"/>
    <w:rsid w:val="00F5769B"/>
    <w:rsid w:val="00F57AAC"/>
    <w:rsid w:val="00F64CE5"/>
    <w:rsid w:val="00F654CD"/>
    <w:rsid w:val="00F65590"/>
    <w:rsid w:val="00F66B78"/>
    <w:rsid w:val="00F67F1F"/>
    <w:rsid w:val="00F711B3"/>
    <w:rsid w:val="00F7240E"/>
    <w:rsid w:val="00F72BF2"/>
    <w:rsid w:val="00F72E96"/>
    <w:rsid w:val="00F73383"/>
    <w:rsid w:val="00F73A20"/>
    <w:rsid w:val="00F777EC"/>
    <w:rsid w:val="00F826D2"/>
    <w:rsid w:val="00F83D59"/>
    <w:rsid w:val="00F8439D"/>
    <w:rsid w:val="00F853A0"/>
    <w:rsid w:val="00F86631"/>
    <w:rsid w:val="00F86DE3"/>
    <w:rsid w:val="00F90218"/>
    <w:rsid w:val="00F90817"/>
    <w:rsid w:val="00F927AE"/>
    <w:rsid w:val="00F92A65"/>
    <w:rsid w:val="00F92D94"/>
    <w:rsid w:val="00F92F10"/>
    <w:rsid w:val="00F940FA"/>
    <w:rsid w:val="00F96011"/>
    <w:rsid w:val="00F972AD"/>
    <w:rsid w:val="00F97F2F"/>
    <w:rsid w:val="00FA1084"/>
    <w:rsid w:val="00FA21CA"/>
    <w:rsid w:val="00FA439F"/>
    <w:rsid w:val="00FA5EA3"/>
    <w:rsid w:val="00FA6E1F"/>
    <w:rsid w:val="00FA7ADA"/>
    <w:rsid w:val="00FB0409"/>
    <w:rsid w:val="00FB180D"/>
    <w:rsid w:val="00FB3A6A"/>
    <w:rsid w:val="00FC053A"/>
    <w:rsid w:val="00FC06A5"/>
    <w:rsid w:val="00FC1667"/>
    <w:rsid w:val="00FC16F4"/>
    <w:rsid w:val="00FC1DA7"/>
    <w:rsid w:val="00FC25B6"/>
    <w:rsid w:val="00FC47C9"/>
    <w:rsid w:val="00FC4890"/>
    <w:rsid w:val="00FC575C"/>
    <w:rsid w:val="00FC5A9A"/>
    <w:rsid w:val="00FC5C7B"/>
    <w:rsid w:val="00FC5F4B"/>
    <w:rsid w:val="00FD2801"/>
    <w:rsid w:val="00FD34E6"/>
    <w:rsid w:val="00FD4D47"/>
    <w:rsid w:val="00FD5749"/>
    <w:rsid w:val="00FD6120"/>
    <w:rsid w:val="00FD6125"/>
    <w:rsid w:val="00FD6369"/>
    <w:rsid w:val="00FD7313"/>
    <w:rsid w:val="00FE0C65"/>
    <w:rsid w:val="00FE1FD5"/>
    <w:rsid w:val="00FE6074"/>
    <w:rsid w:val="00FE7A03"/>
    <w:rsid w:val="00FF1E4B"/>
    <w:rsid w:val="00FF5AB4"/>
    <w:rsid w:val="00FF5D91"/>
    <w:rsid w:val="00FF7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B58"/>
    <w:pPr>
      <w:spacing w:line="480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D14B58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14B58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D14B58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rsid w:val="00D14B58"/>
    <w:pPr>
      <w:ind w:left="720"/>
    </w:pPr>
  </w:style>
  <w:style w:type="character" w:customStyle="1" w:styleId="entity1">
    <w:name w:val="entity1"/>
    <w:basedOn w:val="DefaultParagraphFont"/>
    <w:rsid w:val="00D14B58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D14B58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rsid w:val="00D14B58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D14B58"/>
  </w:style>
  <w:style w:type="character" w:styleId="Hyperlink">
    <w:name w:val="Hyperlink"/>
    <w:basedOn w:val="DefaultParagraphFont"/>
    <w:semiHidden/>
    <w:rsid w:val="00D14B58"/>
    <w:rPr>
      <w:color w:val="0000FF"/>
      <w:u w:val="single"/>
    </w:rPr>
  </w:style>
  <w:style w:type="paragraph" w:styleId="Header">
    <w:name w:val="header"/>
    <w:basedOn w:val="Normal"/>
    <w:semiHidden/>
    <w:rsid w:val="00D14B58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rsid w:val="00D14B58"/>
    <w:pPr>
      <w:tabs>
        <w:tab w:val="center" w:pos="4153"/>
        <w:tab w:val="right" w:pos="8306"/>
      </w:tabs>
    </w:pPr>
  </w:style>
  <w:style w:type="paragraph" w:styleId="ListParagraph">
    <w:name w:val="List Paragraph"/>
    <w:basedOn w:val="Normal"/>
    <w:uiPriority w:val="34"/>
    <w:qFormat/>
    <w:rsid w:val="00B5132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F416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416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161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9644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-11">
    <w:name w:val="浅色底纹 - 强调文字颜色 11"/>
    <w:basedOn w:val="TableNormal"/>
    <w:uiPriority w:val="60"/>
    <w:rsid w:val="00CA30FC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CA30FC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CA30FC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CA30FC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customStyle="1" w:styleId="-110">
    <w:name w:val="浅色列表 - 强调文字颜色 11"/>
    <w:basedOn w:val="TableNormal"/>
    <w:uiPriority w:val="61"/>
    <w:rsid w:val="00CA30FC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3">
    <w:name w:val="Light List Accent 3"/>
    <w:basedOn w:val="TableNormal"/>
    <w:uiPriority w:val="61"/>
    <w:rsid w:val="00CA30FC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customStyle="1" w:styleId="1">
    <w:name w:val="浅色网格1"/>
    <w:basedOn w:val="TableNormal"/>
    <w:uiPriority w:val="62"/>
    <w:rsid w:val="00CA30F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10">
    <w:name w:val="浅色底纹1"/>
    <w:basedOn w:val="TableNormal"/>
    <w:uiPriority w:val="60"/>
    <w:rsid w:val="007D563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129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29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294E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59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5966"/>
    <w:rPr>
      <w:b/>
      <w:bCs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3224CC"/>
  </w:style>
  <w:style w:type="character" w:customStyle="1" w:styleId="name">
    <w:name w:val="name"/>
    <w:basedOn w:val="DefaultParagraphFont"/>
    <w:rsid w:val="00233B21"/>
  </w:style>
  <w:style w:type="character" w:styleId="HTMLCite">
    <w:name w:val="HTML Cite"/>
    <w:basedOn w:val="DefaultParagraphFont"/>
    <w:uiPriority w:val="99"/>
    <w:semiHidden/>
    <w:unhideWhenUsed/>
    <w:rsid w:val="00233B21"/>
    <w:rPr>
      <w:i/>
      <w:iCs/>
    </w:rPr>
  </w:style>
  <w:style w:type="character" w:customStyle="1" w:styleId="slug-vol">
    <w:name w:val="slug-vol"/>
    <w:basedOn w:val="DefaultParagraphFont"/>
    <w:rsid w:val="00233B21"/>
  </w:style>
  <w:style w:type="character" w:customStyle="1" w:styleId="slug-issue">
    <w:name w:val="slug-issue"/>
    <w:basedOn w:val="DefaultParagraphFont"/>
    <w:rsid w:val="00233B21"/>
  </w:style>
  <w:style w:type="paragraph" w:styleId="EndnoteText">
    <w:name w:val="endnote text"/>
    <w:basedOn w:val="Normal"/>
    <w:link w:val="EndnoteTextChar"/>
    <w:uiPriority w:val="99"/>
    <w:unhideWhenUsed/>
    <w:rsid w:val="003F2C42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F2C42"/>
    <w:rPr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F2C42"/>
    <w:rPr>
      <w:vertAlign w:val="superscript"/>
    </w:rPr>
  </w:style>
  <w:style w:type="character" w:customStyle="1" w:styleId="Heading1Char">
    <w:name w:val="Heading 1 Char"/>
    <w:basedOn w:val="DefaultParagraphFont"/>
    <w:link w:val="Heading1"/>
    <w:rsid w:val="0081652B"/>
    <w:rPr>
      <w:rFonts w:ascii="Arial" w:hAnsi="Arial" w:cs="Arial"/>
      <w:b/>
      <w:bCs/>
      <w:kern w:val="32"/>
      <w:sz w:val="32"/>
      <w:szCs w:val="3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4F74BF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74BF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4F74BF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74BF"/>
    <w:rPr>
      <w:noProof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B58"/>
    <w:pPr>
      <w:spacing w:line="480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D14B58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14B58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D14B58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rsid w:val="00D14B58"/>
    <w:pPr>
      <w:ind w:left="720"/>
    </w:pPr>
  </w:style>
  <w:style w:type="character" w:customStyle="1" w:styleId="entity1">
    <w:name w:val="entity1"/>
    <w:basedOn w:val="DefaultParagraphFont"/>
    <w:rsid w:val="00D14B58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D14B58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rsid w:val="00D14B58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D14B58"/>
  </w:style>
  <w:style w:type="character" w:styleId="Hyperlink">
    <w:name w:val="Hyperlink"/>
    <w:basedOn w:val="DefaultParagraphFont"/>
    <w:semiHidden/>
    <w:rsid w:val="00D14B58"/>
    <w:rPr>
      <w:color w:val="0000FF"/>
      <w:u w:val="single"/>
    </w:rPr>
  </w:style>
  <w:style w:type="paragraph" w:styleId="Header">
    <w:name w:val="header"/>
    <w:basedOn w:val="Normal"/>
    <w:semiHidden/>
    <w:rsid w:val="00D14B58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rsid w:val="00D14B58"/>
    <w:pPr>
      <w:tabs>
        <w:tab w:val="center" w:pos="4153"/>
        <w:tab w:val="right" w:pos="8306"/>
      </w:tabs>
    </w:pPr>
  </w:style>
  <w:style w:type="paragraph" w:styleId="ListParagraph">
    <w:name w:val="List Paragraph"/>
    <w:basedOn w:val="Normal"/>
    <w:uiPriority w:val="34"/>
    <w:qFormat/>
    <w:rsid w:val="00B5132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F416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416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161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9644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-11">
    <w:name w:val="浅色底纹 - 强调文字颜色 11"/>
    <w:basedOn w:val="TableNormal"/>
    <w:uiPriority w:val="60"/>
    <w:rsid w:val="00CA30FC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CA30FC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CA30FC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CA30FC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customStyle="1" w:styleId="-110">
    <w:name w:val="浅色列表 - 强调文字颜色 11"/>
    <w:basedOn w:val="TableNormal"/>
    <w:uiPriority w:val="61"/>
    <w:rsid w:val="00CA30FC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3">
    <w:name w:val="Light List Accent 3"/>
    <w:basedOn w:val="TableNormal"/>
    <w:uiPriority w:val="61"/>
    <w:rsid w:val="00CA30FC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customStyle="1" w:styleId="1">
    <w:name w:val="浅色网格1"/>
    <w:basedOn w:val="TableNormal"/>
    <w:uiPriority w:val="62"/>
    <w:rsid w:val="00CA30F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10">
    <w:name w:val="浅色底纹1"/>
    <w:basedOn w:val="TableNormal"/>
    <w:uiPriority w:val="60"/>
    <w:rsid w:val="007D563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129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29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294E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59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5966"/>
    <w:rPr>
      <w:b/>
      <w:bCs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3224CC"/>
  </w:style>
  <w:style w:type="character" w:customStyle="1" w:styleId="name">
    <w:name w:val="name"/>
    <w:basedOn w:val="DefaultParagraphFont"/>
    <w:rsid w:val="00233B21"/>
  </w:style>
  <w:style w:type="character" w:styleId="HTMLCite">
    <w:name w:val="HTML Cite"/>
    <w:basedOn w:val="DefaultParagraphFont"/>
    <w:uiPriority w:val="99"/>
    <w:semiHidden/>
    <w:unhideWhenUsed/>
    <w:rsid w:val="00233B21"/>
    <w:rPr>
      <w:i/>
      <w:iCs/>
    </w:rPr>
  </w:style>
  <w:style w:type="character" w:customStyle="1" w:styleId="slug-vol">
    <w:name w:val="slug-vol"/>
    <w:basedOn w:val="DefaultParagraphFont"/>
    <w:rsid w:val="00233B21"/>
  </w:style>
  <w:style w:type="character" w:customStyle="1" w:styleId="slug-issue">
    <w:name w:val="slug-issue"/>
    <w:basedOn w:val="DefaultParagraphFont"/>
    <w:rsid w:val="00233B21"/>
  </w:style>
  <w:style w:type="paragraph" w:styleId="EndnoteText">
    <w:name w:val="endnote text"/>
    <w:basedOn w:val="Normal"/>
    <w:link w:val="EndnoteTextChar"/>
    <w:uiPriority w:val="99"/>
    <w:unhideWhenUsed/>
    <w:rsid w:val="003F2C42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F2C42"/>
    <w:rPr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F2C42"/>
    <w:rPr>
      <w:vertAlign w:val="superscript"/>
    </w:rPr>
  </w:style>
  <w:style w:type="character" w:customStyle="1" w:styleId="Heading1Char">
    <w:name w:val="Heading 1 Char"/>
    <w:basedOn w:val="DefaultParagraphFont"/>
    <w:link w:val="Heading1"/>
    <w:rsid w:val="0081652B"/>
    <w:rPr>
      <w:rFonts w:ascii="Arial" w:hAnsi="Arial" w:cs="Arial"/>
      <w:b/>
      <w:bCs/>
      <w:kern w:val="32"/>
      <w:sz w:val="32"/>
      <w:szCs w:val="3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4F74BF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74BF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4F74BF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74BF"/>
    <w:rPr>
      <w:noProof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57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60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23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626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601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880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380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2780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8919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52028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05058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75971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821921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659513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742647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70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USERDATA\paper\3-line-layer-data_comparison-of-methods\BMC154d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3C631C-1259-4653-913C-5BB4193EA3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MC154d.dot</Template>
  <TotalTime>272</TotalTime>
  <Pages>3</Pages>
  <Words>1084</Words>
  <Characters>618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</vt:lpstr>
    </vt:vector>
  </TitlesOfParts>
  <Company>Life Science Communications Ltd</Company>
  <LinksUpToDate>false</LinksUpToDate>
  <CharactersWithSpaces>7251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Calus, Mario</dc:creator>
  <cp:lastModifiedBy>Calus, Mario</cp:lastModifiedBy>
  <cp:revision>24</cp:revision>
  <cp:lastPrinted>2014-06-10T11:54:00Z</cp:lastPrinted>
  <dcterms:created xsi:type="dcterms:W3CDTF">2014-08-26T15:00:00Z</dcterms:created>
  <dcterms:modified xsi:type="dcterms:W3CDTF">2014-10-15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